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1401E" w14:textId="336DC602" w:rsidR="00BC1395" w:rsidRPr="00FF61FD" w:rsidRDefault="006243BA" w:rsidP="00FF61FD">
      <w:pPr>
        <w:spacing w:line="360" w:lineRule="auto"/>
        <w:rPr>
          <w:b/>
          <w:szCs w:val="24"/>
        </w:rPr>
      </w:pPr>
      <w:r w:rsidRPr="003A3D77">
        <w:rPr>
          <w:b/>
          <w:szCs w:val="24"/>
        </w:rPr>
        <w:t>SUPPLEMENTARY FIGURE</w:t>
      </w:r>
    </w:p>
    <w:p w14:paraId="46B58EFF" w14:textId="4DFFCE11" w:rsidR="00DA6CB5" w:rsidRPr="003A3D77" w:rsidRDefault="00521EDC">
      <w:pPr>
        <w:rPr>
          <w:szCs w:val="24"/>
        </w:rPr>
      </w:pPr>
      <w:r w:rsidRPr="00E525D7">
        <w:rPr>
          <w:noProof/>
          <w:szCs w:val="24"/>
          <w:lang w:val="en-GB" w:eastAsia="en-GB"/>
        </w:rPr>
        <w:drawing>
          <wp:inline distT="0" distB="0" distL="0" distR="0" wp14:anchorId="4E864B6C" wp14:editId="2E0A26F6">
            <wp:extent cx="4051935" cy="6084497"/>
            <wp:effectExtent l="0" t="0" r="12065" b="12065"/>
            <wp:docPr id="2" name="Picture 2" descr="Figures/MetCraxPaper_ScalingRegimes_ScalingBinAve_1m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/MetCraxPaper_ScalingRegimes_ScalingBinAve_1mi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859" cy="610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1C40E" w14:textId="77777777" w:rsidR="00FF26A9" w:rsidRDefault="006243BA">
      <w:pPr>
        <w:rPr>
          <w:b/>
          <w:sz w:val="22"/>
        </w:rPr>
      </w:pPr>
      <w:r w:rsidRPr="00FF61FD">
        <w:rPr>
          <w:b/>
          <w:sz w:val="22"/>
        </w:rPr>
        <w:t>Figure</w:t>
      </w:r>
      <w:r w:rsidR="0062502B" w:rsidRPr="00FF61FD">
        <w:rPr>
          <w:b/>
          <w:sz w:val="22"/>
        </w:rPr>
        <w:t xml:space="preserve"> S1</w:t>
      </w:r>
      <w:r w:rsidRPr="00FF61FD">
        <w:rPr>
          <w:b/>
          <w:sz w:val="22"/>
        </w:rPr>
        <w:t xml:space="preserve">. </w:t>
      </w:r>
    </w:p>
    <w:p w14:paraId="19BDA712" w14:textId="27C0EBAA" w:rsidR="006243BA" w:rsidRPr="00960384" w:rsidRDefault="00FF26A9">
      <w:pPr>
        <w:rPr>
          <w:b/>
          <w:sz w:val="22"/>
        </w:rPr>
      </w:pPr>
      <w:r w:rsidRPr="003A3D77">
        <w:rPr>
          <w:szCs w:val="24"/>
        </w:rPr>
        <w:t>Flux-gradient and flux-variance relations for non-dimensional (a) wind shear (</w:t>
      </w:r>
      <w:r w:rsidRPr="003A3D77">
        <w:rPr>
          <w:rFonts w:ascii="Symbol" w:hAnsi="Symbol"/>
          <w:szCs w:val="24"/>
        </w:rPr>
        <w:t></w:t>
      </w:r>
      <w:r w:rsidRPr="003A3D77">
        <w:rPr>
          <w:szCs w:val="24"/>
          <w:vertAlign w:val="subscript"/>
        </w:rPr>
        <w:t>m</w:t>
      </w:r>
      <w:r w:rsidRPr="003A3D77">
        <w:rPr>
          <w:szCs w:val="24"/>
        </w:rPr>
        <w:t>), (b) temperature gradient (</w:t>
      </w:r>
      <w:r w:rsidRPr="003A3D77">
        <w:rPr>
          <w:rFonts w:ascii="Symbol" w:hAnsi="Symbol"/>
          <w:szCs w:val="24"/>
        </w:rPr>
        <w:t></w:t>
      </w:r>
      <w:r w:rsidRPr="003A3D77">
        <w:rPr>
          <w:szCs w:val="24"/>
          <w:vertAlign w:val="subscript"/>
        </w:rPr>
        <w:t>H</w:t>
      </w:r>
      <w:r w:rsidRPr="003A3D77">
        <w:rPr>
          <w:szCs w:val="24"/>
        </w:rPr>
        <w:t xml:space="preserve">), and non-dimensional standard deviations of </w:t>
      </w:r>
      <w:r>
        <w:rPr>
          <w:szCs w:val="24"/>
        </w:rPr>
        <w:t>(</w:t>
      </w:r>
      <w:r w:rsidRPr="003A3D77">
        <w:rPr>
          <w:szCs w:val="24"/>
        </w:rPr>
        <w:t xml:space="preserve">c) </w:t>
      </w:r>
      <w:r w:rsidR="00E525D7">
        <w:rPr>
          <w:szCs w:val="24"/>
        </w:rPr>
        <w:t>slope-norm</w:t>
      </w:r>
      <w:bookmarkStart w:id="0" w:name="_GoBack"/>
      <w:bookmarkEnd w:id="0"/>
      <w:r w:rsidR="00E525D7">
        <w:rPr>
          <w:szCs w:val="24"/>
        </w:rPr>
        <w:t>al</w:t>
      </w:r>
      <w:r w:rsidR="00E525D7" w:rsidRPr="003A3D77">
        <w:rPr>
          <w:szCs w:val="24"/>
        </w:rPr>
        <w:t xml:space="preserve"> </w:t>
      </w:r>
      <w:r w:rsidRPr="003A3D77">
        <w:rPr>
          <w:szCs w:val="24"/>
        </w:rPr>
        <w:t>velocity (</w:t>
      </w:r>
      <w:r w:rsidRPr="003A3D77">
        <w:rPr>
          <w:rFonts w:ascii="Symbol" w:hAnsi="Symbol"/>
          <w:szCs w:val="24"/>
        </w:rPr>
        <w:t></w:t>
      </w:r>
      <w:r w:rsidRPr="003A3D77">
        <w:rPr>
          <w:szCs w:val="24"/>
          <w:vertAlign w:val="subscript"/>
        </w:rPr>
        <w:t>w</w:t>
      </w:r>
      <w:r w:rsidRPr="003A3D77">
        <w:rPr>
          <w:szCs w:val="24"/>
        </w:rPr>
        <w:t xml:space="preserve">), </w:t>
      </w:r>
      <w:r>
        <w:rPr>
          <w:szCs w:val="24"/>
        </w:rPr>
        <w:t>(</w:t>
      </w:r>
      <w:r w:rsidRPr="003A3D77">
        <w:rPr>
          <w:szCs w:val="24"/>
        </w:rPr>
        <w:t>d) along-slope velocity (</w:t>
      </w:r>
      <w:r w:rsidRPr="003A3D77">
        <w:rPr>
          <w:rFonts w:ascii="Symbol" w:hAnsi="Symbol"/>
          <w:szCs w:val="24"/>
        </w:rPr>
        <w:t></w:t>
      </w:r>
      <w:r w:rsidRPr="003A3D77">
        <w:rPr>
          <w:szCs w:val="24"/>
          <w:vertAlign w:val="subscript"/>
        </w:rPr>
        <w:t>u</w:t>
      </w:r>
      <w:r w:rsidRPr="003A3D77">
        <w:rPr>
          <w:szCs w:val="24"/>
        </w:rPr>
        <w:t>) and (e) temperature (</w:t>
      </w:r>
      <w:r w:rsidRPr="003A3D77">
        <w:rPr>
          <w:rFonts w:ascii="Symbol" w:hAnsi="Symbol"/>
          <w:szCs w:val="24"/>
        </w:rPr>
        <w:t></w:t>
      </w:r>
      <w:r w:rsidRPr="003A3D77">
        <w:rPr>
          <w:rFonts w:ascii="Symbol" w:hAnsi="Symbol"/>
          <w:szCs w:val="24"/>
          <w:vertAlign w:val="subscript"/>
        </w:rPr>
        <w:t></w:t>
      </w:r>
      <w:r w:rsidRPr="003A3D77">
        <w:rPr>
          <w:szCs w:val="24"/>
        </w:rPr>
        <w:t xml:space="preserve">), for different scaling regimes defined in </w:t>
      </w:r>
      <w:r w:rsidRPr="003A3D77">
        <w:rPr>
          <w:b/>
          <w:szCs w:val="24"/>
        </w:rPr>
        <w:t>Fig 1</w:t>
      </w:r>
      <w:r>
        <w:rPr>
          <w:b/>
          <w:szCs w:val="24"/>
        </w:rPr>
        <w:t>3.</w:t>
      </w:r>
      <w:r w:rsidRPr="003A3D77">
        <w:rPr>
          <w:szCs w:val="24"/>
        </w:rPr>
        <w:t xml:space="preserve"> </w:t>
      </w:r>
      <w:r>
        <w:rPr>
          <w:szCs w:val="24"/>
        </w:rPr>
        <w:t xml:space="preserve">Regimes defined using </w:t>
      </w:r>
      <w:proofErr w:type="spellStart"/>
      <w:r w:rsidRPr="003932A4">
        <w:rPr>
          <w:i/>
          <w:szCs w:val="24"/>
        </w:rPr>
        <w:t>h</w:t>
      </w:r>
      <w:r>
        <w:rPr>
          <w:i/>
          <w:szCs w:val="24"/>
          <w:vertAlign w:val="subscript"/>
        </w:rPr>
        <w:t>SBL</w:t>
      </w:r>
      <w:proofErr w:type="spellEnd"/>
      <w:r>
        <w:rPr>
          <w:szCs w:val="24"/>
        </w:rPr>
        <w:t xml:space="preserve"> as SBL height are shown on the left, while those defined using </w:t>
      </w:r>
      <w:proofErr w:type="spellStart"/>
      <w:r w:rsidRPr="00274C90">
        <w:rPr>
          <w:i/>
          <w:szCs w:val="24"/>
        </w:rPr>
        <w:t>h</w:t>
      </w:r>
      <w:r w:rsidRPr="00274C90">
        <w:rPr>
          <w:i/>
          <w:szCs w:val="24"/>
          <w:vertAlign w:val="subscript"/>
        </w:rPr>
        <w:t>anis</w:t>
      </w:r>
      <w:proofErr w:type="spellEnd"/>
      <w:r>
        <w:rPr>
          <w:szCs w:val="24"/>
        </w:rPr>
        <w:t xml:space="preserve"> are on the right.</w:t>
      </w:r>
      <w:r w:rsidRPr="003A3D77">
        <w:rPr>
          <w:szCs w:val="24"/>
        </w:rPr>
        <w:t xml:space="preserve"> Shown are</w:t>
      </w:r>
      <w:r>
        <w:rPr>
          <w:szCs w:val="24"/>
        </w:rPr>
        <w:t xml:space="preserve"> bin averages of</w:t>
      </w:r>
      <w:r w:rsidRPr="003A3D77">
        <w:rPr>
          <w:szCs w:val="24"/>
        </w:rPr>
        <w:t xml:space="preserve"> </w:t>
      </w:r>
      <w:r>
        <w:rPr>
          <w:szCs w:val="24"/>
        </w:rPr>
        <w:t>1</w:t>
      </w:r>
      <w:r w:rsidRPr="003A3D77">
        <w:rPr>
          <w:szCs w:val="24"/>
        </w:rPr>
        <w:t xml:space="preserve"> min data from all IOPs except IOP5 as well as the SOP</w:t>
      </w:r>
      <w:r>
        <w:rPr>
          <w:szCs w:val="24"/>
        </w:rPr>
        <w:t xml:space="preserve"> </w:t>
      </w:r>
      <w:r w:rsidRPr="00FF26A9">
        <w:rPr>
          <w:szCs w:val="24"/>
        </w:rPr>
        <w:t>that satisfy the stationarity criterion only while the flux Richardson number is not limited</w:t>
      </w:r>
      <w:r w:rsidRPr="003A3D77">
        <w:rPr>
          <w:szCs w:val="24"/>
        </w:rPr>
        <w:t xml:space="preserve">. </w:t>
      </w:r>
      <w:r w:rsidRPr="005E3953">
        <w:rPr>
          <w:szCs w:val="24"/>
        </w:rPr>
        <w:t xml:space="preserve">The bin averages </w:t>
      </w:r>
      <w:r>
        <w:rPr>
          <w:szCs w:val="24"/>
        </w:rPr>
        <w:t xml:space="preserve">are calculated </w:t>
      </w:r>
      <w:r w:rsidRPr="005E3953">
        <w:rPr>
          <w:szCs w:val="24"/>
        </w:rPr>
        <w:t xml:space="preserve">using logarithmic spacing </w:t>
      </w:r>
      <w:r w:rsidR="00874831">
        <w:rPr>
          <w:szCs w:val="24"/>
        </w:rPr>
        <w:t>o</w:t>
      </w:r>
      <w:r w:rsidRPr="005E3953">
        <w:rPr>
          <w:szCs w:val="24"/>
        </w:rPr>
        <w:t xml:space="preserve">n the x axis, </w:t>
      </w:r>
      <w:r>
        <w:rPr>
          <w:szCs w:val="24"/>
        </w:rPr>
        <w:t xml:space="preserve">where points represent medians and </w:t>
      </w:r>
      <w:r w:rsidRPr="005E3953">
        <w:rPr>
          <w:szCs w:val="24"/>
        </w:rPr>
        <w:t>the shading corresponds to the interquartile range.</w:t>
      </w:r>
      <w:r>
        <w:rPr>
          <w:szCs w:val="24"/>
        </w:rPr>
        <w:t xml:space="preserve"> The scaling lines correspond to the theoretical curves defined </w:t>
      </w:r>
      <w:r w:rsidRPr="003A3D77">
        <w:rPr>
          <w:szCs w:val="24"/>
        </w:rPr>
        <w:t>in Eqns. 16-20</w:t>
      </w:r>
      <w:r>
        <w:rPr>
          <w:szCs w:val="24"/>
        </w:rPr>
        <w:t xml:space="preserve"> (the name of the first author is indicated in the legend of each figure)</w:t>
      </w:r>
      <w:r w:rsidRPr="003A3D77">
        <w:rPr>
          <w:szCs w:val="24"/>
        </w:rPr>
        <w:t>.</w:t>
      </w:r>
    </w:p>
    <w:sectPr w:rsidR="006243BA" w:rsidRPr="00960384" w:rsidSect="00224065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6FEB5" w14:textId="77777777" w:rsidR="008D5ED4" w:rsidRDefault="008D5ED4">
      <w:pPr>
        <w:spacing w:line="240" w:lineRule="auto"/>
      </w:pPr>
      <w:r>
        <w:separator/>
      </w:r>
    </w:p>
  </w:endnote>
  <w:endnote w:type="continuationSeparator" w:id="0">
    <w:p w14:paraId="0CFC6708" w14:textId="77777777" w:rsidR="008D5ED4" w:rsidRDefault="008D5E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8814E" w14:textId="77777777" w:rsidR="003F642B" w:rsidRDefault="003F642B" w:rsidP="002240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E356A79" w14:textId="77777777" w:rsidR="003F642B" w:rsidRDefault="003F642B" w:rsidP="002240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BFB65" w14:textId="48DD0B2E" w:rsidR="003F642B" w:rsidRDefault="003F642B" w:rsidP="002240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7</w:t>
    </w:r>
    <w:r>
      <w:rPr>
        <w:rStyle w:val="PageNumber"/>
      </w:rPr>
      <w:fldChar w:fldCharType="end"/>
    </w:r>
  </w:p>
  <w:p w14:paraId="7D083066" w14:textId="77777777" w:rsidR="003F642B" w:rsidRDefault="003F642B" w:rsidP="002240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1C196" w14:textId="77777777" w:rsidR="008D5ED4" w:rsidRDefault="008D5ED4">
      <w:pPr>
        <w:spacing w:line="240" w:lineRule="auto"/>
      </w:pPr>
      <w:r>
        <w:separator/>
      </w:r>
    </w:p>
  </w:footnote>
  <w:footnote w:type="continuationSeparator" w:id="0">
    <w:p w14:paraId="64A0C2EC" w14:textId="77777777" w:rsidR="008D5ED4" w:rsidRDefault="008D5E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7C2C0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744D96"/>
    <w:multiLevelType w:val="hybridMultilevel"/>
    <w:tmpl w:val="9878CCFE"/>
    <w:lvl w:ilvl="0" w:tplc="21FC1A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60B75"/>
    <w:multiLevelType w:val="hybridMultilevel"/>
    <w:tmpl w:val="A148D076"/>
    <w:lvl w:ilvl="0" w:tplc="2634F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F355BD"/>
    <w:multiLevelType w:val="multilevel"/>
    <w:tmpl w:val="3788CA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6FA67390"/>
    <w:multiLevelType w:val="hybridMultilevel"/>
    <w:tmpl w:val="6B82C1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5B2389"/>
    <w:multiLevelType w:val="hybridMultilevel"/>
    <w:tmpl w:val="270AF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hideSpelling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95"/>
    <w:rsid w:val="00000BA6"/>
    <w:rsid w:val="00000E4F"/>
    <w:rsid w:val="00000F19"/>
    <w:rsid w:val="00001340"/>
    <w:rsid w:val="00001B5C"/>
    <w:rsid w:val="00002BAB"/>
    <w:rsid w:val="00003102"/>
    <w:rsid w:val="000032A2"/>
    <w:rsid w:val="000033CE"/>
    <w:rsid w:val="000047D4"/>
    <w:rsid w:val="00004AAC"/>
    <w:rsid w:val="0000546F"/>
    <w:rsid w:val="00006370"/>
    <w:rsid w:val="00006658"/>
    <w:rsid w:val="000104DB"/>
    <w:rsid w:val="00011AF7"/>
    <w:rsid w:val="000120F7"/>
    <w:rsid w:val="00012FB9"/>
    <w:rsid w:val="000131C2"/>
    <w:rsid w:val="000138C1"/>
    <w:rsid w:val="00014085"/>
    <w:rsid w:val="00014889"/>
    <w:rsid w:val="00015180"/>
    <w:rsid w:val="000170D8"/>
    <w:rsid w:val="000200A8"/>
    <w:rsid w:val="00020863"/>
    <w:rsid w:val="0002089C"/>
    <w:rsid w:val="000208A2"/>
    <w:rsid w:val="000208DC"/>
    <w:rsid w:val="00020AFD"/>
    <w:rsid w:val="000214A4"/>
    <w:rsid w:val="0002159D"/>
    <w:rsid w:val="0002191D"/>
    <w:rsid w:val="00021DB1"/>
    <w:rsid w:val="00022496"/>
    <w:rsid w:val="000225ED"/>
    <w:rsid w:val="000228ED"/>
    <w:rsid w:val="00023CDC"/>
    <w:rsid w:val="0002523C"/>
    <w:rsid w:val="000257C4"/>
    <w:rsid w:val="000257F7"/>
    <w:rsid w:val="00027011"/>
    <w:rsid w:val="0002754E"/>
    <w:rsid w:val="0002792F"/>
    <w:rsid w:val="000305A1"/>
    <w:rsid w:val="000305FA"/>
    <w:rsid w:val="00031210"/>
    <w:rsid w:val="000318B3"/>
    <w:rsid w:val="00031B95"/>
    <w:rsid w:val="0003216B"/>
    <w:rsid w:val="00032618"/>
    <w:rsid w:val="00034A49"/>
    <w:rsid w:val="00034F99"/>
    <w:rsid w:val="00035FBD"/>
    <w:rsid w:val="00036647"/>
    <w:rsid w:val="000366F6"/>
    <w:rsid w:val="00036E40"/>
    <w:rsid w:val="00037219"/>
    <w:rsid w:val="000375B8"/>
    <w:rsid w:val="00037802"/>
    <w:rsid w:val="0003785D"/>
    <w:rsid w:val="00040936"/>
    <w:rsid w:val="00041604"/>
    <w:rsid w:val="00042347"/>
    <w:rsid w:val="00042387"/>
    <w:rsid w:val="00042686"/>
    <w:rsid w:val="000426B9"/>
    <w:rsid w:val="00042993"/>
    <w:rsid w:val="00042AB1"/>
    <w:rsid w:val="0004343F"/>
    <w:rsid w:val="0004407C"/>
    <w:rsid w:val="00044253"/>
    <w:rsid w:val="00044E51"/>
    <w:rsid w:val="00044E5E"/>
    <w:rsid w:val="00045110"/>
    <w:rsid w:val="0004568B"/>
    <w:rsid w:val="0004638D"/>
    <w:rsid w:val="00047352"/>
    <w:rsid w:val="00047B23"/>
    <w:rsid w:val="00047B88"/>
    <w:rsid w:val="00050647"/>
    <w:rsid w:val="00050BC4"/>
    <w:rsid w:val="00050F56"/>
    <w:rsid w:val="000513FF"/>
    <w:rsid w:val="0005172E"/>
    <w:rsid w:val="0005188F"/>
    <w:rsid w:val="00052274"/>
    <w:rsid w:val="0005308A"/>
    <w:rsid w:val="000535D2"/>
    <w:rsid w:val="00053917"/>
    <w:rsid w:val="0005443D"/>
    <w:rsid w:val="00054CD8"/>
    <w:rsid w:val="00054ED2"/>
    <w:rsid w:val="00055C7D"/>
    <w:rsid w:val="00056A3D"/>
    <w:rsid w:val="00057A9D"/>
    <w:rsid w:val="0006020A"/>
    <w:rsid w:val="0006200B"/>
    <w:rsid w:val="000624A5"/>
    <w:rsid w:val="00063304"/>
    <w:rsid w:val="00063428"/>
    <w:rsid w:val="000640BD"/>
    <w:rsid w:val="000649A3"/>
    <w:rsid w:val="00064C63"/>
    <w:rsid w:val="00064CBE"/>
    <w:rsid w:val="00065597"/>
    <w:rsid w:val="00066242"/>
    <w:rsid w:val="000671D0"/>
    <w:rsid w:val="00067204"/>
    <w:rsid w:val="000675B8"/>
    <w:rsid w:val="000701E1"/>
    <w:rsid w:val="000701E8"/>
    <w:rsid w:val="00070D4D"/>
    <w:rsid w:val="00072254"/>
    <w:rsid w:val="00072C75"/>
    <w:rsid w:val="00072DD7"/>
    <w:rsid w:val="00073A49"/>
    <w:rsid w:val="000743C1"/>
    <w:rsid w:val="00074E89"/>
    <w:rsid w:val="0007642C"/>
    <w:rsid w:val="000769CE"/>
    <w:rsid w:val="000776C7"/>
    <w:rsid w:val="000777E6"/>
    <w:rsid w:val="00077E00"/>
    <w:rsid w:val="000808D6"/>
    <w:rsid w:val="0008169C"/>
    <w:rsid w:val="000817AA"/>
    <w:rsid w:val="00082166"/>
    <w:rsid w:val="00082A02"/>
    <w:rsid w:val="0008478E"/>
    <w:rsid w:val="00085457"/>
    <w:rsid w:val="000856A1"/>
    <w:rsid w:val="000857E7"/>
    <w:rsid w:val="00085E1C"/>
    <w:rsid w:val="00085F46"/>
    <w:rsid w:val="00086786"/>
    <w:rsid w:val="00086E98"/>
    <w:rsid w:val="00087807"/>
    <w:rsid w:val="00087F8F"/>
    <w:rsid w:val="000905CF"/>
    <w:rsid w:val="00090851"/>
    <w:rsid w:val="00090887"/>
    <w:rsid w:val="000911DF"/>
    <w:rsid w:val="00091587"/>
    <w:rsid w:val="000919EB"/>
    <w:rsid w:val="00092A53"/>
    <w:rsid w:val="00093210"/>
    <w:rsid w:val="00095448"/>
    <w:rsid w:val="00095B92"/>
    <w:rsid w:val="00095E6C"/>
    <w:rsid w:val="00096333"/>
    <w:rsid w:val="000976B3"/>
    <w:rsid w:val="00097813"/>
    <w:rsid w:val="000A01FD"/>
    <w:rsid w:val="000A05DE"/>
    <w:rsid w:val="000A12A8"/>
    <w:rsid w:val="000A1891"/>
    <w:rsid w:val="000A1BF0"/>
    <w:rsid w:val="000A1FAD"/>
    <w:rsid w:val="000A24E1"/>
    <w:rsid w:val="000A2B5F"/>
    <w:rsid w:val="000A33B1"/>
    <w:rsid w:val="000A3580"/>
    <w:rsid w:val="000A3B4F"/>
    <w:rsid w:val="000A460B"/>
    <w:rsid w:val="000A48C7"/>
    <w:rsid w:val="000A4E70"/>
    <w:rsid w:val="000A5A26"/>
    <w:rsid w:val="000A5AC5"/>
    <w:rsid w:val="000A5BF3"/>
    <w:rsid w:val="000A7214"/>
    <w:rsid w:val="000A7709"/>
    <w:rsid w:val="000B0D38"/>
    <w:rsid w:val="000B0E29"/>
    <w:rsid w:val="000B2635"/>
    <w:rsid w:val="000B2A9E"/>
    <w:rsid w:val="000B308C"/>
    <w:rsid w:val="000B38FC"/>
    <w:rsid w:val="000B3B12"/>
    <w:rsid w:val="000B41C8"/>
    <w:rsid w:val="000B49EE"/>
    <w:rsid w:val="000B5418"/>
    <w:rsid w:val="000B5B80"/>
    <w:rsid w:val="000B60CB"/>
    <w:rsid w:val="000B651C"/>
    <w:rsid w:val="000B70A9"/>
    <w:rsid w:val="000C044F"/>
    <w:rsid w:val="000C0522"/>
    <w:rsid w:val="000C091E"/>
    <w:rsid w:val="000C1313"/>
    <w:rsid w:val="000C2381"/>
    <w:rsid w:val="000C25A2"/>
    <w:rsid w:val="000C2D23"/>
    <w:rsid w:val="000C376C"/>
    <w:rsid w:val="000C4DB6"/>
    <w:rsid w:val="000C4EF1"/>
    <w:rsid w:val="000C53C7"/>
    <w:rsid w:val="000C68B6"/>
    <w:rsid w:val="000C7DEC"/>
    <w:rsid w:val="000D02CB"/>
    <w:rsid w:val="000D056D"/>
    <w:rsid w:val="000D0940"/>
    <w:rsid w:val="000D09D9"/>
    <w:rsid w:val="000D0D6E"/>
    <w:rsid w:val="000D1295"/>
    <w:rsid w:val="000D189D"/>
    <w:rsid w:val="000D2254"/>
    <w:rsid w:val="000D2EBF"/>
    <w:rsid w:val="000D337F"/>
    <w:rsid w:val="000D40FA"/>
    <w:rsid w:val="000D51ED"/>
    <w:rsid w:val="000D6638"/>
    <w:rsid w:val="000D6CDF"/>
    <w:rsid w:val="000D73F1"/>
    <w:rsid w:val="000D79ED"/>
    <w:rsid w:val="000D7D4D"/>
    <w:rsid w:val="000E0B77"/>
    <w:rsid w:val="000E0BB8"/>
    <w:rsid w:val="000E18D0"/>
    <w:rsid w:val="000E19DC"/>
    <w:rsid w:val="000E2FB0"/>
    <w:rsid w:val="000E31D2"/>
    <w:rsid w:val="000E3528"/>
    <w:rsid w:val="000E3DE5"/>
    <w:rsid w:val="000E3F61"/>
    <w:rsid w:val="000E40CB"/>
    <w:rsid w:val="000E4F25"/>
    <w:rsid w:val="000E501F"/>
    <w:rsid w:val="000E6060"/>
    <w:rsid w:val="000E656A"/>
    <w:rsid w:val="000E6B1A"/>
    <w:rsid w:val="000E73DF"/>
    <w:rsid w:val="000F08EE"/>
    <w:rsid w:val="000F12C7"/>
    <w:rsid w:val="000F208A"/>
    <w:rsid w:val="000F2B18"/>
    <w:rsid w:val="000F3A4E"/>
    <w:rsid w:val="000F48C3"/>
    <w:rsid w:val="000F4953"/>
    <w:rsid w:val="000F4D36"/>
    <w:rsid w:val="000F500C"/>
    <w:rsid w:val="000F5297"/>
    <w:rsid w:val="000F5F09"/>
    <w:rsid w:val="000F61B0"/>
    <w:rsid w:val="000F64F2"/>
    <w:rsid w:val="000F6557"/>
    <w:rsid w:val="000F6652"/>
    <w:rsid w:val="000F67DF"/>
    <w:rsid w:val="000F68BA"/>
    <w:rsid w:val="000F72C3"/>
    <w:rsid w:val="000F7C00"/>
    <w:rsid w:val="000F7E43"/>
    <w:rsid w:val="00100122"/>
    <w:rsid w:val="00100213"/>
    <w:rsid w:val="001002A3"/>
    <w:rsid w:val="00100F62"/>
    <w:rsid w:val="001014DF"/>
    <w:rsid w:val="0010162C"/>
    <w:rsid w:val="001017FD"/>
    <w:rsid w:val="00101C16"/>
    <w:rsid w:val="00102F4D"/>
    <w:rsid w:val="00103119"/>
    <w:rsid w:val="0010335C"/>
    <w:rsid w:val="00104906"/>
    <w:rsid w:val="00105075"/>
    <w:rsid w:val="0010538F"/>
    <w:rsid w:val="00106446"/>
    <w:rsid w:val="00106655"/>
    <w:rsid w:val="00110DBE"/>
    <w:rsid w:val="001117CE"/>
    <w:rsid w:val="00111FB9"/>
    <w:rsid w:val="0011299D"/>
    <w:rsid w:val="00113564"/>
    <w:rsid w:val="001149FD"/>
    <w:rsid w:val="00114B8F"/>
    <w:rsid w:val="00116217"/>
    <w:rsid w:val="00116DFE"/>
    <w:rsid w:val="001176B5"/>
    <w:rsid w:val="00117E26"/>
    <w:rsid w:val="001202FC"/>
    <w:rsid w:val="00120CD9"/>
    <w:rsid w:val="001216B3"/>
    <w:rsid w:val="00122199"/>
    <w:rsid w:val="00122718"/>
    <w:rsid w:val="0012279B"/>
    <w:rsid w:val="00123318"/>
    <w:rsid w:val="001233AF"/>
    <w:rsid w:val="001233DE"/>
    <w:rsid w:val="00123C95"/>
    <w:rsid w:val="00123D81"/>
    <w:rsid w:val="00124054"/>
    <w:rsid w:val="001248F7"/>
    <w:rsid w:val="00124A0C"/>
    <w:rsid w:val="00124DE7"/>
    <w:rsid w:val="00125BAA"/>
    <w:rsid w:val="00125ECC"/>
    <w:rsid w:val="00127196"/>
    <w:rsid w:val="00127851"/>
    <w:rsid w:val="00127AFE"/>
    <w:rsid w:val="001301D9"/>
    <w:rsid w:val="00130663"/>
    <w:rsid w:val="00130749"/>
    <w:rsid w:val="001308F3"/>
    <w:rsid w:val="0013143D"/>
    <w:rsid w:val="001314FC"/>
    <w:rsid w:val="00131591"/>
    <w:rsid w:val="001316A5"/>
    <w:rsid w:val="00131CD5"/>
    <w:rsid w:val="00133741"/>
    <w:rsid w:val="0013487E"/>
    <w:rsid w:val="00135469"/>
    <w:rsid w:val="00135D10"/>
    <w:rsid w:val="00135F09"/>
    <w:rsid w:val="001361FC"/>
    <w:rsid w:val="00136549"/>
    <w:rsid w:val="001408C7"/>
    <w:rsid w:val="001409C5"/>
    <w:rsid w:val="0014136C"/>
    <w:rsid w:val="0014205E"/>
    <w:rsid w:val="00142254"/>
    <w:rsid w:val="0014248B"/>
    <w:rsid w:val="0014263C"/>
    <w:rsid w:val="0014282F"/>
    <w:rsid w:val="001429BD"/>
    <w:rsid w:val="00142C5D"/>
    <w:rsid w:val="001430E5"/>
    <w:rsid w:val="00143B80"/>
    <w:rsid w:val="00143C6E"/>
    <w:rsid w:val="00144024"/>
    <w:rsid w:val="001448C6"/>
    <w:rsid w:val="00144B42"/>
    <w:rsid w:val="00144D53"/>
    <w:rsid w:val="0014530A"/>
    <w:rsid w:val="00145A71"/>
    <w:rsid w:val="00146434"/>
    <w:rsid w:val="001464E1"/>
    <w:rsid w:val="0014738D"/>
    <w:rsid w:val="00150397"/>
    <w:rsid w:val="00150825"/>
    <w:rsid w:val="00150C4D"/>
    <w:rsid w:val="00150F35"/>
    <w:rsid w:val="0015359F"/>
    <w:rsid w:val="001535E3"/>
    <w:rsid w:val="0015386F"/>
    <w:rsid w:val="00153C62"/>
    <w:rsid w:val="00154D4E"/>
    <w:rsid w:val="0015651F"/>
    <w:rsid w:val="001567C8"/>
    <w:rsid w:val="0015694E"/>
    <w:rsid w:val="00156D42"/>
    <w:rsid w:val="00157613"/>
    <w:rsid w:val="00160125"/>
    <w:rsid w:val="00160E1E"/>
    <w:rsid w:val="00161077"/>
    <w:rsid w:val="00161934"/>
    <w:rsid w:val="0016274C"/>
    <w:rsid w:val="0016281D"/>
    <w:rsid w:val="00162F21"/>
    <w:rsid w:val="001633CF"/>
    <w:rsid w:val="001636E6"/>
    <w:rsid w:val="00163BAA"/>
    <w:rsid w:val="0016467F"/>
    <w:rsid w:val="00164DCF"/>
    <w:rsid w:val="00164EDF"/>
    <w:rsid w:val="00165473"/>
    <w:rsid w:val="001661EC"/>
    <w:rsid w:val="00166466"/>
    <w:rsid w:val="0016649B"/>
    <w:rsid w:val="00167ADA"/>
    <w:rsid w:val="00167FD7"/>
    <w:rsid w:val="00170434"/>
    <w:rsid w:val="00170E3F"/>
    <w:rsid w:val="00171E82"/>
    <w:rsid w:val="00173DEF"/>
    <w:rsid w:val="00174C0D"/>
    <w:rsid w:val="0017594E"/>
    <w:rsid w:val="00175B53"/>
    <w:rsid w:val="00176BB0"/>
    <w:rsid w:val="001776D5"/>
    <w:rsid w:val="00177F3B"/>
    <w:rsid w:val="001800ED"/>
    <w:rsid w:val="00180240"/>
    <w:rsid w:val="00180E2D"/>
    <w:rsid w:val="00181163"/>
    <w:rsid w:val="001812A4"/>
    <w:rsid w:val="00181518"/>
    <w:rsid w:val="00181C27"/>
    <w:rsid w:val="00181D4D"/>
    <w:rsid w:val="0018276B"/>
    <w:rsid w:val="00182C0E"/>
    <w:rsid w:val="00182FDE"/>
    <w:rsid w:val="0018314A"/>
    <w:rsid w:val="00183189"/>
    <w:rsid w:val="0018329B"/>
    <w:rsid w:val="001833E1"/>
    <w:rsid w:val="00184743"/>
    <w:rsid w:val="0018491B"/>
    <w:rsid w:val="00184C13"/>
    <w:rsid w:val="00184FEA"/>
    <w:rsid w:val="00185B4B"/>
    <w:rsid w:val="001865E8"/>
    <w:rsid w:val="00186AF5"/>
    <w:rsid w:val="00187091"/>
    <w:rsid w:val="001877EE"/>
    <w:rsid w:val="00187A46"/>
    <w:rsid w:val="00187F8C"/>
    <w:rsid w:val="00190BDB"/>
    <w:rsid w:val="00191092"/>
    <w:rsid w:val="00191CB0"/>
    <w:rsid w:val="00192407"/>
    <w:rsid w:val="00192461"/>
    <w:rsid w:val="00192542"/>
    <w:rsid w:val="00192830"/>
    <w:rsid w:val="00192AA7"/>
    <w:rsid w:val="001931D4"/>
    <w:rsid w:val="001952D4"/>
    <w:rsid w:val="00195349"/>
    <w:rsid w:val="0019548C"/>
    <w:rsid w:val="00195C84"/>
    <w:rsid w:val="00196665"/>
    <w:rsid w:val="00196DCA"/>
    <w:rsid w:val="00196FC7"/>
    <w:rsid w:val="001A045E"/>
    <w:rsid w:val="001A0B9E"/>
    <w:rsid w:val="001A0D4D"/>
    <w:rsid w:val="001A16D1"/>
    <w:rsid w:val="001A1B19"/>
    <w:rsid w:val="001A24B7"/>
    <w:rsid w:val="001A2CF5"/>
    <w:rsid w:val="001A3237"/>
    <w:rsid w:val="001A3754"/>
    <w:rsid w:val="001A3C71"/>
    <w:rsid w:val="001A5E03"/>
    <w:rsid w:val="001A6620"/>
    <w:rsid w:val="001A67B8"/>
    <w:rsid w:val="001A75EA"/>
    <w:rsid w:val="001B0AC5"/>
    <w:rsid w:val="001B0C98"/>
    <w:rsid w:val="001B10B3"/>
    <w:rsid w:val="001B17B1"/>
    <w:rsid w:val="001B1899"/>
    <w:rsid w:val="001B1A8C"/>
    <w:rsid w:val="001B2A54"/>
    <w:rsid w:val="001B2A84"/>
    <w:rsid w:val="001B2DF8"/>
    <w:rsid w:val="001B383D"/>
    <w:rsid w:val="001B3BD9"/>
    <w:rsid w:val="001B4094"/>
    <w:rsid w:val="001B423D"/>
    <w:rsid w:val="001B4A0B"/>
    <w:rsid w:val="001B4D5E"/>
    <w:rsid w:val="001B4F2E"/>
    <w:rsid w:val="001B555A"/>
    <w:rsid w:val="001B5D3B"/>
    <w:rsid w:val="001B74F4"/>
    <w:rsid w:val="001B7D66"/>
    <w:rsid w:val="001C063A"/>
    <w:rsid w:val="001C0C8F"/>
    <w:rsid w:val="001C0E57"/>
    <w:rsid w:val="001C1C40"/>
    <w:rsid w:val="001C1DDF"/>
    <w:rsid w:val="001C32D7"/>
    <w:rsid w:val="001C3964"/>
    <w:rsid w:val="001C4021"/>
    <w:rsid w:val="001C404A"/>
    <w:rsid w:val="001C46B8"/>
    <w:rsid w:val="001C4828"/>
    <w:rsid w:val="001C5CAF"/>
    <w:rsid w:val="001C5EB7"/>
    <w:rsid w:val="001C6F4C"/>
    <w:rsid w:val="001D09C0"/>
    <w:rsid w:val="001D1024"/>
    <w:rsid w:val="001D116A"/>
    <w:rsid w:val="001D1685"/>
    <w:rsid w:val="001D1F45"/>
    <w:rsid w:val="001D2468"/>
    <w:rsid w:val="001D27A9"/>
    <w:rsid w:val="001D27BA"/>
    <w:rsid w:val="001D2FB4"/>
    <w:rsid w:val="001D2FC4"/>
    <w:rsid w:val="001D3439"/>
    <w:rsid w:val="001D37A3"/>
    <w:rsid w:val="001D3CBF"/>
    <w:rsid w:val="001D3E68"/>
    <w:rsid w:val="001D4147"/>
    <w:rsid w:val="001D61EF"/>
    <w:rsid w:val="001D659D"/>
    <w:rsid w:val="001D7A1D"/>
    <w:rsid w:val="001E01F3"/>
    <w:rsid w:val="001E068F"/>
    <w:rsid w:val="001E0814"/>
    <w:rsid w:val="001E0DA8"/>
    <w:rsid w:val="001E1BA9"/>
    <w:rsid w:val="001E20A0"/>
    <w:rsid w:val="001E289E"/>
    <w:rsid w:val="001E3129"/>
    <w:rsid w:val="001E323C"/>
    <w:rsid w:val="001E4D33"/>
    <w:rsid w:val="001E4E13"/>
    <w:rsid w:val="001E4FF4"/>
    <w:rsid w:val="001E51D8"/>
    <w:rsid w:val="001E568E"/>
    <w:rsid w:val="001E58AF"/>
    <w:rsid w:val="001E6CAB"/>
    <w:rsid w:val="001E6EF5"/>
    <w:rsid w:val="001E7135"/>
    <w:rsid w:val="001E78EB"/>
    <w:rsid w:val="001E7A51"/>
    <w:rsid w:val="001F08F7"/>
    <w:rsid w:val="001F0B4A"/>
    <w:rsid w:val="001F1761"/>
    <w:rsid w:val="001F1A9C"/>
    <w:rsid w:val="001F2498"/>
    <w:rsid w:val="001F2CB5"/>
    <w:rsid w:val="001F2DCA"/>
    <w:rsid w:val="001F3D48"/>
    <w:rsid w:val="001F3ECA"/>
    <w:rsid w:val="001F420B"/>
    <w:rsid w:val="001F421C"/>
    <w:rsid w:val="001F49F3"/>
    <w:rsid w:val="001F4CF7"/>
    <w:rsid w:val="001F5CE3"/>
    <w:rsid w:val="001F6821"/>
    <w:rsid w:val="001F6A10"/>
    <w:rsid w:val="001F6D82"/>
    <w:rsid w:val="001F6D9B"/>
    <w:rsid w:val="001F70F2"/>
    <w:rsid w:val="001F7AD9"/>
    <w:rsid w:val="001F7CD8"/>
    <w:rsid w:val="002001C4"/>
    <w:rsid w:val="002006F1"/>
    <w:rsid w:val="00200868"/>
    <w:rsid w:val="00200AED"/>
    <w:rsid w:val="00200C62"/>
    <w:rsid w:val="002012F4"/>
    <w:rsid w:val="00203236"/>
    <w:rsid w:val="00203296"/>
    <w:rsid w:val="002033B4"/>
    <w:rsid w:val="0020391E"/>
    <w:rsid w:val="00203C8C"/>
    <w:rsid w:val="002040FA"/>
    <w:rsid w:val="0020417B"/>
    <w:rsid w:val="0020423B"/>
    <w:rsid w:val="002046DF"/>
    <w:rsid w:val="002057BC"/>
    <w:rsid w:val="00205D52"/>
    <w:rsid w:val="002062A7"/>
    <w:rsid w:val="0020689C"/>
    <w:rsid w:val="00206A81"/>
    <w:rsid w:val="00206B87"/>
    <w:rsid w:val="00206FD5"/>
    <w:rsid w:val="0020770B"/>
    <w:rsid w:val="002109A2"/>
    <w:rsid w:val="002114D9"/>
    <w:rsid w:val="00211631"/>
    <w:rsid w:val="002119D4"/>
    <w:rsid w:val="002121DA"/>
    <w:rsid w:val="00212266"/>
    <w:rsid w:val="0021274A"/>
    <w:rsid w:val="00212798"/>
    <w:rsid w:val="00212C98"/>
    <w:rsid w:val="00212E76"/>
    <w:rsid w:val="002136F6"/>
    <w:rsid w:val="00213E23"/>
    <w:rsid w:val="0021450D"/>
    <w:rsid w:val="002145B5"/>
    <w:rsid w:val="00214C6E"/>
    <w:rsid w:val="00214F6E"/>
    <w:rsid w:val="00215038"/>
    <w:rsid w:val="002154E8"/>
    <w:rsid w:val="00215D94"/>
    <w:rsid w:val="00215E81"/>
    <w:rsid w:val="0021633A"/>
    <w:rsid w:val="00216623"/>
    <w:rsid w:val="0021671B"/>
    <w:rsid w:val="0021739E"/>
    <w:rsid w:val="00217C51"/>
    <w:rsid w:val="002200E4"/>
    <w:rsid w:val="002208D8"/>
    <w:rsid w:val="00221CE1"/>
    <w:rsid w:val="00222A53"/>
    <w:rsid w:val="00223311"/>
    <w:rsid w:val="0022377D"/>
    <w:rsid w:val="00224065"/>
    <w:rsid w:val="00224120"/>
    <w:rsid w:val="00225628"/>
    <w:rsid w:val="00227264"/>
    <w:rsid w:val="00227518"/>
    <w:rsid w:val="00230AF9"/>
    <w:rsid w:val="0023135B"/>
    <w:rsid w:val="002316E4"/>
    <w:rsid w:val="00231882"/>
    <w:rsid w:val="00232798"/>
    <w:rsid w:val="00232885"/>
    <w:rsid w:val="00233F0C"/>
    <w:rsid w:val="002345D0"/>
    <w:rsid w:val="00235121"/>
    <w:rsid w:val="002356F5"/>
    <w:rsid w:val="00236AAE"/>
    <w:rsid w:val="002371FF"/>
    <w:rsid w:val="002372EB"/>
    <w:rsid w:val="00237A3C"/>
    <w:rsid w:val="0024040E"/>
    <w:rsid w:val="00240DC5"/>
    <w:rsid w:val="00240FC6"/>
    <w:rsid w:val="0024100D"/>
    <w:rsid w:val="002411F1"/>
    <w:rsid w:val="002429BE"/>
    <w:rsid w:val="002438CD"/>
    <w:rsid w:val="00243C99"/>
    <w:rsid w:val="002445EF"/>
    <w:rsid w:val="002451CA"/>
    <w:rsid w:val="00245DF6"/>
    <w:rsid w:val="002467A8"/>
    <w:rsid w:val="002503E4"/>
    <w:rsid w:val="0025040C"/>
    <w:rsid w:val="00250583"/>
    <w:rsid w:val="00250DAE"/>
    <w:rsid w:val="002516E6"/>
    <w:rsid w:val="00251790"/>
    <w:rsid w:val="00251F23"/>
    <w:rsid w:val="0025237B"/>
    <w:rsid w:val="00252802"/>
    <w:rsid w:val="002551D1"/>
    <w:rsid w:val="002556E3"/>
    <w:rsid w:val="0025574F"/>
    <w:rsid w:val="002562A2"/>
    <w:rsid w:val="00256EF4"/>
    <w:rsid w:val="00257312"/>
    <w:rsid w:val="002578C6"/>
    <w:rsid w:val="00257916"/>
    <w:rsid w:val="002601FE"/>
    <w:rsid w:val="0026023D"/>
    <w:rsid w:val="00261475"/>
    <w:rsid w:val="00261FC1"/>
    <w:rsid w:val="002621EA"/>
    <w:rsid w:val="002624B9"/>
    <w:rsid w:val="0026276B"/>
    <w:rsid w:val="00262C63"/>
    <w:rsid w:val="00263ED9"/>
    <w:rsid w:val="0026471E"/>
    <w:rsid w:val="0026544F"/>
    <w:rsid w:val="00265624"/>
    <w:rsid w:val="0026563C"/>
    <w:rsid w:val="00265A4A"/>
    <w:rsid w:val="002663D5"/>
    <w:rsid w:val="0026790B"/>
    <w:rsid w:val="0026795D"/>
    <w:rsid w:val="00267A6E"/>
    <w:rsid w:val="00270FE4"/>
    <w:rsid w:val="00271822"/>
    <w:rsid w:val="002721AD"/>
    <w:rsid w:val="00272BE7"/>
    <w:rsid w:val="00272E3D"/>
    <w:rsid w:val="00273736"/>
    <w:rsid w:val="00274C90"/>
    <w:rsid w:val="0027524A"/>
    <w:rsid w:val="00275C75"/>
    <w:rsid w:val="0027784D"/>
    <w:rsid w:val="00280066"/>
    <w:rsid w:val="00280937"/>
    <w:rsid w:val="00281E55"/>
    <w:rsid w:val="00282A21"/>
    <w:rsid w:val="00283352"/>
    <w:rsid w:val="00283385"/>
    <w:rsid w:val="002833DC"/>
    <w:rsid w:val="00283900"/>
    <w:rsid w:val="00283DDB"/>
    <w:rsid w:val="002846D1"/>
    <w:rsid w:val="00284D85"/>
    <w:rsid w:val="00286AA3"/>
    <w:rsid w:val="002878F7"/>
    <w:rsid w:val="002879AF"/>
    <w:rsid w:val="002901B9"/>
    <w:rsid w:val="00290452"/>
    <w:rsid w:val="00290EDE"/>
    <w:rsid w:val="00291372"/>
    <w:rsid w:val="00292B33"/>
    <w:rsid w:val="00293271"/>
    <w:rsid w:val="00293D2C"/>
    <w:rsid w:val="00293D35"/>
    <w:rsid w:val="00294632"/>
    <w:rsid w:val="002949BF"/>
    <w:rsid w:val="00295DC8"/>
    <w:rsid w:val="0029617D"/>
    <w:rsid w:val="00296740"/>
    <w:rsid w:val="00297CC5"/>
    <w:rsid w:val="002A04CF"/>
    <w:rsid w:val="002A1036"/>
    <w:rsid w:val="002A1A8F"/>
    <w:rsid w:val="002A2CAE"/>
    <w:rsid w:val="002A34B7"/>
    <w:rsid w:val="002A4E86"/>
    <w:rsid w:val="002A4F62"/>
    <w:rsid w:val="002A54F1"/>
    <w:rsid w:val="002A5799"/>
    <w:rsid w:val="002A5A20"/>
    <w:rsid w:val="002A5FA8"/>
    <w:rsid w:val="002A6163"/>
    <w:rsid w:val="002A6318"/>
    <w:rsid w:val="002A6BAC"/>
    <w:rsid w:val="002A6EFA"/>
    <w:rsid w:val="002A7718"/>
    <w:rsid w:val="002A777C"/>
    <w:rsid w:val="002A7C4F"/>
    <w:rsid w:val="002A7FB5"/>
    <w:rsid w:val="002B0EE2"/>
    <w:rsid w:val="002B13F3"/>
    <w:rsid w:val="002B17B1"/>
    <w:rsid w:val="002B20CE"/>
    <w:rsid w:val="002B23B7"/>
    <w:rsid w:val="002B2897"/>
    <w:rsid w:val="002B2F1D"/>
    <w:rsid w:val="002B41BD"/>
    <w:rsid w:val="002B5461"/>
    <w:rsid w:val="002B5487"/>
    <w:rsid w:val="002B5544"/>
    <w:rsid w:val="002B59CB"/>
    <w:rsid w:val="002B5F6F"/>
    <w:rsid w:val="002B7D06"/>
    <w:rsid w:val="002C0172"/>
    <w:rsid w:val="002C1C35"/>
    <w:rsid w:val="002C2CB8"/>
    <w:rsid w:val="002C330E"/>
    <w:rsid w:val="002C3A12"/>
    <w:rsid w:val="002C4229"/>
    <w:rsid w:val="002C516C"/>
    <w:rsid w:val="002C5994"/>
    <w:rsid w:val="002C5B22"/>
    <w:rsid w:val="002C619C"/>
    <w:rsid w:val="002C642F"/>
    <w:rsid w:val="002C647C"/>
    <w:rsid w:val="002C6C48"/>
    <w:rsid w:val="002C7137"/>
    <w:rsid w:val="002C7310"/>
    <w:rsid w:val="002C78F6"/>
    <w:rsid w:val="002D1ECA"/>
    <w:rsid w:val="002D2801"/>
    <w:rsid w:val="002D288C"/>
    <w:rsid w:val="002D299F"/>
    <w:rsid w:val="002D31B1"/>
    <w:rsid w:val="002D351C"/>
    <w:rsid w:val="002D3533"/>
    <w:rsid w:val="002D3720"/>
    <w:rsid w:val="002D3FCB"/>
    <w:rsid w:val="002D4CA5"/>
    <w:rsid w:val="002D6190"/>
    <w:rsid w:val="002D6405"/>
    <w:rsid w:val="002D6BB2"/>
    <w:rsid w:val="002D6DBD"/>
    <w:rsid w:val="002D77DE"/>
    <w:rsid w:val="002D783E"/>
    <w:rsid w:val="002E0CC0"/>
    <w:rsid w:val="002E1543"/>
    <w:rsid w:val="002E1BF8"/>
    <w:rsid w:val="002E1C38"/>
    <w:rsid w:val="002E2492"/>
    <w:rsid w:val="002E2E89"/>
    <w:rsid w:val="002E309E"/>
    <w:rsid w:val="002E3932"/>
    <w:rsid w:val="002E3DD5"/>
    <w:rsid w:val="002E4705"/>
    <w:rsid w:val="002E52F2"/>
    <w:rsid w:val="002E676D"/>
    <w:rsid w:val="002F025D"/>
    <w:rsid w:val="002F030F"/>
    <w:rsid w:val="002F043C"/>
    <w:rsid w:val="002F0466"/>
    <w:rsid w:val="002F1133"/>
    <w:rsid w:val="002F2716"/>
    <w:rsid w:val="002F366E"/>
    <w:rsid w:val="002F3963"/>
    <w:rsid w:val="002F3D42"/>
    <w:rsid w:val="002F3D96"/>
    <w:rsid w:val="002F4762"/>
    <w:rsid w:val="002F4963"/>
    <w:rsid w:val="002F503F"/>
    <w:rsid w:val="002F5767"/>
    <w:rsid w:val="002F623E"/>
    <w:rsid w:val="002F633A"/>
    <w:rsid w:val="002F6928"/>
    <w:rsid w:val="002F6C21"/>
    <w:rsid w:val="002F6EF9"/>
    <w:rsid w:val="002F7561"/>
    <w:rsid w:val="002F7735"/>
    <w:rsid w:val="002F78E4"/>
    <w:rsid w:val="003001BD"/>
    <w:rsid w:val="0030045E"/>
    <w:rsid w:val="00301335"/>
    <w:rsid w:val="0030200D"/>
    <w:rsid w:val="00302230"/>
    <w:rsid w:val="00304357"/>
    <w:rsid w:val="00305B64"/>
    <w:rsid w:val="00306EB9"/>
    <w:rsid w:val="00306F24"/>
    <w:rsid w:val="00310032"/>
    <w:rsid w:val="0031052A"/>
    <w:rsid w:val="00311256"/>
    <w:rsid w:val="00311406"/>
    <w:rsid w:val="0031173A"/>
    <w:rsid w:val="00311921"/>
    <w:rsid w:val="00312923"/>
    <w:rsid w:val="00313339"/>
    <w:rsid w:val="003138F6"/>
    <w:rsid w:val="00313A04"/>
    <w:rsid w:val="003151F5"/>
    <w:rsid w:val="003158D6"/>
    <w:rsid w:val="0031624D"/>
    <w:rsid w:val="0031646D"/>
    <w:rsid w:val="00316F3C"/>
    <w:rsid w:val="0031722B"/>
    <w:rsid w:val="0031749A"/>
    <w:rsid w:val="00317A6E"/>
    <w:rsid w:val="00317F5A"/>
    <w:rsid w:val="0032021F"/>
    <w:rsid w:val="00321348"/>
    <w:rsid w:val="00321EBF"/>
    <w:rsid w:val="003221FB"/>
    <w:rsid w:val="00322A17"/>
    <w:rsid w:val="00324054"/>
    <w:rsid w:val="00324302"/>
    <w:rsid w:val="00327A0D"/>
    <w:rsid w:val="00327A3E"/>
    <w:rsid w:val="0033000C"/>
    <w:rsid w:val="003306F3"/>
    <w:rsid w:val="00330B32"/>
    <w:rsid w:val="00330EFC"/>
    <w:rsid w:val="003310CC"/>
    <w:rsid w:val="00331223"/>
    <w:rsid w:val="003318A6"/>
    <w:rsid w:val="00331979"/>
    <w:rsid w:val="0033317E"/>
    <w:rsid w:val="0033392B"/>
    <w:rsid w:val="00333B0E"/>
    <w:rsid w:val="003340FE"/>
    <w:rsid w:val="003342AC"/>
    <w:rsid w:val="00334C66"/>
    <w:rsid w:val="0033571D"/>
    <w:rsid w:val="00335CFF"/>
    <w:rsid w:val="00336566"/>
    <w:rsid w:val="00337190"/>
    <w:rsid w:val="003371F6"/>
    <w:rsid w:val="0033736A"/>
    <w:rsid w:val="00337941"/>
    <w:rsid w:val="00337B0D"/>
    <w:rsid w:val="003400D7"/>
    <w:rsid w:val="003410DF"/>
    <w:rsid w:val="003411E5"/>
    <w:rsid w:val="003416F9"/>
    <w:rsid w:val="003420CA"/>
    <w:rsid w:val="003427C6"/>
    <w:rsid w:val="00343495"/>
    <w:rsid w:val="00343D21"/>
    <w:rsid w:val="00343E80"/>
    <w:rsid w:val="00344C89"/>
    <w:rsid w:val="003451B5"/>
    <w:rsid w:val="00345AF8"/>
    <w:rsid w:val="00345FD0"/>
    <w:rsid w:val="00347545"/>
    <w:rsid w:val="00347FAD"/>
    <w:rsid w:val="003507D8"/>
    <w:rsid w:val="00350965"/>
    <w:rsid w:val="0035126D"/>
    <w:rsid w:val="00351487"/>
    <w:rsid w:val="00351EE4"/>
    <w:rsid w:val="0035242C"/>
    <w:rsid w:val="00352B46"/>
    <w:rsid w:val="003531B8"/>
    <w:rsid w:val="003546A3"/>
    <w:rsid w:val="0035487A"/>
    <w:rsid w:val="00354ACA"/>
    <w:rsid w:val="00354C18"/>
    <w:rsid w:val="0035600F"/>
    <w:rsid w:val="00356EFA"/>
    <w:rsid w:val="003572D1"/>
    <w:rsid w:val="00357593"/>
    <w:rsid w:val="00357E61"/>
    <w:rsid w:val="003604AE"/>
    <w:rsid w:val="003606D1"/>
    <w:rsid w:val="003608E0"/>
    <w:rsid w:val="00360CBE"/>
    <w:rsid w:val="00360D80"/>
    <w:rsid w:val="00361AC0"/>
    <w:rsid w:val="00361C3D"/>
    <w:rsid w:val="00361E8D"/>
    <w:rsid w:val="00363B8F"/>
    <w:rsid w:val="00363DBD"/>
    <w:rsid w:val="00363E7E"/>
    <w:rsid w:val="00363FA6"/>
    <w:rsid w:val="00364131"/>
    <w:rsid w:val="003647DA"/>
    <w:rsid w:val="003649C3"/>
    <w:rsid w:val="0036648F"/>
    <w:rsid w:val="00366B0D"/>
    <w:rsid w:val="00367A78"/>
    <w:rsid w:val="00367C9D"/>
    <w:rsid w:val="00367D4C"/>
    <w:rsid w:val="0037046B"/>
    <w:rsid w:val="0037071C"/>
    <w:rsid w:val="00370C4C"/>
    <w:rsid w:val="00370C64"/>
    <w:rsid w:val="00372EEC"/>
    <w:rsid w:val="00373173"/>
    <w:rsid w:val="0037397B"/>
    <w:rsid w:val="00373E11"/>
    <w:rsid w:val="0037401A"/>
    <w:rsid w:val="00374E40"/>
    <w:rsid w:val="00375963"/>
    <w:rsid w:val="003762C8"/>
    <w:rsid w:val="00376DF2"/>
    <w:rsid w:val="00377387"/>
    <w:rsid w:val="00377A9B"/>
    <w:rsid w:val="003805E0"/>
    <w:rsid w:val="00380776"/>
    <w:rsid w:val="00382580"/>
    <w:rsid w:val="00382773"/>
    <w:rsid w:val="0038352B"/>
    <w:rsid w:val="003837F3"/>
    <w:rsid w:val="003844CE"/>
    <w:rsid w:val="00384ECA"/>
    <w:rsid w:val="00385684"/>
    <w:rsid w:val="00385B98"/>
    <w:rsid w:val="003860D4"/>
    <w:rsid w:val="00386479"/>
    <w:rsid w:val="00387F9C"/>
    <w:rsid w:val="003902CE"/>
    <w:rsid w:val="003905AA"/>
    <w:rsid w:val="00391384"/>
    <w:rsid w:val="00391653"/>
    <w:rsid w:val="00391771"/>
    <w:rsid w:val="00391F05"/>
    <w:rsid w:val="0039242F"/>
    <w:rsid w:val="00392980"/>
    <w:rsid w:val="00394379"/>
    <w:rsid w:val="0039503D"/>
    <w:rsid w:val="003951C8"/>
    <w:rsid w:val="00395286"/>
    <w:rsid w:val="0039532E"/>
    <w:rsid w:val="00396E1F"/>
    <w:rsid w:val="00397470"/>
    <w:rsid w:val="00397C67"/>
    <w:rsid w:val="003A05D1"/>
    <w:rsid w:val="003A155C"/>
    <w:rsid w:val="003A1631"/>
    <w:rsid w:val="003A1725"/>
    <w:rsid w:val="003A1A7D"/>
    <w:rsid w:val="003A358F"/>
    <w:rsid w:val="003A387A"/>
    <w:rsid w:val="003A3D23"/>
    <w:rsid w:val="003A3D77"/>
    <w:rsid w:val="003A5967"/>
    <w:rsid w:val="003A6540"/>
    <w:rsid w:val="003A65D0"/>
    <w:rsid w:val="003A79C8"/>
    <w:rsid w:val="003A7F44"/>
    <w:rsid w:val="003B059E"/>
    <w:rsid w:val="003B08CF"/>
    <w:rsid w:val="003B19F2"/>
    <w:rsid w:val="003B208B"/>
    <w:rsid w:val="003B2229"/>
    <w:rsid w:val="003B37AD"/>
    <w:rsid w:val="003B4574"/>
    <w:rsid w:val="003B4B96"/>
    <w:rsid w:val="003B5B67"/>
    <w:rsid w:val="003B6171"/>
    <w:rsid w:val="003B6E08"/>
    <w:rsid w:val="003B737B"/>
    <w:rsid w:val="003B7C2C"/>
    <w:rsid w:val="003C0D3C"/>
    <w:rsid w:val="003C2D48"/>
    <w:rsid w:val="003C354F"/>
    <w:rsid w:val="003C381C"/>
    <w:rsid w:val="003C3A3F"/>
    <w:rsid w:val="003C4505"/>
    <w:rsid w:val="003C45E6"/>
    <w:rsid w:val="003C48BD"/>
    <w:rsid w:val="003C598B"/>
    <w:rsid w:val="003C775F"/>
    <w:rsid w:val="003C7D4C"/>
    <w:rsid w:val="003D0533"/>
    <w:rsid w:val="003D105A"/>
    <w:rsid w:val="003D1EDF"/>
    <w:rsid w:val="003D234D"/>
    <w:rsid w:val="003D2BB0"/>
    <w:rsid w:val="003D2C3A"/>
    <w:rsid w:val="003D4CC9"/>
    <w:rsid w:val="003D6023"/>
    <w:rsid w:val="003D60E0"/>
    <w:rsid w:val="003D7480"/>
    <w:rsid w:val="003D7543"/>
    <w:rsid w:val="003E0629"/>
    <w:rsid w:val="003E0ED7"/>
    <w:rsid w:val="003E145F"/>
    <w:rsid w:val="003E1FAA"/>
    <w:rsid w:val="003E263A"/>
    <w:rsid w:val="003E2F06"/>
    <w:rsid w:val="003E2F59"/>
    <w:rsid w:val="003E3422"/>
    <w:rsid w:val="003E3805"/>
    <w:rsid w:val="003E3ABA"/>
    <w:rsid w:val="003E4E6B"/>
    <w:rsid w:val="003E562B"/>
    <w:rsid w:val="003E57E0"/>
    <w:rsid w:val="003E6FA3"/>
    <w:rsid w:val="003E73AE"/>
    <w:rsid w:val="003E7605"/>
    <w:rsid w:val="003E7E3F"/>
    <w:rsid w:val="003F0083"/>
    <w:rsid w:val="003F0D6D"/>
    <w:rsid w:val="003F0EDD"/>
    <w:rsid w:val="003F1C9F"/>
    <w:rsid w:val="003F257F"/>
    <w:rsid w:val="003F2D77"/>
    <w:rsid w:val="003F35C5"/>
    <w:rsid w:val="003F38A6"/>
    <w:rsid w:val="003F3EBE"/>
    <w:rsid w:val="003F4FF5"/>
    <w:rsid w:val="003F5D1A"/>
    <w:rsid w:val="003F5DF8"/>
    <w:rsid w:val="003F642B"/>
    <w:rsid w:val="003F6A03"/>
    <w:rsid w:val="003F6D6F"/>
    <w:rsid w:val="003F734F"/>
    <w:rsid w:val="003F74EB"/>
    <w:rsid w:val="003F761D"/>
    <w:rsid w:val="003F78F8"/>
    <w:rsid w:val="003F7AD5"/>
    <w:rsid w:val="0040027D"/>
    <w:rsid w:val="00401D21"/>
    <w:rsid w:val="0040207E"/>
    <w:rsid w:val="00402ADC"/>
    <w:rsid w:val="00402F07"/>
    <w:rsid w:val="00403BB8"/>
    <w:rsid w:val="00403D22"/>
    <w:rsid w:val="004052B5"/>
    <w:rsid w:val="004056B1"/>
    <w:rsid w:val="00405C70"/>
    <w:rsid w:val="00405ED7"/>
    <w:rsid w:val="004063B5"/>
    <w:rsid w:val="00406443"/>
    <w:rsid w:val="00410469"/>
    <w:rsid w:val="00410492"/>
    <w:rsid w:val="00410A6B"/>
    <w:rsid w:val="00410B46"/>
    <w:rsid w:val="00410EE9"/>
    <w:rsid w:val="00411415"/>
    <w:rsid w:val="00411983"/>
    <w:rsid w:val="00411F2E"/>
    <w:rsid w:val="004121E9"/>
    <w:rsid w:val="00412D90"/>
    <w:rsid w:val="00413299"/>
    <w:rsid w:val="004132B9"/>
    <w:rsid w:val="00414076"/>
    <w:rsid w:val="0041468F"/>
    <w:rsid w:val="004150E3"/>
    <w:rsid w:val="00415E07"/>
    <w:rsid w:val="004163C1"/>
    <w:rsid w:val="004175C5"/>
    <w:rsid w:val="004178EB"/>
    <w:rsid w:val="00421B9F"/>
    <w:rsid w:val="00422055"/>
    <w:rsid w:val="00423E0F"/>
    <w:rsid w:val="0042438F"/>
    <w:rsid w:val="00424B61"/>
    <w:rsid w:val="00425477"/>
    <w:rsid w:val="00425F82"/>
    <w:rsid w:val="00427661"/>
    <w:rsid w:val="004276EF"/>
    <w:rsid w:val="004305A0"/>
    <w:rsid w:val="00430B36"/>
    <w:rsid w:val="00430FD4"/>
    <w:rsid w:val="004313DD"/>
    <w:rsid w:val="00432064"/>
    <w:rsid w:val="0043208F"/>
    <w:rsid w:val="004327EF"/>
    <w:rsid w:val="00432834"/>
    <w:rsid w:val="00432F09"/>
    <w:rsid w:val="004333F9"/>
    <w:rsid w:val="0043376A"/>
    <w:rsid w:val="004339E1"/>
    <w:rsid w:val="00434814"/>
    <w:rsid w:val="004354BF"/>
    <w:rsid w:val="004362C0"/>
    <w:rsid w:val="004365A3"/>
    <w:rsid w:val="00436EBD"/>
    <w:rsid w:val="0043720A"/>
    <w:rsid w:val="0043729C"/>
    <w:rsid w:val="0043760B"/>
    <w:rsid w:val="00437785"/>
    <w:rsid w:val="00437D7F"/>
    <w:rsid w:val="00441AE5"/>
    <w:rsid w:val="00442501"/>
    <w:rsid w:val="00443D1B"/>
    <w:rsid w:val="00443F1E"/>
    <w:rsid w:val="004440D3"/>
    <w:rsid w:val="00444595"/>
    <w:rsid w:val="00445034"/>
    <w:rsid w:val="0044560C"/>
    <w:rsid w:val="00445F0D"/>
    <w:rsid w:val="00446170"/>
    <w:rsid w:val="00446C55"/>
    <w:rsid w:val="004471BB"/>
    <w:rsid w:val="00447366"/>
    <w:rsid w:val="004504EC"/>
    <w:rsid w:val="00450901"/>
    <w:rsid w:val="00450AA7"/>
    <w:rsid w:val="00452629"/>
    <w:rsid w:val="00453C78"/>
    <w:rsid w:val="00454A5A"/>
    <w:rsid w:val="00454E86"/>
    <w:rsid w:val="00456056"/>
    <w:rsid w:val="00460E02"/>
    <w:rsid w:val="00461796"/>
    <w:rsid w:val="00461A4A"/>
    <w:rsid w:val="004626AD"/>
    <w:rsid w:val="00462AD9"/>
    <w:rsid w:val="004632C1"/>
    <w:rsid w:val="004635C3"/>
    <w:rsid w:val="004653AF"/>
    <w:rsid w:val="00466DDE"/>
    <w:rsid w:val="00467036"/>
    <w:rsid w:val="00467695"/>
    <w:rsid w:val="00467A0D"/>
    <w:rsid w:val="00467B1D"/>
    <w:rsid w:val="004707EB"/>
    <w:rsid w:val="00471C17"/>
    <w:rsid w:val="00473292"/>
    <w:rsid w:val="00474290"/>
    <w:rsid w:val="0047442B"/>
    <w:rsid w:val="004745D2"/>
    <w:rsid w:val="004751AD"/>
    <w:rsid w:val="0047524C"/>
    <w:rsid w:val="00476A86"/>
    <w:rsid w:val="004775E8"/>
    <w:rsid w:val="00477ADB"/>
    <w:rsid w:val="00477F43"/>
    <w:rsid w:val="0048039A"/>
    <w:rsid w:val="004805D5"/>
    <w:rsid w:val="00480D0A"/>
    <w:rsid w:val="00480DE1"/>
    <w:rsid w:val="00480E5C"/>
    <w:rsid w:val="0048107B"/>
    <w:rsid w:val="004811C2"/>
    <w:rsid w:val="0048123E"/>
    <w:rsid w:val="00481695"/>
    <w:rsid w:val="00482676"/>
    <w:rsid w:val="00482695"/>
    <w:rsid w:val="00482A41"/>
    <w:rsid w:val="00482E04"/>
    <w:rsid w:val="00483996"/>
    <w:rsid w:val="00483BB7"/>
    <w:rsid w:val="00483CAD"/>
    <w:rsid w:val="0048495C"/>
    <w:rsid w:val="00484D71"/>
    <w:rsid w:val="0048519A"/>
    <w:rsid w:val="00485B52"/>
    <w:rsid w:val="00486113"/>
    <w:rsid w:val="004861D6"/>
    <w:rsid w:val="0048623D"/>
    <w:rsid w:val="00486655"/>
    <w:rsid w:val="00487744"/>
    <w:rsid w:val="00487D59"/>
    <w:rsid w:val="00490663"/>
    <w:rsid w:val="00490C24"/>
    <w:rsid w:val="00490EB3"/>
    <w:rsid w:val="00491CDF"/>
    <w:rsid w:val="0049230A"/>
    <w:rsid w:val="00492E7B"/>
    <w:rsid w:val="004935FD"/>
    <w:rsid w:val="00493C9E"/>
    <w:rsid w:val="004947DE"/>
    <w:rsid w:val="004949B5"/>
    <w:rsid w:val="004949EE"/>
    <w:rsid w:val="00495524"/>
    <w:rsid w:val="004955CD"/>
    <w:rsid w:val="00495DBB"/>
    <w:rsid w:val="00497206"/>
    <w:rsid w:val="00497D02"/>
    <w:rsid w:val="004A080E"/>
    <w:rsid w:val="004A0CB1"/>
    <w:rsid w:val="004A1417"/>
    <w:rsid w:val="004A2474"/>
    <w:rsid w:val="004A308A"/>
    <w:rsid w:val="004A32F5"/>
    <w:rsid w:val="004A3631"/>
    <w:rsid w:val="004A4E99"/>
    <w:rsid w:val="004A537B"/>
    <w:rsid w:val="004A5B38"/>
    <w:rsid w:val="004A6CD6"/>
    <w:rsid w:val="004A6D93"/>
    <w:rsid w:val="004A7950"/>
    <w:rsid w:val="004B011C"/>
    <w:rsid w:val="004B0188"/>
    <w:rsid w:val="004B034F"/>
    <w:rsid w:val="004B03D5"/>
    <w:rsid w:val="004B0DFC"/>
    <w:rsid w:val="004B1D6A"/>
    <w:rsid w:val="004B32A8"/>
    <w:rsid w:val="004B3EBD"/>
    <w:rsid w:val="004B5207"/>
    <w:rsid w:val="004B6636"/>
    <w:rsid w:val="004B6878"/>
    <w:rsid w:val="004B6F2F"/>
    <w:rsid w:val="004B6F8C"/>
    <w:rsid w:val="004B793E"/>
    <w:rsid w:val="004C030C"/>
    <w:rsid w:val="004C04D5"/>
    <w:rsid w:val="004C068D"/>
    <w:rsid w:val="004C06B5"/>
    <w:rsid w:val="004C0BAA"/>
    <w:rsid w:val="004C0E9E"/>
    <w:rsid w:val="004C1029"/>
    <w:rsid w:val="004C161E"/>
    <w:rsid w:val="004C1F66"/>
    <w:rsid w:val="004C2086"/>
    <w:rsid w:val="004C2E9B"/>
    <w:rsid w:val="004C33DF"/>
    <w:rsid w:val="004C3664"/>
    <w:rsid w:val="004C4323"/>
    <w:rsid w:val="004C6E56"/>
    <w:rsid w:val="004C71C7"/>
    <w:rsid w:val="004C7266"/>
    <w:rsid w:val="004C7AFD"/>
    <w:rsid w:val="004D076A"/>
    <w:rsid w:val="004D0AB2"/>
    <w:rsid w:val="004D0B7A"/>
    <w:rsid w:val="004D144B"/>
    <w:rsid w:val="004D18A6"/>
    <w:rsid w:val="004D1936"/>
    <w:rsid w:val="004D2881"/>
    <w:rsid w:val="004D302C"/>
    <w:rsid w:val="004D34EF"/>
    <w:rsid w:val="004D3E45"/>
    <w:rsid w:val="004D40DF"/>
    <w:rsid w:val="004D4C25"/>
    <w:rsid w:val="004D588A"/>
    <w:rsid w:val="004D5C61"/>
    <w:rsid w:val="004D5CA6"/>
    <w:rsid w:val="004D5EF9"/>
    <w:rsid w:val="004D6194"/>
    <w:rsid w:val="004D6453"/>
    <w:rsid w:val="004D6C04"/>
    <w:rsid w:val="004D6FAD"/>
    <w:rsid w:val="004D7C42"/>
    <w:rsid w:val="004E170D"/>
    <w:rsid w:val="004E1D06"/>
    <w:rsid w:val="004E2032"/>
    <w:rsid w:val="004E2B83"/>
    <w:rsid w:val="004E3338"/>
    <w:rsid w:val="004E3784"/>
    <w:rsid w:val="004E4316"/>
    <w:rsid w:val="004E491B"/>
    <w:rsid w:val="004E4DFB"/>
    <w:rsid w:val="004E5389"/>
    <w:rsid w:val="004E54B5"/>
    <w:rsid w:val="004E5F26"/>
    <w:rsid w:val="004E6F24"/>
    <w:rsid w:val="004E7829"/>
    <w:rsid w:val="004E7B2B"/>
    <w:rsid w:val="004E7DAF"/>
    <w:rsid w:val="004F05CE"/>
    <w:rsid w:val="004F0E5E"/>
    <w:rsid w:val="004F15BF"/>
    <w:rsid w:val="004F174B"/>
    <w:rsid w:val="004F2BF5"/>
    <w:rsid w:val="004F2CD0"/>
    <w:rsid w:val="004F378F"/>
    <w:rsid w:val="004F4122"/>
    <w:rsid w:val="004F4364"/>
    <w:rsid w:val="004F5268"/>
    <w:rsid w:val="004F5283"/>
    <w:rsid w:val="004F61B8"/>
    <w:rsid w:val="004F66A3"/>
    <w:rsid w:val="004F6744"/>
    <w:rsid w:val="004F6E2D"/>
    <w:rsid w:val="004F75B7"/>
    <w:rsid w:val="004F79F5"/>
    <w:rsid w:val="004F7D2D"/>
    <w:rsid w:val="00500F48"/>
    <w:rsid w:val="0050138A"/>
    <w:rsid w:val="005017B5"/>
    <w:rsid w:val="00501B97"/>
    <w:rsid w:val="005023A7"/>
    <w:rsid w:val="005028B8"/>
    <w:rsid w:val="00502B6F"/>
    <w:rsid w:val="00503797"/>
    <w:rsid w:val="00504537"/>
    <w:rsid w:val="00505252"/>
    <w:rsid w:val="00505528"/>
    <w:rsid w:val="005055F1"/>
    <w:rsid w:val="00506064"/>
    <w:rsid w:val="00506565"/>
    <w:rsid w:val="0050656F"/>
    <w:rsid w:val="00507C37"/>
    <w:rsid w:val="00510515"/>
    <w:rsid w:val="00510EB0"/>
    <w:rsid w:val="0051100B"/>
    <w:rsid w:val="00511453"/>
    <w:rsid w:val="005115E7"/>
    <w:rsid w:val="00511B5C"/>
    <w:rsid w:val="005125E8"/>
    <w:rsid w:val="00512762"/>
    <w:rsid w:val="00512BE1"/>
    <w:rsid w:val="00513AFE"/>
    <w:rsid w:val="00513B7A"/>
    <w:rsid w:val="00514DFA"/>
    <w:rsid w:val="005152CD"/>
    <w:rsid w:val="005159D3"/>
    <w:rsid w:val="00515B23"/>
    <w:rsid w:val="00515EA3"/>
    <w:rsid w:val="00516847"/>
    <w:rsid w:val="00517A5D"/>
    <w:rsid w:val="005204B3"/>
    <w:rsid w:val="00520D4D"/>
    <w:rsid w:val="00520D52"/>
    <w:rsid w:val="00521AC6"/>
    <w:rsid w:val="00521BF2"/>
    <w:rsid w:val="00521D5E"/>
    <w:rsid w:val="00521EDC"/>
    <w:rsid w:val="0052218C"/>
    <w:rsid w:val="005221FC"/>
    <w:rsid w:val="00522DA1"/>
    <w:rsid w:val="00522EF0"/>
    <w:rsid w:val="00523F51"/>
    <w:rsid w:val="0052406C"/>
    <w:rsid w:val="005249CA"/>
    <w:rsid w:val="00524F76"/>
    <w:rsid w:val="00525343"/>
    <w:rsid w:val="005262D1"/>
    <w:rsid w:val="00526905"/>
    <w:rsid w:val="00527D51"/>
    <w:rsid w:val="005314F0"/>
    <w:rsid w:val="00531D21"/>
    <w:rsid w:val="0053265A"/>
    <w:rsid w:val="00532BD4"/>
    <w:rsid w:val="00532EB1"/>
    <w:rsid w:val="00533545"/>
    <w:rsid w:val="00533AEB"/>
    <w:rsid w:val="00533B57"/>
    <w:rsid w:val="0053426E"/>
    <w:rsid w:val="005346D6"/>
    <w:rsid w:val="00534DE9"/>
    <w:rsid w:val="00534E32"/>
    <w:rsid w:val="00535791"/>
    <w:rsid w:val="005358BC"/>
    <w:rsid w:val="00535CA3"/>
    <w:rsid w:val="005362B9"/>
    <w:rsid w:val="00536352"/>
    <w:rsid w:val="005363E9"/>
    <w:rsid w:val="005370F4"/>
    <w:rsid w:val="0053754C"/>
    <w:rsid w:val="00540E4D"/>
    <w:rsid w:val="0054168D"/>
    <w:rsid w:val="00542C25"/>
    <w:rsid w:val="005434D3"/>
    <w:rsid w:val="00543D9B"/>
    <w:rsid w:val="00544582"/>
    <w:rsid w:val="00544836"/>
    <w:rsid w:val="00544B71"/>
    <w:rsid w:val="00545CA2"/>
    <w:rsid w:val="00546375"/>
    <w:rsid w:val="00546EFA"/>
    <w:rsid w:val="00547F4B"/>
    <w:rsid w:val="00550D3C"/>
    <w:rsid w:val="00550E79"/>
    <w:rsid w:val="005519C0"/>
    <w:rsid w:val="00551E1E"/>
    <w:rsid w:val="0055252C"/>
    <w:rsid w:val="00552CD1"/>
    <w:rsid w:val="00553338"/>
    <w:rsid w:val="0055394F"/>
    <w:rsid w:val="00553C34"/>
    <w:rsid w:val="00553FE8"/>
    <w:rsid w:val="00554B99"/>
    <w:rsid w:val="00554E2C"/>
    <w:rsid w:val="00555533"/>
    <w:rsid w:val="005558F0"/>
    <w:rsid w:val="00556099"/>
    <w:rsid w:val="00557049"/>
    <w:rsid w:val="00557E18"/>
    <w:rsid w:val="005605A3"/>
    <w:rsid w:val="00560C27"/>
    <w:rsid w:val="00560CC7"/>
    <w:rsid w:val="00560D62"/>
    <w:rsid w:val="00561E1F"/>
    <w:rsid w:val="00562A2C"/>
    <w:rsid w:val="00562F7E"/>
    <w:rsid w:val="005633E8"/>
    <w:rsid w:val="00564517"/>
    <w:rsid w:val="00564A90"/>
    <w:rsid w:val="00564DF2"/>
    <w:rsid w:val="00565AC2"/>
    <w:rsid w:val="00565CE5"/>
    <w:rsid w:val="00566592"/>
    <w:rsid w:val="0057010B"/>
    <w:rsid w:val="00570887"/>
    <w:rsid w:val="00571462"/>
    <w:rsid w:val="00571725"/>
    <w:rsid w:val="005717BB"/>
    <w:rsid w:val="00572413"/>
    <w:rsid w:val="005724CA"/>
    <w:rsid w:val="00572CD2"/>
    <w:rsid w:val="005735AA"/>
    <w:rsid w:val="00573C48"/>
    <w:rsid w:val="00574155"/>
    <w:rsid w:val="00574219"/>
    <w:rsid w:val="0057423D"/>
    <w:rsid w:val="00574B28"/>
    <w:rsid w:val="00574BF5"/>
    <w:rsid w:val="00575A04"/>
    <w:rsid w:val="005772B2"/>
    <w:rsid w:val="005772EF"/>
    <w:rsid w:val="00577A79"/>
    <w:rsid w:val="00580102"/>
    <w:rsid w:val="0058148F"/>
    <w:rsid w:val="0058214C"/>
    <w:rsid w:val="005833C8"/>
    <w:rsid w:val="00583801"/>
    <w:rsid w:val="00583E7F"/>
    <w:rsid w:val="00584B7F"/>
    <w:rsid w:val="00584F65"/>
    <w:rsid w:val="00584FEF"/>
    <w:rsid w:val="00585755"/>
    <w:rsid w:val="00587632"/>
    <w:rsid w:val="005877A9"/>
    <w:rsid w:val="005900FA"/>
    <w:rsid w:val="00591177"/>
    <w:rsid w:val="00591739"/>
    <w:rsid w:val="0059258E"/>
    <w:rsid w:val="00592AC7"/>
    <w:rsid w:val="00592B25"/>
    <w:rsid w:val="00593464"/>
    <w:rsid w:val="00593598"/>
    <w:rsid w:val="00593B81"/>
    <w:rsid w:val="00593CEB"/>
    <w:rsid w:val="00593D86"/>
    <w:rsid w:val="00594090"/>
    <w:rsid w:val="005946E8"/>
    <w:rsid w:val="005948C7"/>
    <w:rsid w:val="005950E9"/>
    <w:rsid w:val="0059592C"/>
    <w:rsid w:val="00595A36"/>
    <w:rsid w:val="00595EF9"/>
    <w:rsid w:val="005961B9"/>
    <w:rsid w:val="0059719F"/>
    <w:rsid w:val="0059791B"/>
    <w:rsid w:val="005A052C"/>
    <w:rsid w:val="005A21A1"/>
    <w:rsid w:val="005A2C0B"/>
    <w:rsid w:val="005A2E2E"/>
    <w:rsid w:val="005A300C"/>
    <w:rsid w:val="005A351B"/>
    <w:rsid w:val="005A35F6"/>
    <w:rsid w:val="005A3629"/>
    <w:rsid w:val="005A37A4"/>
    <w:rsid w:val="005A3BDA"/>
    <w:rsid w:val="005A3BDF"/>
    <w:rsid w:val="005A3BFC"/>
    <w:rsid w:val="005A3EE6"/>
    <w:rsid w:val="005A4D28"/>
    <w:rsid w:val="005A4DE8"/>
    <w:rsid w:val="005A5182"/>
    <w:rsid w:val="005A579B"/>
    <w:rsid w:val="005A69FD"/>
    <w:rsid w:val="005A79B4"/>
    <w:rsid w:val="005B01FB"/>
    <w:rsid w:val="005B19DF"/>
    <w:rsid w:val="005B31FE"/>
    <w:rsid w:val="005B3360"/>
    <w:rsid w:val="005B4940"/>
    <w:rsid w:val="005B5011"/>
    <w:rsid w:val="005B579A"/>
    <w:rsid w:val="005B5982"/>
    <w:rsid w:val="005B5A04"/>
    <w:rsid w:val="005B74A3"/>
    <w:rsid w:val="005B75A7"/>
    <w:rsid w:val="005C0CFB"/>
    <w:rsid w:val="005C0D30"/>
    <w:rsid w:val="005C0FF4"/>
    <w:rsid w:val="005C1649"/>
    <w:rsid w:val="005C233E"/>
    <w:rsid w:val="005C256B"/>
    <w:rsid w:val="005C3BEB"/>
    <w:rsid w:val="005C3E63"/>
    <w:rsid w:val="005C41D3"/>
    <w:rsid w:val="005C5D81"/>
    <w:rsid w:val="005C5EB2"/>
    <w:rsid w:val="005C6389"/>
    <w:rsid w:val="005C63A6"/>
    <w:rsid w:val="005C6768"/>
    <w:rsid w:val="005D02F0"/>
    <w:rsid w:val="005D0302"/>
    <w:rsid w:val="005D12B7"/>
    <w:rsid w:val="005D1352"/>
    <w:rsid w:val="005D1A2E"/>
    <w:rsid w:val="005D2196"/>
    <w:rsid w:val="005D21A4"/>
    <w:rsid w:val="005D4740"/>
    <w:rsid w:val="005D4D50"/>
    <w:rsid w:val="005D5C41"/>
    <w:rsid w:val="005D5D38"/>
    <w:rsid w:val="005D5F61"/>
    <w:rsid w:val="005D5FC9"/>
    <w:rsid w:val="005D6057"/>
    <w:rsid w:val="005D60FF"/>
    <w:rsid w:val="005D6D19"/>
    <w:rsid w:val="005D7927"/>
    <w:rsid w:val="005E02C0"/>
    <w:rsid w:val="005E09A6"/>
    <w:rsid w:val="005E18DC"/>
    <w:rsid w:val="005E2148"/>
    <w:rsid w:val="005E276A"/>
    <w:rsid w:val="005E2BCC"/>
    <w:rsid w:val="005E32CA"/>
    <w:rsid w:val="005E3734"/>
    <w:rsid w:val="005E3953"/>
    <w:rsid w:val="005E3C47"/>
    <w:rsid w:val="005E47E4"/>
    <w:rsid w:val="005E4BC5"/>
    <w:rsid w:val="005E4DB1"/>
    <w:rsid w:val="005E50AE"/>
    <w:rsid w:val="005E54C2"/>
    <w:rsid w:val="005E62C5"/>
    <w:rsid w:val="005E689A"/>
    <w:rsid w:val="005E6922"/>
    <w:rsid w:val="005E6B1C"/>
    <w:rsid w:val="005E7422"/>
    <w:rsid w:val="005E78E9"/>
    <w:rsid w:val="005E7A9A"/>
    <w:rsid w:val="005F12A8"/>
    <w:rsid w:val="005F12B1"/>
    <w:rsid w:val="005F33EF"/>
    <w:rsid w:val="005F37F1"/>
    <w:rsid w:val="005F37FB"/>
    <w:rsid w:val="005F3D37"/>
    <w:rsid w:val="005F3EEE"/>
    <w:rsid w:val="005F4E30"/>
    <w:rsid w:val="005F5C2E"/>
    <w:rsid w:val="005F5F57"/>
    <w:rsid w:val="005F611F"/>
    <w:rsid w:val="005F63FF"/>
    <w:rsid w:val="005F6F58"/>
    <w:rsid w:val="005F7864"/>
    <w:rsid w:val="006001BF"/>
    <w:rsid w:val="0060135C"/>
    <w:rsid w:val="00601585"/>
    <w:rsid w:val="006016E2"/>
    <w:rsid w:val="00601CD9"/>
    <w:rsid w:val="00601D0F"/>
    <w:rsid w:val="0060225E"/>
    <w:rsid w:val="00602AB5"/>
    <w:rsid w:val="00603383"/>
    <w:rsid w:val="00603516"/>
    <w:rsid w:val="006035EA"/>
    <w:rsid w:val="006036FD"/>
    <w:rsid w:val="0060392E"/>
    <w:rsid w:val="00603A77"/>
    <w:rsid w:val="006047E5"/>
    <w:rsid w:val="00604C7B"/>
    <w:rsid w:val="00605C5C"/>
    <w:rsid w:val="0060663B"/>
    <w:rsid w:val="0061013C"/>
    <w:rsid w:val="00610BDD"/>
    <w:rsid w:val="00610EDE"/>
    <w:rsid w:val="00610F50"/>
    <w:rsid w:val="00611665"/>
    <w:rsid w:val="006119CA"/>
    <w:rsid w:val="0061232F"/>
    <w:rsid w:val="006125A7"/>
    <w:rsid w:val="006128F2"/>
    <w:rsid w:val="006130B5"/>
    <w:rsid w:val="00613583"/>
    <w:rsid w:val="006135D7"/>
    <w:rsid w:val="00613A15"/>
    <w:rsid w:val="00614747"/>
    <w:rsid w:val="0061520B"/>
    <w:rsid w:val="00615897"/>
    <w:rsid w:val="00615E18"/>
    <w:rsid w:val="00616324"/>
    <w:rsid w:val="00616890"/>
    <w:rsid w:val="00616F49"/>
    <w:rsid w:val="00617649"/>
    <w:rsid w:val="00617BF3"/>
    <w:rsid w:val="00620118"/>
    <w:rsid w:val="00620BC9"/>
    <w:rsid w:val="00620C60"/>
    <w:rsid w:val="0062142D"/>
    <w:rsid w:val="00621C90"/>
    <w:rsid w:val="00622ADE"/>
    <w:rsid w:val="00623465"/>
    <w:rsid w:val="006243BA"/>
    <w:rsid w:val="006246FA"/>
    <w:rsid w:val="0062495D"/>
    <w:rsid w:val="00624D92"/>
    <w:rsid w:val="0062502B"/>
    <w:rsid w:val="00625527"/>
    <w:rsid w:val="00625CDA"/>
    <w:rsid w:val="00626065"/>
    <w:rsid w:val="00626AFA"/>
    <w:rsid w:val="00626C88"/>
    <w:rsid w:val="006274C5"/>
    <w:rsid w:val="00627873"/>
    <w:rsid w:val="00627939"/>
    <w:rsid w:val="00630229"/>
    <w:rsid w:val="00632181"/>
    <w:rsid w:val="00632E7A"/>
    <w:rsid w:val="00632FD0"/>
    <w:rsid w:val="00632FF7"/>
    <w:rsid w:val="00633774"/>
    <w:rsid w:val="00633B3E"/>
    <w:rsid w:val="00633D36"/>
    <w:rsid w:val="00633E97"/>
    <w:rsid w:val="00634166"/>
    <w:rsid w:val="006346D0"/>
    <w:rsid w:val="006347D6"/>
    <w:rsid w:val="0063562D"/>
    <w:rsid w:val="00635755"/>
    <w:rsid w:val="00635BEA"/>
    <w:rsid w:val="00636F6F"/>
    <w:rsid w:val="00637295"/>
    <w:rsid w:val="00637334"/>
    <w:rsid w:val="006376AF"/>
    <w:rsid w:val="00640472"/>
    <w:rsid w:val="0064090E"/>
    <w:rsid w:val="00640FAA"/>
    <w:rsid w:val="00641AAB"/>
    <w:rsid w:val="00641DDC"/>
    <w:rsid w:val="00641F49"/>
    <w:rsid w:val="00641FAD"/>
    <w:rsid w:val="0064240F"/>
    <w:rsid w:val="006440EF"/>
    <w:rsid w:val="00644958"/>
    <w:rsid w:val="006455FD"/>
    <w:rsid w:val="00645609"/>
    <w:rsid w:val="00646193"/>
    <w:rsid w:val="00646891"/>
    <w:rsid w:val="00646AFF"/>
    <w:rsid w:val="00650533"/>
    <w:rsid w:val="006505E0"/>
    <w:rsid w:val="006507AB"/>
    <w:rsid w:val="00650EE1"/>
    <w:rsid w:val="00650FAE"/>
    <w:rsid w:val="00651BB0"/>
    <w:rsid w:val="006520B4"/>
    <w:rsid w:val="006533F5"/>
    <w:rsid w:val="00653C0C"/>
    <w:rsid w:val="00653D62"/>
    <w:rsid w:val="006547CD"/>
    <w:rsid w:val="00654CE2"/>
    <w:rsid w:val="00655B71"/>
    <w:rsid w:val="0065614F"/>
    <w:rsid w:val="006561A1"/>
    <w:rsid w:val="006570E3"/>
    <w:rsid w:val="00657675"/>
    <w:rsid w:val="0066029E"/>
    <w:rsid w:val="006614A7"/>
    <w:rsid w:val="00661658"/>
    <w:rsid w:val="00661AA2"/>
    <w:rsid w:val="006622F9"/>
    <w:rsid w:val="00662B90"/>
    <w:rsid w:val="00663DB8"/>
    <w:rsid w:val="00663E74"/>
    <w:rsid w:val="00663E9F"/>
    <w:rsid w:val="0066492F"/>
    <w:rsid w:val="00664944"/>
    <w:rsid w:val="0066526E"/>
    <w:rsid w:val="00665BC9"/>
    <w:rsid w:val="00666388"/>
    <w:rsid w:val="00666A24"/>
    <w:rsid w:val="00667524"/>
    <w:rsid w:val="00667D02"/>
    <w:rsid w:val="00670093"/>
    <w:rsid w:val="006702BD"/>
    <w:rsid w:val="006704CB"/>
    <w:rsid w:val="006713F2"/>
    <w:rsid w:val="00671505"/>
    <w:rsid w:val="00671FEE"/>
    <w:rsid w:val="00672A35"/>
    <w:rsid w:val="00673404"/>
    <w:rsid w:val="0067386F"/>
    <w:rsid w:val="00673D37"/>
    <w:rsid w:val="00674611"/>
    <w:rsid w:val="006754D6"/>
    <w:rsid w:val="00676B60"/>
    <w:rsid w:val="00677BC1"/>
    <w:rsid w:val="0068123E"/>
    <w:rsid w:val="00681399"/>
    <w:rsid w:val="00681589"/>
    <w:rsid w:val="006817EC"/>
    <w:rsid w:val="00682559"/>
    <w:rsid w:val="006825DB"/>
    <w:rsid w:val="0068267D"/>
    <w:rsid w:val="00682869"/>
    <w:rsid w:val="00682F8D"/>
    <w:rsid w:val="00682FA8"/>
    <w:rsid w:val="0068302C"/>
    <w:rsid w:val="00683686"/>
    <w:rsid w:val="00684089"/>
    <w:rsid w:val="00684951"/>
    <w:rsid w:val="00685709"/>
    <w:rsid w:val="00685A2A"/>
    <w:rsid w:val="0068650A"/>
    <w:rsid w:val="0068652F"/>
    <w:rsid w:val="00686BAE"/>
    <w:rsid w:val="00686BDD"/>
    <w:rsid w:val="00686EB5"/>
    <w:rsid w:val="006872A8"/>
    <w:rsid w:val="006875D9"/>
    <w:rsid w:val="006876C8"/>
    <w:rsid w:val="006878C7"/>
    <w:rsid w:val="0069112E"/>
    <w:rsid w:val="00691405"/>
    <w:rsid w:val="00691686"/>
    <w:rsid w:val="00691851"/>
    <w:rsid w:val="00691866"/>
    <w:rsid w:val="00693530"/>
    <w:rsid w:val="006942A3"/>
    <w:rsid w:val="00694BA8"/>
    <w:rsid w:val="00694D7F"/>
    <w:rsid w:val="0069602C"/>
    <w:rsid w:val="0069638E"/>
    <w:rsid w:val="0069668C"/>
    <w:rsid w:val="0069686D"/>
    <w:rsid w:val="006973D0"/>
    <w:rsid w:val="006975A7"/>
    <w:rsid w:val="0069799E"/>
    <w:rsid w:val="00697CB3"/>
    <w:rsid w:val="006A0D52"/>
    <w:rsid w:val="006A140C"/>
    <w:rsid w:val="006A1514"/>
    <w:rsid w:val="006A1973"/>
    <w:rsid w:val="006A2EFC"/>
    <w:rsid w:val="006A354C"/>
    <w:rsid w:val="006A3CC6"/>
    <w:rsid w:val="006A3D04"/>
    <w:rsid w:val="006A420C"/>
    <w:rsid w:val="006A47CE"/>
    <w:rsid w:val="006A514C"/>
    <w:rsid w:val="006A5193"/>
    <w:rsid w:val="006A7181"/>
    <w:rsid w:val="006A7D38"/>
    <w:rsid w:val="006A7DC0"/>
    <w:rsid w:val="006A7E7A"/>
    <w:rsid w:val="006B000D"/>
    <w:rsid w:val="006B00B2"/>
    <w:rsid w:val="006B1141"/>
    <w:rsid w:val="006B1894"/>
    <w:rsid w:val="006B2564"/>
    <w:rsid w:val="006B28F7"/>
    <w:rsid w:val="006B2B71"/>
    <w:rsid w:val="006B2CD4"/>
    <w:rsid w:val="006B31B0"/>
    <w:rsid w:val="006B39DB"/>
    <w:rsid w:val="006B3B26"/>
    <w:rsid w:val="006B3E9A"/>
    <w:rsid w:val="006B43B2"/>
    <w:rsid w:val="006B4452"/>
    <w:rsid w:val="006B4F2F"/>
    <w:rsid w:val="006B52F3"/>
    <w:rsid w:val="006B58CC"/>
    <w:rsid w:val="006B66E5"/>
    <w:rsid w:val="006B6DB5"/>
    <w:rsid w:val="006B7578"/>
    <w:rsid w:val="006B7748"/>
    <w:rsid w:val="006C03D7"/>
    <w:rsid w:val="006C06E3"/>
    <w:rsid w:val="006C11D2"/>
    <w:rsid w:val="006C1432"/>
    <w:rsid w:val="006C1D9C"/>
    <w:rsid w:val="006C1F51"/>
    <w:rsid w:val="006C2565"/>
    <w:rsid w:val="006C27B4"/>
    <w:rsid w:val="006C2DCA"/>
    <w:rsid w:val="006C31AB"/>
    <w:rsid w:val="006C3208"/>
    <w:rsid w:val="006C3695"/>
    <w:rsid w:val="006C3A3C"/>
    <w:rsid w:val="006C4712"/>
    <w:rsid w:val="006C5611"/>
    <w:rsid w:val="006C56E4"/>
    <w:rsid w:val="006C586E"/>
    <w:rsid w:val="006C5911"/>
    <w:rsid w:val="006C5BA3"/>
    <w:rsid w:val="006C60C4"/>
    <w:rsid w:val="006C6197"/>
    <w:rsid w:val="006C6D5D"/>
    <w:rsid w:val="006C6E95"/>
    <w:rsid w:val="006C7486"/>
    <w:rsid w:val="006C7652"/>
    <w:rsid w:val="006C7D9E"/>
    <w:rsid w:val="006D088C"/>
    <w:rsid w:val="006D08A4"/>
    <w:rsid w:val="006D0D94"/>
    <w:rsid w:val="006D1058"/>
    <w:rsid w:val="006D34D2"/>
    <w:rsid w:val="006D3BF8"/>
    <w:rsid w:val="006D44A6"/>
    <w:rsid w:val="006D52DD"/>
    <w:rsid w:val="006D5371"/>
    <w:rsid w:val="006D663C"/>
    <w:rsid w:val="006D6647"/>
    <w:rsid w:val="006D7187"/>
    <w:rsid w:val="006E0635"/>
    <w:rsid w:val="006E0E76"/>
    <w:rsid w:val="006E13EC"/>
    <w:rsid w:val="006E1C21"/>
    <w:rsid w:val="006E26BE"/>
    <w:rsid w:val="006E2868"/>
    <w:rsid w:val="006E2C56"/>
    <w:rsid w:val="006E2FA1"/>
    <w:rsid w:val="006E3392"/>
    <w:rsid w:val="006E3687"/>
    <w:rsid w:val="006E419D"/>
    <w:rsid w:val="006E4F6D"/>
    <w:rsid w:val="006E53DD"/>
    <w:rsid w:val="006E579B"/>
    <w:rsid w:val="006E5D79"/>
    <w:rsid w:val="006E64B2"/>
    <w:rsid w:val="006E7242"/>
    <w:rsid w:val="006E7677"/>
    <w:rsid w:val="006E7B6B"/>
    <w:rsid w:val="006F0966"/>
    <w:rsid w:val="006F107C"/>
    <w:rsid w:val="006F1820"/>
    <w:rsid w:val="006F2339"/>
    <w:rsid w:val="006F3D58"/>
    <w:rsid w:val="006F3F49"/>
    <w:rsid w:val="006F5B58"/>
    <w:rsid w:val="006F5E50"/>
    <w:rsid w:val="006F665C"/>
    <w:rsid w:val="006F69BD"/>
    <w:rsid w:val="006F6EC2"/>
    <w:rsid w:val="006F7393"/>
    <w:rsid w:val="006F7CE1"/>
    <w:rsid w:val="00700248"/>
    <w:rsid w:val="007005A4"/>
    <w:rsid w:val="00700B40"/>
    <w:rsid w:val="00700C5F"/>
    <w:rsid w:val="00700E06"/>
    <w:rsid w:val="00701952"/>
    <w:rsid w:val="00701E0C"/>
    <w:rsid w:val="0070219E"/>
    <w:rsid w:val="00702630"/>
    <w:rsid w:val="0070291D"/>
    <w:rsid w:val="00702D32"/>
    <w:rsid w:val="00702FD3"/>
    <w:rsid w:val="00702FD9"/>
    <w:rsid w:val="0070336F"/>
    <w:rsid w:val="007039A2"/>
    <w:rsid w:val="00704148"/>
    <w:rsid w:val="00704695"/>
    <w:rsid w:val="00704728"/>
    <w:rsid w:val="00705A70"/>
    <w:rsid w:val="00707A8E"/>
    <w:rsid w:val="00710225"/>
    <w:rsid w:val="00710558"/>
    <w:rsid w:val="00711543"/>
    <w:rsid w:val="00711D79"/>
    <w:rsid w:val="007121ED"/>
    <w:rsid w:val="00712614"/>
    <w:rsid w:val="0071316A"/>
    <w:rsid w:val="007137F5"/>
    <w:rsid w:val="00713856"/>
    <w:rsid w:val="00713BAD"/>
    <w:rsid w:val="007144F3"/>
    <w:rsid w:val="00714A57"/>
    <w:rsid w:val="00714B69"/>
    <w:rsid w:val="00714C65"/>
    <w:rsid w:val="0071519B"/>
    <w:rsid w:val="007154F1"/>
    <w:rsid w:val="007177B2"/>
    <w:rsid w:val="00717EA6"/>
    <w:rsid w:val="0072052F"/>
    <w:rsid w:val="00720726"/>
    <w:rsid w:val="00720743"/>
    <w:rsid w:val="007209EF"/>
    <w:rsid w:val="00720AC2"/>
    <w:rsid w:val="00720C22"/>
    <w:rsid w:val="00720FEE"/>
    <w:rsid w:val="00721903"/>
    <w:rsid w:val="007224F8"/>
    <w:rsid w:val="00722DBF"/>
    <w:rsid w:val="00723929"/>
    <w:rsid w:val="00723D65"/>
    <w:rsid w:val="007242AF"/>
    <w:rsid w:val="00724EC2"/>
    <w:rsid w:val="007250DC"/>
    <w:rsid w:val="007252B1"/>
    <w:rsid w:val="00726074"/>
    <w:rsid w:val="007268EA"/>
    <w:rsid w:val="00726A55"/>
    <w:rsid w:val="00726FE9"/>
    <w:rsid w:val="00727A6A"/>
    <w:rsid w:val="007300B9"/>
    <w:rsid w:val="00730E48"/>
    <w:rsid w:val="0073127F"/>
    <w:rsid w:val="007313FF"/>
    <w:rsid w:val="00731F60"/>
    <w:rsid w:val="00732346"/>
    <w:rsid w:val="007327BA"/>
    <w:rsid w:val="00732AAB"/>
    <w:rsid w:val="00732D4F"/>
    <w:rsid w:val="00734948"/>
    <w:rsid w:val="00735293"/>
    <w:rsid w:val="0073744D"/>
    <w:rsid w:val="00737C4A"/>
    <w:rsid w:val="00737CD7"/>
    <w:rsid w:val="00737F7D"/>
    <w:rsid w:val="0074097B"/>
    <w:rsid w:val="00740DF9"/>
    <w:rsid w:val="007411DE"/>
    <w:rsid w:val="007414CF"/>
    <w:rsid w:val="007425F2"/>
    <w:rsid w:val="00742ABD"/>
    <w:rsid w:val="00742F98"/>
    <w:rsid w:val="007430D5"/>
    <w:rsid w:val="00743540"/>
    <w:rsid w:val="00743A87"/>
    <w:rsid w:val="00743FDF"/>
    <w:rsid w:val="00744957"/>
    <w:rsid w:val="00744DF3"/>
    <w:rsid w:val="0074558D"/>
    <w:rsid w:val="007456C7"/>
    <w:rsid w:val="00746199"/>
    <w:rsid w:val="00746669"/>
    <w:rsid w:val="0074675D"/>
    <w:rsid w:val="007471A7"/>
    <w:rsid w:val="0074723E"/>
    <w:rsid w:val="0074733C"/>
    <w:rsid w:val="00747668"/>
    <w:rsid w:val="007479F8"/>
    <w:rsid w:val="0075131C"/>
    <w:rsid w:val="007515C5"/>
    <w:rsid w:val="00752373"/>
    <w:rsid w:val="00752B3A"/>
    <w:rsid w:val="00753148"/>
    <w:rsid w:val="007540E6"/>
    <w:rsid w:val="007543B9"/>
    <w:rsid w:val="00754489"/>
    <w:rsid w:val="00754C03"/>
    <w:rsid w:val="00754DA3"/>
    <w:rsid w:val="00755188"/>
    <w:rsid w:val="00755C70"/>
    <w:rsid w:val="00756846"/>
    <w:rsid w:val="007577E1"/>
    <w:rsid w:val="007606EB"/>
    <w:rsid w:val="00760C73"/>
    <w:rsid w:val="0076129B"/>
    <w:rsid w:val="007613C4"/>
    <w:rsid w:val="00762B68"/>
    <w:rsid w:val="00763379"/>
    <w:rsid w:val="007633F5"/>
    <w:rsid w:val="00763461"/>
    <w:rsid w:val="00763BAE"/>
    <w:rsid w:val="0076424A"/>
    <w:rsid w:val="00764298"/>
    <w:rsid w:val="007657E8"/>
    <w:rsid w:val="0076663B"/>
    <w:rsid w:val="0076764A"/>
    <w:rsid w:val="00767822"/>
    <w:rsid w:val="00770729"/>
    <w:rsid w:val="00770AE2"/>
    <w:rsid w:val="00770B9E"/>
    <w:rsid w:val="00770C74"/>
    <w:rsid w:val="00770F99"/>
    <w:rsid w:val="00771DAF"/>
    <w:rsid w:val="00772027"/>
    <w:rsid w:val="00772DBC"/>
    <w:rsid w:val="007734C1"/>
    <w:rsid w:val="0077355A"/>
    <w:rsid w:val="0077455A"/>
    <w:rsid w:val="00774C86"/>
    <w:rsid w:val="007758CC"/>
    <w:rsid w:val="00776C0E"/>
    <w:rsid w:val="00777D19"/>
    <w:rsid w:val="007809A6"/>
    <w:rsid w:val="00780C40"/>
    <w:rsid w:val="00781D17"/>
    <w:rsid w:val="00782816"/>
    <w:rsid w:val="007829C7"/>
    <w:rsid w:val="00782B3F"/>
    <w:rsid w:val="007831D9"/>
    <w:rsid w:val="00783E65"/>
    <w:rsid w:val="007856C1"/>
    <w:rsid w:val="00785C9B"/>
    <w:rsid w:val="00785EF7"/>
    <w:rsid w:val="0078620D"/>
    <w:rsid w:val="00786570"/>
    <w:rsid w:val="00786AE5"/>
    <w:rsid w:val="00787805"/>
    <w:rsid w:val="00790B4B"/>
    <w:rsid w:val="007912C4"/>
    <w:rsid w:val="00791581"/>
    <w:rsid w:val="00791C4D"/>
    <w:rsid w:val="0079201C"/>
    <w:rsid w:val="00792089"/>
    <w:rsid w:val="007920E7"/>
    <w:rsid w:val="00792273"/>
    <w:rsid w:val="00792282"/>
    <w:rsid w:val="00792E8F"/>
    <w:rsid w:val="00793539"/>
    <w:rsid w:val="0079359E"/>
    <w:rsid w:val="0079381B"/>
    <w:rsid w:val="00793D90"/>
    <w:rsid w:val="00793FD3"/>
    <w:rsid w:val="007942F0"/>
    <w:rsid w:val="007943A2"/>
    <w:rsid w:val="00794F13"/>
    <w:rsid w:val="00795080"/>
    <w:rsid w:val="00795AD6"/>
    <w:rsid w:val="00796235"/>
    <w:rsid w:val="007971EF"/>
    <w:rsid w:val="0079734F"/>
    <w:rsid w:val="00797682"/>
    <w:rsid w:val="007A09C9"/>
    <w:rsid w:val="007A0EC5"/>
    <w:rsid w:val="007A0FCD"/>
    <w:rsid w:val="007A10A5"/>
    <w:rsid w:val="007A1597"/>
    <w:rsid w:val="007A184A"/>
    <w:rsid w:val="007A22EE"/>
    <w:rsid w:val="007A2649"/>
    <w:rsid w:val="007A2F81"/>
    <w:rsid w:val="007A37D2"/>
    <w:rsid w:val="007A3D13"/>
    <w:rsid w:val="007A59C8"/>
    <w:rsid w:val="007A602A"/>
    <w:rsid w:val="007A653C"/>
    <w:rsid w:val="007A665A"/>
    <w:rsid w:val="007A6D09"/>
    <w:rsid w:val="007A72DF"/>
    <w:rsid w:val="007A74C9"/>
    <w:rsid w:val="007A7A18"/>
    <w:rsid w:val="007B028E"/>
    <w:rsid w:val="007B03CD"/>
    <w:rsid w:val="007B06F2"/>
    <w:rsid w:val="007B1363"/>
    <w:rsid w:val="007B148A"/>
    <w:rsid w:val="007B2517"/>
    <w:rsid w:val="007B3F31"/>
    <w:rsid w:val="007B448C"/>
    <w:rsid w:val="007B4B74"/>
    <w:rsid w:val="007B6248"/>
    <w:rsid w:val="007B644C"/>
    <w:rsid w:val="007B6482"/>
    <w:rsid w:val="007B692A"/>
    <w:rsid w:val="007B7CA5"/>
    <w:rsid w:val="007C00C5"/>
    <w:rsid w:val="007C01FC"/>
    <w:rsid w:val="007C17BB"/>
    <w:rsid w:val="007C3A14"/>
    <w:rsid w:val="007C3D06"/>
    <w:rsid w:val="007C5997"/>
    <w:rsid w:val="007C6526"/>
    <w:rsid w:val="007C6992"/>
    <w:rsid w:val="007C6C7A"/>
    <w:rsid w:val="007C7A87"/>
    <w:rsid w:val="007C7D82"/>
    <w:rsid w:val="007C7EF4"/>
    <w:rsid w:val="007C7FAA"/>
    <w:rsid w:val="007D014A"/>
    <w:rsid w:val="007D032E"/>
    <w:rsid w:val="007D0C57"/>
    <w:rsid w:val="007D1029"/>
    <w:rsid w:val="007D1080"/>
    <w:rsid w:val="007D197D"/>
    <w:rsid w:val="007D22D2"/>
    <w:rsid w:val="007D2935"/>
    <w:rsid w:val="007D2CC6"/>
    <w:rsid w:val="007D342B"/>
    <w:rsid w:val="007D40B9"/>
    <w:rsid w:val="007D418D"/>
    <w:rsid w:val="007D432D"/>
    <w:rsid w:val="007D52FC"/>
    <w:rsid w:val="007D589E"/>
    <w:rsid w:val="007D58F4"/>
    <w:rsid w:val="007D5E81"/>
    <w:rsid w:val="007D632F"/>
    <w:rsid w:val="007D6B68"/>
    <w:rsid w:val="007D7A7A"/>
    <w:rsid w:val="007E064C"/>
    <w:rsid w:val="007E073E"/>
    <w:rsid w:val="007E1038"/>
    <w:rsid w:val="007E1C25"/>
    <w:rsid w:val="007E1CE1"/>
    <w:rsid w:val="007E24E6"/>
    <w:rsid w:val="007E37A8"/>
    <w:rsid w:val="007E386A"/>
    <w:rsid w:val="007E562E"/>
    <w:rsid w:val="007E636F"/>
    <w:rsid w:val="007E6C97"/>
    <w:rsid w:val="007E7AF1"/>
    <w:rsid w:val="007E7B82"/>
    <w:rsid w:val="007E7BB4"/>
    <w:rsid w:val="007F077A"/>
    <w:rsid w:val="007F2583"/>
    <w:rsid w:val="007F27DA"/>
    <w:rsid w:val="007F2E48"/>
    <w:rsid w:val="007F3C1E"/>
    <w:rsid w:val="007F436E"/>
    <w:rsid w:val="007F5D9C"/>
    <w:rsid w:val="007F68D6"/>
    <w:rsid w:val="007F6BC7"/>
    <w:rsid w:val="0080001F"/>
    <w:rsid w:val="0080075F"/>
    <w:rsid w:val="00801DD0"/>
    <w:rsid w:val="00801F42"/>
    <w:rsid w:val="00801F9A"/>
    <w:rsid w:val="00803152"/>
    <w:rsid w:val="008038DC"/>
    <w:rsid w:val="0080439D"/>
    <w:rsid w:val="00804645"/>
    <w:rsid w:val="00804840"/>
    <w:rsid w:val="0080486B"/>
    <w:rsid w:val="00804A0E"/>
    <w:rsid w:val="008060CF"/>
    <w:rsid w:val="00806BF5"/>
    <w:rsid w:val="008100F2"/>
    <w:rsid w:val="008103BB"/>
    <w:rsid w:val="00810835"/>
    <w:rsid w:val="00810AE3"/>
    <w:rsid w:val="0081136B"/>
    <w:rsid w:val="008118D1"/>
    <w:rsid w:val="00811F6C"/>
    <w:rsid w:val="00811FDE"/>
    <w:rsid w:val="0081378D"/>
    <w:rsid w:val="00813943"/>
    <w:rsid w:val="00814D91"/>
    <w:rsid w:val="008150D6"/>
    <w:rsid w:val="008175FD"/>
    <w:rsid w:val="00817957"/>
    <w:rsid w:val="00817C1E"/>
    <w:rsid w:val="00820290"/>
    <w:rsid w:val="00820803"/>
    <w:rsid w:val="00820B12"/>
    <w:rsid w:val="00820BE6"/>
    <w:rsid w:val="008217A7"/>
    <w:rsid w:val="00821903"/>
    <w:rsid w:val="0082299F"/>
    <w:rsid w:val="00822A92"/>
    <w:rsid w:val="00822F2A"/>
    <w:rsid w:val="00823004"/>
    <w:rsid w:val="00823777"/>
    <w:rsid w:val="00823A28"/>
    <w:rsid w:val="00825589"/>
    <w:rsid w:val="00830159"/>
    <w:rsid w:val="00830343"/>
    <w:rsid w:val="00830891"/>
    <w:rsid w:val="00832126"/>
    <w:rsid w:val="008323E2"/>
    <w:rsid w:val="008331FC"/>
    <w:rsid w:val="008332C2"/>
    <w:rsid w:val="00833760"/>
    <w:rsid w:val="00833D52"/>
    <w:rsid w:val="00833E2F"/>
    <w:rsid w:val="008355A7"/>
    <w:rsid w:val="008367E7"/>
    <w:rsid w:val="008379A9"/>
    <w:rsid w:val="008379D5"/>
    <w:rsid w:val="008404FA"/>
    <w:rsid w:val="0084178D"/>
    <w:rsid w:val="00841A95"/>
    <w:rsid w:val="008424C5"/>
    <w:rsid w:val="0084358D"/>
    <w:rsid w:val="00843B7A"/>
    <w:rsid w:val="00844BD0"/>
    <w:rsid w:val="00845C80"/>
    <w:rsid w:val="00846DC2"/>
    <w:rsid w:val="00846E2A"/>
    <w:rsid w:val="00847286"/>
    <w:rsid w:val="008479F8"/>
    <w:rsid w:val="00847DBE"/>
    <w:rsid w:val="00847FAE"/>
    <w:rsid w:val="008500EB"/>
    <w:rsid w:val="00850139"/>
    <w:rsid w:val="008512B8"/>
    <w:rsid w:val="00851D59"/>
    <w:rsid w:val="00852704"/>
    <w:rsid w:val="008528A1"/>
    <w:rsid w:val="00852B29"/>
    <w:rsid w:val="008530C1"/>
    <w:rsid w:val="00853197"/>
    <w:rsid w:val="00853C2A"/>
    <w:rsid w:val="00853F00"/>
    <w:rsid w:val="00854183"/>
    <w:rsid w:val="008542B5"/>
    <w:rsid w:val="00854428"/>
    <w:rsid w:val="0085467C"/>
    <w:rsid w:val="00855420"/>
    <w:rsid w:val="0085639D"/>
    <w:rsid w:val="00857027"/>
    <w:rsid w:val="00857548"/>
    <w:rsid w:val="0086131E"/>
    <w:rsid w:val="00861626"/>
    <w:rsid w:val="00861F08"/>
    <w:rsid w:val="00862173"/>
    <w:rsid w:val="008626C7"/>
    <w:rsid w:val="00862F39"/>
    <w:rsid w:val="00863003"/>
    <w:rsid w:val="008630DB"/>
    <w:rsid w:val="00863188"/>
    <w:rsid w:val="00863BB4"/>
    <w:rsid w:val="00864465"/>
    <w:rsid w:val="00864A6C"/>
    <w:rsid w:val="00864AF9"/>
    <w:rsid w:val="0086511F"/>
    <w:rsid w:val="00865AD4"/>
    <w:rsid w:val="00866244"/>
    <w:rsid w:val="008669DE"/>
    <w:rsid w:val="0086772F"/>
    <w:rsid w:val="00867D27"/>
    <w:rsid w:val="00867EF2"/>
    <w:rsid w:val="0087139A"/>
    <w:rsid w:val="00871597"/>
    <w:rsid w:val="00872C4E"/>
    <w:rsid w:val="00872EF7"/>
    <w:rsid w:val="00873E95"/>
    <w:rsid w:val="00873FA1"/>
    <w:rsid w:val="00873FB3"/>
    <w:rsid w:val="0087423F"/>
    <w:rsid w:val="00874831"/>
    <w:rsid w:val="0087485A"/>
    <w:rsid w:val="00874AED"/>
    <w:rsid w:val="00875135"/>
    <w:rsid w:val="0087599A"/>
    <w:rsid w:val="00876D95"/>
    <w:rsid w:val="00876ED3"/>
    <w:rsid w:val="00877394"/>
    <w:rsid w:val="00877491"/>
    <w:rsid w:val="00880FF8"/>
    <w:rsid w:val="00881023"/>
    <w:rsid w:val="0088160A"/>
    <w:rsid w:val="00881800"/>
    <w:rsid w:val="00882085"/>
    <w:rsid w:val="008830CD"/>
    <w:rsid w:val="00883916"/>
    <w:rsid w:val="008845B8"/>
    <w:rsid w:val="00884A81"/>
    <w:rsid w:val="008852ED"/>
    <w:rsid w:val="008857F0"/>
    <w:rsid w:val="00887318"/>
    <w:rsid w:val="00890148"/>
    <w:rsid w:val="008906EC"/>
    <w:rsid w:val="00890B5E"/>
    <w:rsid w:val="00891131"/>
    <w:rsid w:val="00891150"/>
    <w:rsid w:val="008918EF"/>
    <w:rsid w:val="00891992"/>
    <w:rsid w:val="00892687"/>
    <w:rsid w:val="0089311E"/>
    <w:rsid w:val="00893397"/>
    <w:rsid w:val="008934DF"/>
    <w:rsid w:val="0089365F"/>
    <w:rsid w:val="0089466E"/>
    <w:rsid w:val="00894D2E"/>
    <w:rsid w:val="00895139"/>
    <w:rsid w:val="0089619C"/>
    <w:rsid w:val="00896310"/>
    <w:rsid w:val="00896511"/>
    <w:rsid w:val="00896A65"/>
    <w:rsid w:val="008977B9"/>
    <w:rsid w:val="008A047C"/>
    <w:rsid w:val="008A06E9"/>
    <w:rsid w:val="008A0FA0"/>
    <w:rsid w:val="008A141E"/>
    <w:rsid w:val="008A1B58"/>
    <w:rsid w:val="008A30BE"/>
    <w:rsid w:val="008A334D"/>
    <w:rsid w:val="008A378B"/>
    <w:rsid w:val="008A3C76"/>
    <w:rsid w:val="008A496C"/>
    <w:rsid w:val="008A5262"/>
    <w:rsid w:val="008A5C2C"/>
    <w:rsid w:val="008A71A2"/>
    <w:rsid w:val="008A790E"/>
    <w:rsid w:val="008B05E6"/>
    <w:rsid w:val="008B07B0"/>
    <w:rsid w:val="008B07D0"/>
    <w:rsid w:val="008B0D2C"/>
    <w:rsid w:val="008B0F9D"/>
    <w:rsid w:val="008B17E2"/>
    <w:rsid w:val="008B2AFB"/>
    <w:rsid w:val="008B311E"/>
    <w:rsid w:val="008B338B"/>
    <w:rsid w:val="008B3459"/>
    <w:rsid w:val="008B3613"/>
    <w:rsid w:val="008B400E"/>
    <w:rsid w:val="008B4433"/>
    <w:rsid w:val="008B4A21"/>
    <w:rsid w:val="008B526D"/>
    <w:rsid w:val="008B5B34"/>
    <w:rsid w:val="008B5EA9"/>
    <w:rsid w:val="008B5F77"/>
    <w:rsid w:val="008B6052"/>
    <w:rsid w:val="008B6192"/>
    <w:rsid w:val="008B6F68"/>
    <w:rsid w:val="008B740F"/>
    <w:rsid w:val="008B741C"/>
    <w:rsid w:val="008B7AC6"/>
    <w:rsid w:val="008B7F7C"/>
    <w:rsid w:val="008C02AF"/>
    <w:rsid w:val="008C0994"/>
    <w:rsid w:val="008C0E57"/>
    <w:rsid w:val="008C22FB"/>
    <w:rsid w:val="008C2404"/>
    <w:rsid w:val="008C34DD"/>
    <w:rsid w:val="008C394B"/>
    <w:rsid w:val="008C406C"/>
    <w:rsid w:val="008C4185"/>
    <w:rsid w:val="008C47F9"/>
    <w:rsid w:val="008C4BBE"/>
    <w:rsid w:val="008C5B99"/>
    <w:rsid w:val="008C5E99"/>
    <w:rsid w:val="008C6987"/>
    <w:rsid w:val="008C6994"/>
    <w:rsid w:val="008C6B16"/>
    <w:rsid w:val="008C6DEE"/>
    <w:rsid w:val="008D0040"/>
    <w:rsid w:val="008D10BD"/>
    <w:rsid w:val="008D1B4C"/>
    <w:rsid w:val="008D1C34"/>
    <w:rsid w:val="008D1D34"/>
    <w:rsid w:val="008D3141"/>
    <w:rsid w:val="008D3906"/>
    <w:rsid w:val="008D4041"/>
    <w:rsid w:val="008D4704"/>
    <w:rsid w:val="008D5DB2"/>
    <w:rsid w:val="008D5ED4"/>
    <w:rsid w:val="008D6683"/>
    <w:rsid w:val="008D72EE"/>
    <w:rsid w:val="008E07F3"/>
    <w:rsid w:val="008E0E24"/>
    <w:rsid w:val="008E2017"/>
    <w:rsid w:val="008E27E6"/>
    <w:rsid w:val="008E2E49"/>
    <w:rsid w:val="008E429D"/>
    <w:rsid w:val="008E470C"/>
    <w:rsid w:val="008E484E"/>
    <w:rsid w:val="008E4C69"/>
    <w:rsid w:val="008E5312"/>
    <w:rsid w:val="008E5372"/>
    <w:rsid w:val="008E55B2"/>
    <w:rsid w:val="008E561C"/>
    <w:rsid w:val="008E66D4"/>
    <w:rsid w:val="008E792E"/>
    <w:rsid w:val="008F0EBE"/>
    <w:rsid w:val="008F1026"/>
    <w:rsid w:val="008F16F5"/>
    <w:rsid w:val="008F235E"/>
    <w:rsid w:val="008F2455"/>
    <w:rsid w:val="008F268D"/>
    <w:rsid w:val="008F276C"/>
    <w:rsid w:val="008F27D7"/>
    <w:rsid w:val="008F3029"/>
    <w:rsid w:val="008F385E"/>
    <w:rsid w:val="008F38F1"/>
    <w:rsid w:val="008F50BA"/>
    <w:rsid w:val="008F52F0"/>
    <w:rsid w:val="008F59A2"/>
    <w:rsid w:val="008F5C41"/>
    <w:rsid w:val="008F6A16"/>
    <w:rsid w:val="008F6A49"/>
    <w:rsid w:val="008F6B72"/>
    <w:rsid w:val="008F74ED"/>
    <w:rsid w:val="0090072C"/>
    <w:rsid w:val="0090080F"/>
    <w:rsid w:val="00900DDE"/>
    <w:rsid w:val="00900EF9"/>
    <w:rsid w:val="00901108"/>
    <w:rsid w:val="00901B1A"/>
    <w:rsid w:val="0090268D"/>
    <w:rsid w:val="00902DA5"/>
    <w:rsid w:val="00903010"/>
    <w:rsid w:val="0090321E"/>
    <w:rsid w:val="00903E33"/>
    <w:rsid w:val="009042EF"/>
    <w:rsid w:val="00904B46"/>
    <w:rsid w:val="00904BB8"/>
    <w:rsid w:val="00904F97"/>
    <w:rsid w:val="00905A03"/>
    <w:rsid w:val="009069D8"/>
    <w:rsid w:val="009105ED"/>
    <w:rsid w:val="00910D79"/>
    <w:rsid w:val="00911AF6"/>
    <w:rsid w:val="00911D26"/>
    <w:rsid w:val="00911E2A"/>
    <w:rsid w:val="00912951"/>
    <w:rsid w:val="00913906"/>
    <w:rsid w:val="00913FE3"/>
    <w:rsid w:val="00914448"/>
    <w:rsid w:val="00914C57"/>
    <w:rsid w:val="00915EF8"/>
    <w:rsid w:val="00916874"/>
    <w:rsid w:val="00916A52"/>
    <w:rsid w:val="00916C86"/>
    <w:rsid w:val="00916E54"/>
    <w:rsid w:val="009170E1"/>
    <w:rsid w:val="00917284"/>
    <w:rsid w:val="00920461"/>
    <w:rsid w:val="0092054A"/>
    <w:rsid w:val="00920708"/>
    <w:rsid w:val="00920922"/>
    <w:rsid w:val="00920969"/>
    <w:rsid w:val="009209BD"/>
    <w:rsid w:val="00921ECD"/>
    <w:rsid w:val="00922D86"/>
    <w:rsid w:val="009235D3"/>
    <w:rsid w:val="00925AA5"/>
    <w:rsid w:val="00926BB8"/>
    <w:rsid w:val="00926F1B"/>
    <w:rsid w:val="00931883"/>
    <w:rsid w:val="00931932"/>
    <w:rsid w:val="00931FE9"/>
    <w:rsid w:val="00932722"/>
    <w:rsid w:val="00932C83"/>
    <w:rsid w:val="00934214"/>
    <w:rsid w:val="009355EC"/>
    <w:rsid w:val="00935E42"/>
    <w:rsid w:val="00936346"/>
    <w:rsid w:val="00936529"/>
    <w:rsid w:val="00937195"/>
    <w:rsid w:val="00937957"/>
    <w:rsid w:val="009400E7"/>
    <w:rsid w:val="00940CF4"/>
    <w:rsid w:val="00941016"/>
    <w:rsid w:val="00941BBA"/>
    <w:rsid w:val="00941C9C"/>
    <w:rsid w:val="00942449"/>
    <w:rsid w:val="00942A48"/>
    <w:rsid w:val="00942B93"/>
    <w:rsid w:val="009436AA"/>
    <w:rsid w:val="0094496B"/>
    <w:rsid w:val="00944D25"/>
    <w:rsid w:val="0094500C"/>
    <w:rsid w:val="00947237"/>
    <w:rsid w:val="009479DA"/>
    <w:rsid w:val="00947D24"/>
    <w:rsid w:val="00950FA7"/>
    <w:rsid w:val="00951666"/>
    <w:rsid w:val="009516BC"/>
    <w:rsid w:val="00951AA3"/>
    <w:rsid w:val="00951C3A"/>
    <w:rsid w:val="00951DA0"/>
    <w:rsid w:val="00952DDF"/>
    <w:rsid w:val="00952FF6"/>
    <w:rsid w:val="0095362B"/>
    <w:rsid w:val="00953830"/>
    <w:rsid w:val="009538BC"/>
    <w:rsid w:val="00953A7C"/>
    <w:rsid w:val="009543AF"/>
    <w:rsid w:val="00954B33"/>
    <w:rsid w:val="00954F10"/>
    <w:rsid w:val="0095543D"/>
    <w:rsid w:val="0095570A"/>
    <w:rsid w:val="009563E2"/>
    <w:rsid w:val="009570CB"/>
    <w:rsid w:val="00957953"/>
    <w:rsid w:val="00957975"/>
    <w:rsid w:val="00957DED"/>
    <w:rsid w:val="00960384"/>
    <w:rsid w:val="00960391"/>
    <w:rsid w:val="00960408"/>
    <w:rsid w:val="00960C64"/>
    <w:rsid w:val="00960CD2"/>
    <w:rsid w:val="00960E9D"/>
    <w:rsid w:val="00960ED7"/>
    <w:rsid w:val="0096111F"/>
    <w:rsid w:val="0096114B"/>
    <w:rsid w:val="009611F9"/>
    <w:rsid w:val="00962BA5"/>
    <w:rsid w:val="00962CAC"/>
    <w:rsid w:val="00964418"/>
    <w:rsid w:val="009648D1"/>
    <w:rsid w:val="00965B61"/>
    <w:rsid w:val="00965BCB"/>
    <w:rsid w:val="00965F0A"/>
    <w:rsid w:val="009663B7"/>
    <w:rsid w:val="009669F0"/>
    <w:rsid w:val="00967365"/>
    <w:rsid w:val="00967490"/>
    <w:rsid w:val="009674AE"/>
    <w:rsid w:val="00967D54"/>
    <w:rsid w:val="00967EF2"/>
    <w:rsid w:val="00967F94"/>
    <w:rsid w:val="009701EC"/>
    <w:rsid w:val="00971AFD"/>
    <w:rsid w:val="00972135"/>
    <w:rsid w:val="009721E1"/>
    <w:rsid w:val="0097253B"/>
    <w:rsid w:val="00972F5F"/>
    <w:rsid w:val="00973701"/>
    <w:rsid w:val="00973754"/>
    <w:rsid w:val="009737B0"/>
    <w:rsid w:val="00976042"/>
    <w:rsid w:val="009761D2"/>
    <w:rsid w:val="00976AD6"/>
    <w:rsid w:val="009771A2"/>
    <w:rsid w:val="00977268"/>
    <w:rsid w:val="0097748D"/>
    <w:rsid w:val="00977718"/>
    <w:rsid w:val="00977865"/>
    <w:rsid w:val="009778BC"/>
    <w:rsid w:val="0098031E"/>
    <w:rsid w:val="009806AC"/>
    <w:rsid w:val="00980CA8"/>
    <w:rsid w:val="00980E4B"/>
    <w:rsid w:val="00981C64"/>
    <w:rsid w:val="00981CA8"/>
    <w:rsid w:val="00982531"/>
    <w:rsid w:val="00983152"/>
    <w:rsid w:val="009837DE"/>
    <w:rsid w:val="0098383B"/>
    <w:rsid w:val="00983F12"/>
    <w:rsid w:val="0098499A"/>
    <w:rsid w:val="009849FD"/>
    <w:rsid w:val="00985A55"/>
    <w:rsid w:val="00985C87"/>
    <w:rsid w:val="00985F2D"/>
    <w:rsid w:val="009860F5"/>
    <w:rsid w:val="009863D3"/>
    <w:rsid w:val="00986B2F"/>
    <w:rsid w:val="00987089"/>
    <w:rsid w:val="00987612"/>
    <w:rsid w:val="00987689"/>
    <w:rsid w:val="00987D75"/>
    <w:rsid w:val="00987DD9"/>
    <w:rsid w:val="009905FB"/>
    <w:rsid w:val="009909FC"/>
    <w:rsid w:val="00990A6A"/>
    <w:rsid w:val="00990C5F"/>
    <w:rsid w:val="00991367"/>
    <w:rsid w:val="009919DB"/>
    <w:rsid w:val="009923C9"/>
    <w:rsid w:val="0099287E"/>
    <w:rsid w:val="00993BE3"/>
    <w:rsid w:val="0099411B"/>
    <w:rsid w:val="00995262"/>
    <w:rsid w:val="009955C7"/>
    <w:rsid w:val="00995E7B"/>
    <w:rsid w:val="009963A8"/>
    <w:rsid w:val="00996507"/>
    <w:rsid w:val="00996FB1"/>
    <w:rsid w:val="00997173"/>
    <w:rsid w:val="009A01E0"/>
    <w:rsid w:val="009A06C3"/>
    <w:rsid w:val="009A09DD"/>
    <w:rsid w:val="009A0ABD"/>
    <w:rsid w:val="009A1922"/>
    <w:rsid w:val="009A22EC"/>
    <w:rsid w:val="009A2FED"/>
    <w:rsid w:val="009A3656"/>
    <w:rsid w:val="009A3973"/>
    <w:rsid w:val="009A3F11"/>
    <w:rsid w:val="009A49B1"/>
    <w:rsid w:val="009A50EC"/>
    <w:rsid w:val="009A60B4"/>
    <w:rsid w:val="009A6281"/>
    <w:rsid w:val="009A62D4"/>
    <w:rsid w:val="009A67E3"/>
    <w:rsid w:val="009A7077"/>
    <w:rsid w:val="009A7ED7"/>
    <w:rsid w:val="009B0108"/>
    <w:rsid w:val="009B016C"/>
    <w:rsid w:val="009B0891"/>
    <w:rsid w:val="009B1127"/>
    <w:rsid w:val="009B169C"/>
    <w:rsid w:val="009B17B7"/>
    <w:rsid w:val="009B18F3"/>
    <w:rsid w:val="009B25E8"/>
    <w:rsid w:val="009B27BB"/>
    <w:rsid w:val="009B36D3"/>
    <w:rsid w:val="009B3A15"/>
    <w:rsid w:val="009B473A"/>
    <w:rsid w:val="009B4846"/>
    <w:rsid w:val="009B484E"/>
    <w:rsid w:val="009B48C2"/>
    <w:rsid w:val="009B4D74"/>
    <w:rsid w:val="009B55F0"/>
    <w:rsid w:val="009B5B8E"/>
    <w:rsid w:val="009B5EBF"/>
    <w:rsid w:val="009B65EA"/>
    <w:rsid w:val="009B6ADE"/>
    <w:rsid w:val="009B6E34"/>
    <w:rsid w:val="009B763A"/>
    <w:rsid w:val="009B7C48"/>
    <w:rsid w:val="009C02D1"/>
    <w:rsid w:val="009C0377"/>
    <w:rsid w:val="009C0389"/>
    <w:rsid w:val="009C0B02"/>
    <w:rsid w:val="009C13C8"/>
    <w:rsid w:val="009C157B"/>
    <w:rsid w:val="009C2898"/>
    <w:rsid w:val="009C2AA9"/>
    <w:rsid w:val="009C3BDE"/>
    <w:rsid w:val="009C5269"/>
    <w:rsid w:val="009C5811"/>
    <w:rsid w:val="009C589E"/>
    <w:rsid w:val="009C5B0B"/>
    <w:rsid w:val="009C61D8"/>
    <w:rsid w:val="009C6703"/>
    <w:rsid w:val="009C69D0"/>
    <w:rsid w:val="009C6C3E"/>
    <w:rsid w:val="009C76AA"/>
    <w:rsid w:val="009C76B7"/>
    <w:rsid w:val="009D0DCB"/>
    <w:rsid w:val="009D18C8"/>
    <w:rsid w:val="009D2099"/>
    <w:rsid w:val="009D2217"/>
    <w:rsid w:val="009D27E6"/>
    <w:rsid w:val="009D2D55"/>
    <w:rsid w:val="009D36C8"/>
    <w:rsid w:val="009D3B7F"/>
    <w:rsid w:val="009D3C20"/>
    <w:rsid w:val="009D4573"/>
    <w:rsid w:val="009D4A45"/>
    <w:rsid w:val="009D4AE2"/>
    <w:rsid w:val="009D4BEC"/>
    <w:rsid w:val="009D57D9"/>
    <w:rsid w:val="009D588F"/>
    <w:rsid w:val="009D5C40"/>
    <w:rsid w:val="009D61C9"/>
    <w:rsid w:val="009D6811"/>
    <w:rsid w:val="009D6EE7"/>
    <w:rsid w:val="009D709E"/>
    <w:rsid w:val="009D7C25"/>
    <w:rsid w:val="009E0B36"/>
    <w:rsid w:val="009E0BAF"/>
    <w:rsid w:val="009E106C"/>
    <w:rsid w:val="009E10A9"/>
    <w:rsid w:val="009E42FA"/>
    <w:rsid w:val="009E628F"/>
    <w:rsid w:val="009E6C2A"/>
    <w:rsid w:val="009E739B"/>
    <w:rsid w:val="009E75AF"/>
    <w:rsid w:val="009F004B"/>
    <w:rsid w:val="009F014F"/>
    <w:rsid w:val="009F0B57"/>
    <w:rsid w:val="009F0E1A"/>
    <w:rsid w:val="009F15EA"/>
    <w:rsid w:val="009F17C7"/>
    <w:rsid w:val="009F2594"/>
    <w:rsid w:val="009F2C8B"/>
    <w:rsid w:val="009F4B0A"/>
    <w:rsid w:val="009F4E11"/>
    <w:rsid w:val="009F4EB9"/>
    <w:rsid w:val="009F550E"/>
    <w:rsid w:val="009F5554"/>
    <w:rsid w:val="009F56A9"/>
    <w:rsid w:val="009F5701"/>
    <w:rsid w:val="009F6DD1"/>
    <w:rsid w:val="009F7332"/>
    <w:rsid w:val="009F7723"/>
    <w:rsid w:val="00A004A3"/>
    <w:rsid w:val="00A0078B"/>
    <w:rsid w:val="00A00C83"/>
    <w:rsid w:val="00A0146D"/>
    <w:rsid w:val="00A02292"/>
    <w:rsid w:val="00A02C11"/>
    <w:rsid w:val="00A05081"/>
    <w:rsid w:val="00A05464"/>
    <w:rsid w:val="00A05917"/>
    <w:rsid w:val="00A05A17"/>
    <w:rsid w:val="00A06348"/>
    <w:rsid w:val="00A063B4"/>
    <w:rsid w:val="00A0663F"/>
    <w:rsid w:val="00A066E1"/>
    <w:rsid w:val="00A06AF9"/>
    <w:rsid w:val="00A0775A"/>
    <w:rsid w:val="00A1069B"/>
    <w:rsid w:val="00A10D9D"/>
    <w:rsid w:val="00A10E8B"/>
    <w:rsid w:val="00A10E8F"/>
    <w:rsid w:val="00A11B3F"/>
    <w:rsid w:val="00A11DBE"/>
    <w:rsid w:val="00A11FC7"/>
    <w:rsid w:val="00A120EB"/>
    <w:rsid w:val="00A12322"/>
    <w:rsid w:val="00A12AAC"/>
    <w:rsid w:val="00A12B7B"/>
    <w:rsid w:val="00A13518"/>
    <w:rsid w:val="00A1374B"/>
    <w:rsid w:val="00A13DED"/>
    <w:rsid w:val="00A142C1"/>
    <w:rsid w:val="00A14E04"/>
    <w:rsid w:val="00A1510F"/>
    <w:rsid w:val="00A15CB8"/>
    <w:rsid w:val="00A15DD1"/>
    <w:rsid w:val="00A160BD"/>
    <w:rsid w:val="00A16611"/>
    <w:rsid w:val="00A1724F"/>
    <w:rsid w:val="00A17414"/>
    <w:rsid w:val="00A17590"/>
    <w:rsid w:val="00A1764A"/>
    <w:rsid w:val="00A1770A"/>
    <w:rsid w:val="00A17D57"/>
    <w:rsid w:val="00A17D78"/>
    <w:rsid w:val="00A17FAB"/>
    <w:rsid w:val="00A20272"/>
    <w:rsid w:val="00A202E3"/>
    <w:rsid w:val="00A20D0D"/>
    <w:rsid w:val="00A20FAB"/>
    <w:rsid w:val="00A21050"/>
    <w:rsid w:val="00A22183"/>
    <w:rsid w:val="00A22260"/>
    <w:rsid w:val="00A2288D"/>
    <w:rsid w:val="00A22BB3"/>
    <w:rsid w:val="00A22E1A"/>
    <w:rsid w:val="00A23162"/>
    <w:rsid w:val="00A2323E"/>
    <w:rsid w:val="00A2384B"/>
    <w:rsid w:val="00A2414D"/>
    <w:rsid w:val="00A24583"/>
    <w:rsid w:val="00A2469D"/>
    <w:rsid w:val="00A247F6"/>
    <w:rsid w:val="00A24F52"/>
    <w:rsid w:val="00A26B9B"/>
    <w:rsid w:val="00A26BEB"/>
    <w:rsid w:val="00A2723C"/>
    <w:rsid w:val="00A2785B"/>
    <w:rsid w:val="00A27A7C"/>
    <w:rsid w:val="00A27ACC"/>
    <w:rsid w:val="00A27C2D"/>
    <w:rsid w:val="00A306AB"/>
    <w:rsid w:val="00A330C5"/>
    <w:rsid w:val="00A33602"/>
    <w:rsid w:val="00A337C0"/>
    <w:rsid w:val="00A3385D"/>
    <w:rsid w:val="00A34832"/>
    <w:rsid w:val="00A34D4D"/>
    <w:rsid w:val="00A35BB0"/>
    <w:rsid w:val="00A36A5A"/>
    <w:rsid w:val="00A36D7C"/>
    <w:rsid w:val="00A3751B"/>
    <w:rsid w:val="00A377CA"/>
    <w:rsid w:val="00A37C7F"/>
    <w:rsid w:val="00A4040A"/>
    <w:rsid w:val="00A412A2"/>
    <w:rsid w:val="00A41599"/>
    <w:rsid w:val="00A419AD"/>
    <w:rsid w:val="00A41C9F"/>
    <w:rsid w:val="00A420BD"/>
    <w:rsid w:val="00A42D3F"/>
    <w:rsid w:val="00A44364"/>
    <w:rsid w:val="00A44753"/>
    <w:rsid w:val="00A4548F"/>
    <w:rsid w:val="00A471DD"/>
    <w:rsid w:val="00A4759A"/>
    <w:rsid w:val="00A500D3"/>
    <w:rsid w:val="00A51554"/>
    <w:rsid w:val="00A51A30"/>
    <w:rsid w:val="00A51A9D"/>
    <w:rsid w:val="00A51C67"/>
    <w:rsid w:val="00A52500"/>
    <w:rsid w:val="00A52749"/>
    <w:rsid w:val="00A52DF8"/>
    <w:rsid w:val="00A541A1"/>
    <w:rsid w:val="00A55167"/>
    <w:rsid w:val="00A55966"/>
    <w:rsid w:val="00A55B0A"/>
    <w:rsid w:val="00A56C05"/>
    <w:rsid w:val="00A6027C"/>
    <w:rsid w:val="00A60E54"/>
    <w:rsid w:val="00A60E56"/>
    <w:rsid w:val="00A617CC"/>
    <w:rsid w:val="00A617E5"/>
    <w:rsid w:val="00A61FE6"/>
    <w:rsid w:val="00A62D56"/>
    <w:rsid w:val="00A6367E"/>
    <w:rsid w:val="00A63CAB"/>
    <w:rsid w:val="00A64A78"/>
    <w:rsid w:val="00A65847"/>
    <w:rsid w:val="00A65932"/>
    <w:rsid w:val="00A65E65"/>
    <w:rsid w:val="00A662AE"/>
    <w:rsid w:val="00A66316"/>
    <w:rsid w:val="00A66724"/>
    <w:rsid w:val="00A66B38"/>
    <w:rsid w:val="00A66C04"/>
    <w:rsid w:val="00A67FB7"/>
    <w:rsid w:val="00A706EC"/>
    <w:rsid w:val="00A70ABB"/>
    <w:rsid w:val="00A70DF7"/>
    <w:rsid w:val="00A716B5"/>
    <w:rsid w:val="00A71C32"/>
    <w:rsid w:val="00A72E13"/>
    <w:rsid w:val="00A73496"/>
    <w:rsid w:val="00A735E5"/>
    <w:rsid w:val="00A738A7"/>
    <w:rsid w:val="00A744AD"/>
    <w:rsid w:val="00A7459D"/>
    <w:rsid w:val="00A74A7D"/>
    <w:rsid w:val="00A74BB4"/>
    <w:rsid w:val="00A7540E"/>
    <w:rsid w:val="00A757FF"/>
    <w:rsid w:val="00A75A00"/>
    <w:rsid w:val="00A75A96"/>
    <w:rsid w:val="00A76E85"/>
    <w:rsid w:val="00A77033"/>
    <w:rsid w:val="00A77896"/>
    <w:rsid w:val="00A77A87"/>
    <w:rsid w:val="00A77F91"/>
    <w:rsid w:val="00A801EE"/>
    <w:rsid w:val="00A80A89"/>
    <w:rsid w:val="00A81193"/>
    <w:rsid w:val="00A8215B"/>
    <w:rsid w:val="00A821A2"/>
    <w:rsid w:val="00A8235D"/>
    <w:rsid w:val="00A82851"/>
    <w:rsid w:val="00A83002"/>
    <w:rsid w:val="00A83367"/>
    <w:rsid w:val="00A838E5"/>
    <w:rsid w:val="00A83C4C"/>
    <w:rsid w:val="00A85451"/>
    <w:rsid w:val="00A85769"/>
    <w:rsid w:val="00A85EE2"/>
    <w:rsid w:val="00A864A9"/>
    <w:rsid w:val="00A870DC"/>
    <w:rsid w:val="00A874EC"/>
    <w:rsid w:val="00A90BD8"/>
    <w:rsid w:val="00A910D0"/>
    <w:rsid w:val="00A91192"/>
    <w:rsid w:val="00A91397"/>
    <w:rsid w:val="00A91434"/>
    <w:rsid w:val="00A92670"/>
    <w:rsid w:val="00A927F5"/>
    <w:rsid w:val="00A92F0B"/>
    <w:rsid w:val="00A938CF"/>
    <w:rsid w:val="00A93D57"/>
    <w:rsid w:val="00A94991"/>
    <w:rsid w:val="00A96F10"/>
    <w:rsid w:val="00A97C1B"/>
    <w:rsid w:val="00A97D33"/>
    <w:rsid w:val="00AA1F34"/>
    <w:rsid w:val="00AA1F9E"/>
    <w:rsid w:val="00AA22F1"/>
    <w:rsid w:val="00AA22FE"/>
    <w:rsid w:val="00AA2D1A"/>
    <w:rsid w:val="00AA33CE"/>
    <w:rsid w:val="00AA4058"/>
    <w:rsid w:val="00AA43E9"/>
    <w:rsid w:val="00AA43FC"/>
    <w:rsid w:val="00AA45AD"/>
    <w:rsid w:val="00AA4C20"/>
    <w:rsid w:val="00AA4C83"/>
    <w:rsid w:val="00AA6188"/>
    <w:rsid w:val="00AA69D3"/>
    <w:rsid w:val="00AA7BE6"/>
    <w:rsid w:val="00AA7C6E"/>
    <w:rsid w:val="00AB02CE"/>
    <w:rsid w:val="00AB16EF"/>
    <w:rsid w:val="00AB1B5A"/>
    <w:rsid w:val="00AB265C"/>
    <w:rsid w:val="00AB27CD"/>
    <w:rsid w:val="00AB2FFE"/>
    <w:rsid w:val="00AB3256"/>
    <w:rsid w:val="00AB3B4F"/>
    <w:rsid w:val="00AB3BF8"/>
    <w:rsid w:val="00AB46C2"/>
    <w:rsid w:val="00AB56D4"/>
    <w:rsid w:val="00AB5A82"/>
    <w:rsid w:val="00AB6189"/>
    <w:rsid w:val="00AB6455"/>
    <w:rsid w:val="00AB69D3"/>
    <w:rsid w:val="00AB7624"/>
    <w:rsid w:val="00AB7717"/>
    <w:rsid w:val="00AB7A3B"/>
    <w:rsid w:val="00AB7BD4"/>
    <w:rsid w:val="00AC00A0"/>
    <w:rsid w:val="00AC0E0C"/>
    <w:rsid w:val="00AC11E0"/>
    <w:rsid w:val="00AC180C"/>
    <w:rsid w:val="00AC1BDC"/>
    <w:rsid w:val="00AC2C4B"/>
    <w:rsid w:val="00AC3B9F"/>
    <w:rsid w:val="00AC3D91"/>
    <w:rsid w:val="00AC3E57"/>
    <w:rsid w:val="00AC492A"/>
    <w:rsid w:val="00AC4F81"/>
    <w:rsid w:val="00AC53E5"/>
    <w:rsid w:val="00AC6127"/>
    <w:rsid w:val="00AC6446"/>
    <w:rsid w:val="00AC7A12"/>
    <w:rsid w:val="00AC7BFD"/>
    <w:rsid w:val="00AD00BE"/>
    <w:rsid w:val="00AD01B1"/>
    <w:rsid w:val="00AD039D"/>
    <w:rsid w:val="00AD0BC3"/>
    <w:rsid w:val="00AD1BB9"/>
    <w:rsid w:val="00AD1E65"/>
    <w:rsid w:val="00AD21BE"/>
    <w:rsid w:val="00AD27A6"/>
    <w:rsid w:val="00AD30D2"/>
    <w:rsid w:val="00AD5907"/>
    <w:rsid w:val="00AD5929"/>
    <w:rsid w:val="00AD6274"/>
    <w:rsid w:val="00AD6526"/>
    <w:rsid w:val="00AD6D4F"/>
    <w:rsid w:val="00AD758C"/>
    <w:rsid w:val="00AD772E"/>
    <w:rsid w:val="00AD7A9A"/>
    <w:rsid w:val="00AE038D"/>
    <w:rsid w:val="00AE0C80"/>
    <w:rsid w:val="00AE1061"/>
    <w:rsid w:val="00AE14C8"/>
    <w:rsid w:val="00AE1695"/>
    <w:rsid w:val="00AE17A5"/>
    <w:rsid w:val="00AE2A07"/>
    <w:rsid w:val="00AE2F89"/>
    <w:rsid w:val="00AE4831"/>
    <w:rsid w:val="00AE491A"/>
    <w:rsid w:val="00AE4AEC"/>
    <w:rsid w:val="00AE4CB9"/>
    <w:rsid w:val="00AE4CFF"/>
    <w:rsid w:val="00AE624F"/>
    <w:rsid w:val="00AE67AC"/>
    <w:rsid w:val="00AE6DC9"/>
    <w:rsid w:val="00AE6E81"/>
    <w:rsid w:val="00AE750C"/>
    <w:rsid w:val="00AF05AD"/>
    <w:rsid w:val="00AF0E5D"/>
    <w:rsid w:val="00AF0EDC"/>
    <w:rsid w:val="00AF108E"/>
    <w:rsid w:val="00AF1C01"/>
    <w:rsid w:val="00AF2851"/>
    <w:rsid w:val="00AF29A7"/>
    <w:rsid w:val="00AF3839"/>
    <w:rsid w:val="00AF3D86"/>
    <w:rsid w:val="00AF4790"/>
    <w:rsid w:val="00AF4C55"/>
    <w:rsid w:val="00AF5483"/>
    <w:rsid w:val="00AF70E6"/>
    <w:rsid w:val="00AF75AC"/>
    <w:rsid w:val="00AF78A7"/>
    <w:rsid w:val="00B00174"/>
    <w:rsid w:val="00B0025E"/>
    <w:rsid w:val="00B00578"/>
    <w:rsid w:val="00B005E7"/>
    <w:rsid w:val="00B02941"/>
    <w:rsid w:val="00B02B0E"/>
    <w:rsid w:val="00B02E6F"/>
    <w:rsid w:val="00B03528"/>
    <w:rsid w:val="00B04E0F"/>
    <w:rsid w:val="00B05751"/>
    <w:rsid w:val="00B05F37"/>
    <w:rsid w:val="00B0627D"/>
    <w:rsid w:val="00B066C9"/>
    <w:rsid w:val="00B0712D"/>
    <w:rsid w:val="00B0731A"/>
    <w:rsid w:val="00B07977"/>
    <w:rsid w:val="00B103AD"/>
    <w:rsid w:val="00B10AC7"/>
    <w:rsid w:val="00B10C66"/>
    <w:rsid w:val="00B11608"/>
    <w:rsid w:val="00B1228A"/>
    <w:rsid w:val="00B12482"/>
    <w:rsid w:val="00B124D9"/>
    <w:rsid w:val="00B134C5"/>
    <w:rsid w:val="00B13E19"/>
    <w:rsid w:val="00B13E70"/>
    <w:rsid w:val="00B14314"/>
    <w:rsid w:val="00B144AB"/>
    <w:rsid w:val="00B14A95"/>
    <w:rsid w:val="00B15628"/>
    <w:rsid w:val="00B160B7"/>
    <w:rsid w:val="00B16481"/>
    <w:rsid w:val="00B1797F"/>
    <w:rsid w:val="00B17F3E"/>
    <w:rsid w:val="00B17F7C"/>
    <w:rsid w:val="00B20276"/>
    <w:rsid w:val="00B2089C"/>
    <w:rsid w:val="00B20E8F"/>
    <w:rsid w:val="00B21471"/>
    <w:rsid w:val="00B223E0"/>
    <w:rsid w:val="00B22646"/>
    <w:rsid w:val="00B226DF"/>
    <w:rsid w:val="00B2297F"/>
    <w:rsid w:val="00B23051"/>
    <w:rsid w:val="00B2340D"/>
    <w:rsid w:val="00B2383F"/>
    <w:rsid w:val="00B24343"/>
    <w:rsid w:val="00B24441"/>
    <w:rsid w:val="00B24EF5"/>
    <w:rsid w:val="00B250EA"/>
    <w:rsid w:val="00B25E4B"/>
    <w:rsid w:val="00B26138"/>
    <w:rsid w:val="00B264EA"/>
    <w:rsid w:val="00B270A9"/>
    <w:rsid w:val="00B27CE6"/>
    <w:rsid w:val="00B3016C"/>
    <w:rsid w:val="00B3292F"/>
    <w:rsid w:val="00B32959"/>
    <w:rsid w:val="00B32E16"/>
    <w:rsid w:val="00B32F70"/>
    <w:rsid w:val="00B331F0"/>
    <w:rsid w:val="00B338B9"/>
    <w:rsid w:val="00B33EDA"/>
    <w:rsid w:val="00B35439"/>
    <w:rsid w:val="00B3555B"/>
    <w:rsid w:val="00B359E7"/>
    <w:rsid w:val="00B36F5F"/>
    <w:rsid w:val="00B37E10"/>
    <w:rsid w:val="00B4030A"/>
    <w:rsid w:val="00B40B12"/>
    <w:rsid w:val="00B41BB4"/>
    <w:rsid w:val="00B41D86"/>
    <w:rsid w:val="00B423B1"/>
    <w:rsid w:val="00B4275F"/>
    <w:rsid w:val="00B4315F"/>
    <w:rsid w:val="00B4330D"/>
    <w:rsid w:val="00B43331"/>
    <w:rsid w:val="00B44294"/>
    <w:rsid w:val="00B44812"/>
    <w:rsid w:val="00B44D4D"/>
    <w:rsid w:val="00B44D69"/>
    <w:rsid w:val="00B44E24"/>
    <w:rsid w:val="00B451AF"/>
    <w:rsid w:val="00B451E5"/>
    <w:rsid w:val="00B45975"/>
    <w:rsid w:val="00B459B3"/>
    <w:rsid w:val="00B45B6E"/>
    <w:rsid w:val="00B45D91"/>
    <w:rsid w:val="00B461A8"/>
    <w:rsid w:val="00B4687D"/>
    <w:rsid w:val="00B46BEE"/>
    <w:rsid w:val="00B46C82"/>
    <w:rsid w:val="00B470FA"/>
    <w:rsid w:val="00B4778D"/>
    <w:rsid w:val="00B47D51"/>
    <w:rsid w:val="00B50083"/>
    <w:rsid w:val="00B501AC"/>
    <w:rsid w:val="00B50B1C"/>
    <w:rsid w:val="00B50F27"/>
    <w:rsid w:val="00B50FA9"/>
    <w:rsid w:val="00B51FB4"/>
    <w:rsid w:val="00B51FE4"/>
    <w:rsid w:val="00B53921"/>
    <w:rsid w:val="00B54075"/>
    <w:rsid w:val="00B5438B"/>
    <w:rsid w:val="00B5466A"/>
    <w:rsid w:val="00B549F8"/>
    <w:rsid w:val="00B54D4D"/>
    <w:rsid w:val="00B5500F"/>
    <w:rsid w:val="00B55117"/>
    <w:rsid w:val="00B55675"/>
    <w:rsid w:val="00B56190"/>
    <w:rsid w:val="00B563B4"/>
    <w:rsid w:val="00B56F70"/>
    <w:rsid w:val="00B57427"/>
    <w:rsid w:val="00B57775"/>
    <w:rsid w:val="00B578F4"/>
    <w:rsid w:val="00B579A3"/>
    <w:rsid w:val="00B60BFB"/>
    <w:rsid w:val="00B60F40"/>
    <w:rsid w:val="00B61441"/>
    <w:rsid w:val="00B6193D"/>
    <w:rsid w:val="00B628A9"/>
    <w:rsid w:val="00B62AF4"/>
    <w:rsid w:val="00B62B08"/>
    <w:rsid w:val="00B63A1E"/>
    <w:rsid w:val="00B652CA"/>
    <w:rsid w:val="00B662FE"/>
    <w:rsid w:val="00B665B5"/>
    <w:rsid w:val="00B6664F"/>
    <w:rsid w:val="00B67175"/>
    <w:rsid w:val="00B674A1"/>
    <w:rsid w:val="00B67A99"/>
    <w:rsid w:val="00B701C8"/>
    <w:rsid w:val="00B70259"/>
    <w:rsid w:val="00B7050F"/>
    <w:rsid w:val="00B70691"/>
    <w:rsid w:val="00B70BBA"/>
    <w:rsid w:val="00B71AD8"/>
    <w:rsid w:val="00B72619"/>
    <w:rsid w:val="00B72994"/>
    <w:rsid w:val="00B72E46"/>
    <w:rsid w:val="00B7376C"/>
    <w:rsid w:val="00B74580"/>
    <w:rsid w:val="00B74759"/>
    <w:rsid w:val="00B74EB6"/>
    <w:rsid w:val="00B7513B"/>
    <w:rsid w:val="00B75A37"/>
    <w:rsid w:val="00B765AD"/>
    <w:rsid w:val="00B76F39"/>
    <w:rsid w:val="00B776A3"/>
    <w:rsid w:val="00B80003"/>
    <w:rsid w:val="00B8018A"/>
    <w:rsid w:val="00B805E7"/>
    <w:rsid w:val="00B8091B"/>
    <w:rsid w:val="00B80E39"/>
    <w:rsid w:val="00B80F70"/>
    <w:rsid w:val="00B81540"/>
    <w:rsid w:val="00B81F98"/>
    <w:rsid w:val="00B830CE"/>
    <w:rsid w:val="00B83530"/>
    <w:rsid w:val="00B84A03"/>
    <w:rsid w:val="00B84BC2"/>
    <w:rsid w:val="00B84E17"/>
    <w:rsid w:val="00B8552C"/>
    <w:rsid w:val="00B862F5"/>
    <w:rsid w:val="00B8637A"/>
    <w:rsid w:val="00B8707B"/>
    <w:rsid w:val="00B874B2"/>
    <w:rsid w:val="00B87719"/>
    <w:rsid w:val="00B90211"/>
    <w:rsid w:val="00B9044D"/>
    <w:rsid w:val="00B90819"/>
    <w:rsid w:val="00B91017"/>
    <w:rsid w:val="00B91313"/>
    <w:rsid w:val="00B91594"/>
    <w:rsid w:val="00B91643"/>
    <w:rsid w:val="00B91A0E"/>
    <w:rsid w:val="00B92CCF"/>
    <w:rsid w:val="00B92EC2"/>
    <w:rsid w:val="00B93704"/>
    <w:rsid w:val="00B94947"/>
    <w:rsid w:val="00B94B0C"/>
    <w:rsid w:val="00B94D9C"/>
    <w:rsid w:val="00B957DD"/>
    <w:rsid w:val="00B957E3"/>
    <w:rsid w:val="00B96AB2"/>
    <w:rsid w:val="00B9754A"/>
    <w:rsid w:val="00BA0617"/>
    <w:rsid w:val="00BA0FA7"/>
    <w:rsid w:val="00BA11A7"/>
    <w:rsid w:val="00BA12B6"/>
    <w:rsid w:val="00BA15F8"/>
    <w:rsid w:val="00BA2008"/>
    <w:rsid w:val="00BA203E"/>
    <w:rsid w:val="00BA24A0"/>
    <w:rsid w:val="00BA24AC"/>
    <w:rsid w:val="00BA2593"/>
    <w:rsid w:val="00BA2BB6"/>
    <w:rsid w:val="00BA2FA8"/>
    <w:rsid w:val="00BA331B"/>
    <w:rsid w:val="00BA357E"/>
    <w:rsid w:val="00BA40C1"/>
    <w:rsid w:val="00BA5211"/>
    <w:rsid w:val="00BA5301"/>
    <w:rsid w:val="00BA540F"/>
    <w:rsid w:val="00BA618E"/>
    <w:rsid w:val="00BA7A8B"/>
    <w:rsid w:val="00BA7D55"/>
    <w:rsid w:val="00BA7E85"/>
    <w:rsid w:val="00BB07B9"/>
    <w:rsid w:val="00BB1B3D"/>
    <w:rsid w:val="00BB1C6D"/>
    <w:rsid w:val="00BB25D7"/>
    <w:rsid w:val="00BB29F4"/>
    <w:rsid w:val="00BB318C"/>
    <w:rsid w:val="00BB3514"/>
    <w:rsid w:val="00BB3D17"/>
    <w:rsid w:val="00BB438A"/>
    <w:rsid w:val="00BB4390"/>
    <w:rsid w:val="00BB4859"/>
    <w:rsid w:val="00BB4AFD"/>
    <w:rsid w:val="00BB4F4B"/>
    <w:rsid w:val="00BB5E9F"/>
    <w:rsid w:val="00BB6356"/>
    <w:rsid w:val="00BB63C9"/>
    <w:rsid w:val="00BB68B5"/>
    <w:rsid w:val="00BB7129"/>
    <w:rsid w:val="00BB77C0"/>
    <w:rsid w:val="00BB7B1E"/>
    <w:rsid w:val="00BC0A83"/>
    <w:rsid w:val="00BC0E01"/>
    <w:rsid w:val="00BC0FC7"/>
    <w:rsid w:val="00BC116D"/>
    <w:rsid w:val="00BC11C5"/>
    <w:rsid w:val="00BC1395"/>
    <w:rsid w:val="00BC2689"/>
    <w:rsid w:val="00BC2919"/>
    <w:rsid w:val="00BC2D72"/>
    <w:rsid w:val="00BC3360"/>
    <w:rsid w:val="00BC3F34"/>
    <w:rsid w:val="00BC47CB"/>
    <w:rsid w:val="00BC491B"/>
    <w:rsid w:val="00BC49CB"/>
    <w:rsid w:val="00BC516B"/>
    <w:rsid w:val="00BC51D4"/>
    <w:rsid w:val="00BC54C0"/>
    <w:rsid w:val="00BC5A98"/>
    <w:rsid w:val="00BC5FE3"/>
    <w:rsid w:val="00BC6297"/>
    <w:rsid w:val="00BC68C0"/>
    <w:rsid w:val="00BC6D77"/>
    <w:rsid w:val="00BC6EE4"/>
    <w:rsid w:val="00BC7F53"/>
    <w:rsid w:val="00BD019A"/>
    <w:rsid w:val="00BD0664"/>
    <w:rsid w:val="00BD0BE5"/>
    <w:rsid w:val="00BD0D3E"/>
    <w:rsid w:val="00BD1A35"/>
    <w:rsid w:val="00BD3DAF"/>
    <w:rsid w:val="00BD479E"/>
    <w:rsid w:val="00BD5090"/>
    <w:rsid w:val="00BD5157"/>
    <w:rsid w:val="00BD6827"/>
    <w:rsid w:val="00BD6B19"/>
    <w:rsid w:val="00BD7444"/>
    <w:rsid w:val="00BD7E24"/>
    <w:rsid w:val="00BD7F88"/>
    <w:rsid w:val="00BE00DD"/>
    <w:rsid w:val="00BE0F14"/>
    <w:rsid w:val="00BE209E"/>
    <w:rsid w:val="00BE2541"/>
    <w:rsid w:val="00BE2994"/>
    <w:rsid w:val="00BE2AED"/>
    <w:rsid w:val="00BE3781"/>
    <w:rsid w:val="00BE4020"/>
    <w:rsid w:val="00BE4144"/>
    <w:rsid w:val="00BE6105"/>
    <w:rsid w:val="00BE6298"/>
    <w:rsid w:val="00BE6545"/>
    <w:rsid w:val="00BE7098"/>
    <w:rsid w:val="00BE72BD"/>
    <w:rsid w:val="00BE7CC5"/>
    <w:rsid w:val="00BF089B"/>
    <w:rsid w:val="00BF1187"/>
    <w:rsid w:val="00BF1431"/>
    <w:rsid w:val="00BF14B1"/>
    <w:rsid w:val="00BF24CC"/>
    <w:rsid w:val="00BF29C2"/>
    <w:rsid w:val="00BF2AFD"/>
    <w:rsid w:val="00BF3271"/>
    <w:rsid w:val="00BF32CE"/>
    <w:rsid w:val="00BF361F"/>
    <w:rsid w:val="00BF3BA2"/>
    <w:rsid w:val="00BF40AF"/>
    <w:rsid w:val="00BF5269"/>
    <w:rsid w:val="00BF5468"/>
    <w:rsid w:val="00BF6278"/>
    <w:rsid w:val="00BF7158"/>
    <w:rsid w:val="00BF731C"/>
    <w:rsid w:val="00BF7418"/>
    <w:rsid w:val="00BF7B7F"/>
    <w:rsid w:val="00C00719"/>
    <w:rsid w:val="00C01771"/>
    <w:rsid w:val="00C01AE9"/>
    <w:rsid w:val="00C01D07"/>
    <w:rsid w:val="00C043A7"/>
    <w:rsid w:val="00C04C16"/>
    <w:rsid w:val="00C04D61"/>
    <w:rsid w:val="00C05413"/>
    <w:rsid w:val="00C05577"/>
    <w:rsid w:val="00C06FB6"/>
    <w:rsid w:val="00C072E3"/>
    <w:rsid w:val="00C074D0"/>
    <w:rsid w:val="00C11AAB"/>
    <w:rsid w:val="00C133F8"/>
    <w:rsid w:val="00C1375A"/>
    <w:rsid w:val="00C1377E"/>
    <w:rsid w:val="00C13D4A"/>
    <w:rsid w:val="00C13F96"/>
    <w:rsid w:val="00C15C79"/>
    <w:rsid w:val="00C1602D"/>
    <w:rsid w:val="00C16301"/>
    <w:rsid w:val="00C17211"/>
    <w:rsid w:val="00C17BD4"/>
    <w:rsid w:val="00C17D26"/>
    <w:rsid w:val="00C202D5"/>
    <w:rsid w:val="00C2077A"/>
    <w:rsid w:val="00C20A10"/>
    <w:rsid w:val="00C20FFE"/>
    <w:rsid w:val="00C21179"/>
    <w:rsid w:val="00C213E6"/>
    <w:rsid w:val="00C214A0"/>
    <w:rsid w:val="00C2228E"/>
    <w:rsid w:val="00C2298A"/>
    <w:rsid w:val="00C22B7C"/>
    <w:rsid w:val="00C22F0B"/>
    <w:rsid w:val="00C23DC0"/>
    <w:rsid w:val="00C23F8F"/>
    <w:rsid w:val="00C24937"/>
    <w:rsid w:val="00C24A2B"/>
    <w:rsid w:val="00C25E77"/>
    <w:rsid w:val="00C30823"/>
    <w:rsid w:val="00C30E39"/>
    <w:rsid w:val="00C334BC"/>
    <w:rsid w:val="00C33A2C"/>
    <w:rsid w:val="00C33AA6"/>
    <w:rsid w:val="00C348BE"/>
    <w:rsid w:val="00C34A23"/>
    <w:rsid w:val="00C34B7C"/>
    <w:rsid w:val="00C34BBD"/>
    <w:rsid w:val="00C350B7"/>
    <w:rsid w:val="00C3532E"/>
    <w:rsid w:val="00C35416"/>
    <w:rsid w:val="00C362A5"/>
    <w:rsid w:val="00C36BE3"/>
    <w:rsid w:val="00C400A7"/>
    <w:rsid w:val="00C403C6"/>
    <w:rsid w:val="00C4071E"/>
    <w:rsid w:val="00C40882"/>
    <w:rsid w:val="00C41385"/>
    <w:rsid w:val="00C413DC"/>
    <w:rsid w:val="00C41D1C"/>
    <w:rsid w:val="00C41F06"/>
    <w:rsid w:val="00C428FD"/>
    <w:rsid w:val="00C42F6A"/>
    <w:rsid w:val="00C43400"/>
    <w:rsid w:val="00C438D8"/>
    <w:rsid w:val="00C443B2"/>
    <w:rsid w:val="00C44EEC"/>
    <w:rsid w:val="00C46403"/>
    <w:rsid w:val="00C4681A"/>
    <w:rsid w:val="00C46B8B"/>
    <w:rsid w:val="00C46DAD"/>
    <w:rsid w:val="00C474AD"/>
    <w:rsid w:val="00C47A5E"/>
    <w:rsid w:val="00C47A9E"/>
    <w:rsid w:val="00C47C9B"/>
    <w:rsid w:val="00C5019D"/>
    <w:rsid w:val="00C510C0"/>
    <w:rsid w:val="00C51118"/>
    <w:rsid w:val="00C512DE"/>
    <w:rsid w:val="00C5221A"/>
    <w:rsid w:val="00C53502"/>
    <w:rsid w:val="00C53C2F"/>
    <w:rsid w:val="00C53E59"/>
    <w:rsid w:val="00C53F85"/>
    <w:rsid w:val="00C5545D"/>
    <w:rsid w:val="00C55AD1"/>
    <w:rsid w:val="00C5644F"/>
    <w:rsid w:val="00C56B5B"/>
    <w:rsid w:val="00C5750C"/>
    <w:rsid w:val="00C60152"/>
    <w:rsid w:val="00C610BD"/>
    <w:rsid w:val="00C61BFE"/>
    <w:rsid w:val="00C630CB"/>
    <w:rsid w:val="00C635C5"/>
    <w:rsid w:val="00C63648"/>
    <w:rsid w:val="00C6391F"/>
    <w:rsid w:val="00C63A2C"/>
    <w:rsid w:val="00C64164"/>
    <w:rsid w:val="00C64408"/>
    <w:rsid w:val="00C64CC4"/>
    <w:rsid w:val="00C65136"/>
    <w:rsid w:val="00C65322"/>
    <w:rsid w:val="00C65631"/>
    <w:rsid w:val="00C65F62"/>
    <w:rsid w:val="00C663F2"/>
    <w:rsid w:val="00C6655A"/>
    <w:rsid w:val="00C6662B"/>
    <w:rsid w:val="00C6701A"/>
    <w:rsid w:val="00C67A29"/>
    <w:rsid w:val="00C70F0B"/>
    <w:rsid w:val="00C710A4"/>
    <w:rsid w:val="00C71274"/>
    <w:rsid w:val="00C71337"/>
    <w:rsid w:val="00C7136A"/>
    <w:rsid w:val="00C71606"/>
    <w:rsid w:val="00C71628"/>
    <w:rsid w:val="00C71847"/>
    <w:rsid w:val="00C726CD"/>
    <w:rsid w:val="00C7274E"/>
    <w:rsid w:val="00C72DAA"/>
    <w:rsid w:val="00C730C9"/>
    <w:rsid w:val="00C733D6"/>
    <w:rsid w:val="00C74C65"/>
    <w:rsid w:val="00C74E79"/>
    <w:rsid w:val="00C751C0"/>
    <w:rsid w:val="00C75658"/>
    <w:rsid w:val="00C7595A"/>
    <w:rsid w:val="00C7637E"/>
    <w:rsid w:val="00C76CF4"/>
    <w:rsid w:val="00C76DB4"/>
    <w:rsid w:val="00C7736F"/>
    <w:rsid w:val="00C77727"/>
    <w:rsid w:val="00C77857"/>
    <w:rsid w:val="00C77C84"/>
    <w:rsid w:val="00C8134E"/>
    <w:rsid w:val="00C81ED1"/>
    <w:rsid w:val="00C8211F"/>
    <w:rsid w:val="00C823EF"/>
    <w:rsid w:val="00C83575"/>
    <w:rsid w:val="00C83A72"/>
    <w:rsid w:val="00C83BB2"/>
    <w:rsid w:val="00C840AB"/>
    <w:rsid w:val="00C849B1"/>
    <w:rsid w:val="00C84AC7"/>
    <w:rsid w:val="00C84B1C"/>
    <w:rsid w:val="00C850A4"/>
    <w:rsid w:val="00C859D5"/>
    <w:rsid w:val="00C86195"/>
    <w:rsid w:val="00C87C4A"/>
    <w:rsid w:val="00C912DD"/>
    <w:rsid w:val="00C92297"/>
    <w:rsid w:val="00C927A5"/>
    <w:rsid w:val="00C92F32"/>
    <w:rsid w:val="00C93D86"/>
    <w:rsid w:val="00C94285"/>
    <w:rsid w:val="00C96A58"/>
    <w:rsid w:val="00C97B88"/>
    <w:rsid w:val="00C97F7C"/>
    <w:rsid w:val="00CA0A43"/>
    <w:rsid w:val="00CA126A"/>
    <w:rsid w:val="00CA1523"/>
    <w:rsid w:val="00CA27D6"/>
    <w:rsid w:val="00CA29D5"/>
    <w:rsid w:val="00CA38DC"/>
    <w:rsid w:val="00CA3DD7"/>
    <w:rsid w:val="00CA4FEE"/>
    <w:rsid w:val="00CA5C66"/>
    <w:rsid w:val="00CA5FE6"/>
    <w:rsid w:val="00CA68B2"/>
    <w:rsid w:val="00CA6A3D"/>
    <w:rsid w:val="00CA6CDD"/>
    <w:rsid w:val="00CA7585"/>
    <w:rsid w:val="00CB0922"/>
    <w:rsid w:val="00CB1162"/>
    <w:rsid w:val="00CB14CD"/>
    <w:rsid w:val="00CB1A57"/>
    <w:rsid w:val="00CB2606"/>
    <w:rsid w:val="00CB2784"/>
    <w:rsid w:val="00CB299C"/>
    <w:rsid w:val="00CB2D15"/>
    <w:rsid w:val="00CB336F"/>
    <w:rsid w:val="00CB389F"/>
    <w:rsid w:val="00CB3F8D"/>
    <w:rsid w:val="00CB4AEC"/>
    <w:rsid w:val="00CB5225"/>
    <w:rsid w:val="00CB5AD8"/>
    <w:rsid w:val="00CB6CF0"/>
    <w:rsid w:val="00CB7277"/>
    <w:rsid w:val="00CC0050"/>
    <w:rsid w:val="00CC0154"/>
    <w:rsid w:val="00CC06EC"/>
    <w:rsid w:val="00CC148A"/>
    <w:rsid w:val="00CC17CA"/>
    <w:rsid w:val="00CC2804"/>
    <w:rsid w:val="00CC29E6"/>
    <w:rsid w:val="00CC3A10"/>
    <w:rsid w:val="00CC405A"/>
    <w:rsid w:val="00CC41B7"/>
    <w:rsid w:val="00CC434C"/>
    <w:rsid w:val="00CC5AA6"/>
    <w:rsid w:val="00CC5B28"/>
    <w:rsid w:val="00CC62BD"/>
    <w:rsid w:val="00CC6775"/>
    <w:rsid w:val="00CC6D8F"/>
    <w:rsid w:val="00CC6FAD"/>
    <w:rsid w:val="00CD03CC"/>
    <w:rsid w:val="00CD13DC"/>
    <w:rsid w:val="00CD17FF"/>
    <w:rsid w:val="00CD288A"/>
    <w:rsid w:val="00CD2D5C"/>
    <w:rsid w:val="00CD3D7D"/>
    <w:rsid w:val="00CD4160"/>
    <w:rsid w:val="00CD45A2"/>
    <w:rsid w:val="00CD5131"/>
    <w:rsid w:val="00CD51F4"/>
    <w:rsid w:val="00CD5306"/>
    <w:rsid w:val="00CD5E4D"/>
    <w:rsid w:val="00CD61B6"/>
    <w:rsid w:val="00CD6363"/>
    <w:rsid w:val="00CD68C7"/>
    <w:rsid w:val="00CD6A7A"/>
    <w:rsid w:val="00CD701B"/>
    <w:rsid w:val="00CD7642"/>
    <w:rsid w:val="00CD7AFA"/>
    <w:rsid w:val="00CE03C5"/>
    <w:rsid w:val="00CE0B05"/>
    <w:rsid w:val="00CE121B"/>
    <w:rsid w:val="00CE213E"/>
    <w:rsid w:val="00CE2AD5"/>
    <w:rsid w:val="00CE2F25"/>
    <w:rsid w:val="00CE33C1"/>
    <w:rsid w:val="00CE35EC"/>
    <w:rsid w:val="00CE3802"/>
    <w:rsid w:val="00CE38DE"/>
    <w:rsid w:val="00CE3FC0"/>
    <w:rsid w:val="00CE4736"/>
    <w:rsid w:val="00CE4957"/>
    <w:rsid w:val="00CE4B30"/>
    <w:rsid w:val="00CE5B5B"/>
    <w:rsid w:val="00CE5E77"/>
    <w:rsid w:val="00CE631F"/>
    <w:rsid w:val="00CE6373"/>
    <w:rsid w:val="00CE637F"/>
    <w:rsid w:val="00CE6A91"/>
    <w:rsid w:val="00CE6C24"/>
    <w:rsid w:val="00CE713B"/>
    <w:rsid w:val="00CE722B"/>
    <w:rsid w:val="00CE735E"/>
    <w:rsid w:val="00CE74ED"/>
    <w:rsid w:val="00CE7A91"/>
    <w:rsid w:val="00CF119D"/>
    <w:rsid w:val="00CF13D9"/>
    <w:rsid w:val="00CF1AC3"/>
    <w:rsid w:val="00CF20C6"/>
    <w:rsid w:val="00CF2565"/>
    <w:rsid w:val="00CF2792"/>
    <w:rsid w:val="00CF341C"/>
    <w:rsid w:val="00CF3F04"/>
    <w:rsid w:val="00CF485A"/>
    <w:rsid w:val="00CF4BF7"/>
    <w:rsid w:val="00CF54F3"/>
    <w:rsid w:val="00CF57FE"/>
    <w:rsid w:val="00CF5B97"/>
    <w:rsid w:val="00CF6660"/>
    <w:rsid w:val="00CF701E"/>
    <w:rsid w:val="00CF7680"/>
    <w:rsid w:val="00D015F9"/>
    <w:rsid w:val="00D02683"/>
    <w:rsid w:val="00D03437"/>
    <w:rsid w:val="00D03E25"/>
    <w:rsid w:val="00D04F34"/>
    <w:rsid w:val="00D05151"/>
    <w:rsid w:val="00D05637"/>
    <w:rsid w:val="00D067CB"/>
    <w:rsid w:val="00D07140"/>
    <w:rsid w:val="00D07685"/>
    <w:rsid w:val="00D107B9"/>
    <w:rsid w:val="00D11088"/>
    <w:rsid w:val="00D11920"/>
    <w:rsid w:val="00D11AF6"/>
    <w:rsid w:val="00D124EA"/>
    <w:rsid w:val="00D12BAE"/>
    <w:rsid w:val="00D1316D"/>
    <w:rsid w:val="00D13521"/>
    <w:rsid w:val="00D141D3"/>
    <w:rsid w:val="00D14409"/>
    <w:rsid w:val="00D144E5"/>
    <w:rsid w:val="00D14928"/>
    <w:rsid w:val="00D154A8"/>
    <w:rsid w:val="00D15713"/>
    <w:rsid w:val="00D16D97"/>
    <w:rsid w:val="00D17030"/>
    <w:rsid w:val="00D203CB"/>
    <w:rsid w:val="00D20691"/>
    <w:rsid w:val="00D2089C"/>
    <w:rsid w:val="00D2098A"/>
    <w:rsid w:val="00D20BE0"/>
    <w:rsid w:val="00D2137E"/>
    <w:rsid w:val="00D21607"/>
    <w:rsid w:val="00D21AEF"/>
    <w:rsid w:val="00D227FC"/>
    <w:rsid w:val="00D22808"/>
    <w:rsid w:val="00D22F85"/>
    <w:rsid w:val="00D23515"/>
    <w:rsid w:val="00D239CB"/>
    <w:rsid w:val="00D240C9"/>
    <w:rsid w:val="00D24BB8"/>
    <w:rsid w:val="00D24E64"/>
    <w:rsid w:val="00D2524A"/>
    <w:rsid w:val="00D267AB"/>
    <w:rsid w:val="00D26DBD"/>
    <w:rsid w:val="00D26F80"/>
    <w:rsid w:val="00D274EC"/>
    <w:rsid w:val="00D27C67"/>
    <w:rsid w:val="00D309AB"/>
    <w:rsid w:val="00D30A2F"/>
    <w:rsid w:val="00D30C3D"/>
    <w:rsid w:val="00D31791"/>
    <w:rsid w:val="00D319DC"/>
    <w:rsid w:val="00D32139"/>
    <w:rsid w:val="00D32183"/>
    <w:rsid w:val="00D32F69"/>
    <w:rsid w:val="00D33237"/>
    <w:rsid w:val="00D336D4"/>
    <w:rsid w:val="00D3391D"/>
    <w:rsid w:val="00D33B06"/>
    <w:rsid w:val="00D33C09"/>
    <w:rsid w:val="00D34C2D"/>
    <w:rsid w:val="00D35DAE"/>
    <w:rsid w:val="00D363B9"/>
    <w:rsid w:val="00D36ACD"/>
    <w:rsid w:val="00D37F94"/>
    <w:rsid w:val="00D40808"/>
    <w:rsid w:val="00D4103D"/>
    <w:rsid w:val="00D414D1"/>
    <w:rsid w:val="00D41541"/>
    <w:rsid w:val="00D41D43"/>
    <w:rsid w:val="00D42210"/>
    <w:rsid w:val="00D4277A"/>
    <w:rsid w:val="00D428B5"/>
    <w:rsid w:val="00D43A00"/>
    <w:rsid w:val="00D44AC6"/>
    <w:rsid w:val="00D45760"/>
    <w:rsid w:val="00D46538"/>
    <w:rsid w:val="00D46D29"/>
    <w:rsid w:val="00D4719C"/>
    <w:rsid w:val="00D47411"/>
    <w:rsid w:val="00D47AF9"/>
    <w:rsid w:val="00D503A6"/>
    <w:rsid w:val="00D505DC"/>
    <w:rsid w:val="00D50936"/>
    <w:rsid w:val="00D50AA0"/>
    <w:rsid w:val="00D50CBA"/>
    <w:rsid w:val="00D50D5F"/>
    <w:rsid w:val="00D512CB"/>
    <w:rsid w:val="00D51564"/>
    <w:rsid w:val="00D51B59"/>
    <w:rsid w:val="00D5281C"/>
    <w:rsid w:val="00D52CBC"/>
    <w:rsid w:val="00D52DDA"/>
    <w:rsid w:val="00D532B6"/>
    <w:rsid w:val="00D5362A"/>
    <w:rsid w:val="00D539F6"/>
    <w:rsid w:val="00D53DA1"/>
    <w:rsid w:val="00D548A0"/>
    <w:rsid w:val="00D54D46"/>
    <w:rsid w:val="00D550E5"/>
    <w:rsid w:val="00D55251"/>
    <w:rsid w:val="00D55511"/>
    <w:rsid w:val="00D55A50"/>
    <w:rsid w:val="00D56828"/>
    <w:rsid w:val="00D56EBC"/>
    <w:rsid w:val="00D5747E"/>
    <w:rsid w:val="00D5790A"/>
    <w:rsid w:val="00D579C9"/>
    <w:rsid w:val="00D57F28"/>
    <w:rsid w:val="00D61EA5"/>
    <w:rsid w:val="00D624EE"/>
    <w:rsid w:val="00D62F63"/>
    <w:rsid w:val="00D632C8"/>
    <w:rsid w:val="00D63A76"/>
    <w:rsid w:val="00D6407F"/>
    <w:rsid w:val="00D6417B"/>
    <w:rsid w:val="00D64C0C"/>
    <w:rsid w:val="00D6526A"/>
    <w:rsid w:val="00D653D6"/>
    <w:rsid w:val="00D70029"/>
    <w:rsid w:val="00D714D5"/>
    <w:rsid w:val="00D71FA5"/>
    <w:rsid w:val="00D72419"/>
    <w:rsid w:val="00D73373"/>
    <w:rsid w:val="00D74039"/>
    <w:rsid w:val="00D74315"/>
    <w:rsid w:val="00D7740F"/>
    <w:rsid w:val="00D7781C"/>
    <w:rsid w:val="00D77A72"/>
    <w:rsid w:val="00D80006"/>
    <w:rsid w:val="00D80676"/>
    <w:rsid w:val="00D81F5F"/>
    <w:rsid w:val="00D8435A"/>
    <w:rsid w:val="00D84742"/>
    <w:rsid w:val="00D848CC"/>
    <w:rsid w:val="00D84A11"/>
    <w:rsid w:val="00D84F22"/>
    <w:rsid w:val="00D85F39"/>
    <w:rsid w:val="00D86048"/>
    <w:rsid w:val="00D866C7"/>
    <w:rsid w:val="00D87003"/>
    <w:rsid w:val="00D87070"/>
    <w:rsid w:val="00D87588"/>
    <w:rsid w:val="00D87C3B"/>
    <w:rsid w:val="00D90507"/>
    <w:rsid w:val="00D9064C"/>
    <w:rsid w:val="00D907A4"/>
    <w:rsid w:val="00D911FC"/>
    <w:rsid w:val="00D91674"/>
    <w:rsid w:val="00D91FAB"/>
    <w:rsid w:val="00D926EB"/>
    <w:rsid w:val="00D927E6"/>
    <w:rsid w:val="00D92D74"/>
    <w:rsid w:val="00D935E6"/>
    <w:rsid w:val="00D93D32"/>
    <w:rsid w:val="00D94703"/>
    <w:rsid w:val="00D94B94"/>
    <w:rsid w:val="00D94BE8"/>
    <w:rsid w:val="00D94D3B"/>
    <w:rsid w:val="00D962AD"/>
    <w:rsid w:val="00D96323"/>
    <w:rsid w:val="00D969E4"/>
    <w:rsid w:val="00D96E17"/>
    <w:rsid w:val="00D97E7E"/>
    <w:rsid w:val="00DA0BF0"/>
    <w:rsid w:val="00DA0CD7"/>
    <w:rsid w:val="00DA1FD7"/>
    <w:rsid w:val="00DA255C"/>
    <w:rsid w:val="00DA309E"/>
    <w:rsid w:val="00DA3380"/>
    <w:rsid w:val="00DA34E0"/>
    <w:rsid w:val="00DA3ED4"/>
    <w:rsid w:val="00DA3F12"/>
    <w:rsid w:val="00DA4735"/>
    <w:rsid w:val="00DA484F"/>
    <w:rsid w:val="00DA52DA"/>
    <w:rsid w:val="00DA5AA4"/>
    <w:rsid w:val="00DA6CB5"/>
    <w:rsid w:val="00DA70FA"/>
    <w:rsid w:val="00DB1094"/>
    <w:rsid w:val="00DB146D"/>
    <w:rsid w:val="00DB1732"/>
    <w:rsid w:val="00DB3704"/>
    <w:rsid w:val="00DB486A"/>
    <w:rsid w:val="00DB4AD6"/>
    <w:rsid w:val="00DB55B1"/>
    <w:rsid w:val="00DB5ADF"/>
    <w:rsid w:val="00DB6131"/>
    <w:rsid w:val="00DB66BD"/>
    <w:rsid w:val="00DB67C3"/>
    <w:rsid w:val="00DB6E54"/>
    <w:rsid w:val="00DB70C7"/>
    <w:rsid w:val="00DB769F"/>
    <w:rsid w:val="00DB76F6"/>
    <w:rsid w:val="00DB7B8E"/>
    <w:rsid w:val="00DC02D8"/>
    <w:rsid w:val="00DC06D4"/>
    <w:rsid w:val="00DC078F"/>
    <w:rsid w:val="00DC0902"/>
    <w:rsid w:val="00DC0A0A"/>
    <w:rsid w:val="00DC1913"/>
    <w:rsid w:val="00DC19C4"/>
    <w:rsid w:val="00DC1D24"/>
    <w:rsid w:val="00DC2271"/>
    <w:rsid w:val="00DC247C"/>
    <w:rsid w:val="00DC29A7"/>
    <w:rsid w:val="00DC2FC9"/>
    <w:rsid w:val="00DC3018"/>
    <w:rsid w:val="00DC3050"/>
    <w:rsid w:val="00DC371C"/>
    <w:rsid w:val="00DC3737"/>
    <w:rsid w:val="00DC3929"/>
    <w:rsid w:val="00DC396A"/>
    <w:rsid w:val="00DC4321"/>
    <w:rsid w:val="00DC4DFD"/>
    <w:rsid w:val="00DC501C"/>
    <w:rsid w:val="00DC569B"/>
    <w:rsid w:val="00DC62F8"/>
    <w:rsid w:val="00DC66F8"/>
    <w:rsid w:val="00DC690D"/>
    <w:rsid w:val="00DC6982"/>
    <w:rsid w:val="00DD0185"/>
    <w:rsid w:val="00DD056C"/>
    <w:rsid w:val="00DD0A75"/>
    <w:rsid w:val="00DD0ADE"/>
    <w:rsid w:val="00DD0CA6"/>
    <w:rsid w:val="00DD0D70"/>
    <w:rsid w:val="00DD0DE3"/>
    <w:rsid w:val="00DD1383"/>
    <w:rsid w:val="00DD1479"/>
    <w:rsid w:val="00DD24A0"/>
    <w:rsid w:val="00DD2AA5"/>
    <w:rsid w:val="00DD307E"/>
    <w:rsid w:val="00DD48B6"/>
    <w:rsid w:val="00DD54BB"/>
    <w:rsid w:val="00DD70D0"/>
    <w:rsid w:val="00DD7190"/>
    <w:rsid w:val="00DD73BC"/>
    <w:rsid w:val="00DD7FA8"/>
    <w:rsid w:val="00DE02F0"/>
    <w:rsid w:val="00DE0B07"/>
    <w:rsid w:val="00DE0CD0"/>
    <w:rsid w:val="00DE1E85"/>
    <w:rsid w:val="00DE2570"/>
    <w:rsid w:val="00DE29D4"/>
    <w:rsid w:val="00DE406E"/>
    <w:rsid w:val="00DE4A44"/>
    <w:rsid w:val="00DE5465"/>
    <w:rsid w:val="00DE59EB"/>
    <w:rsid w:val="00DE5E4C"/>
    <w:rsid w:val="00DE60E4"/>
    <w:rsid w:val="00DE6786"/>
    <w:rsid w:val="00DE6EEF"/>
    <w:rsid w:val="00DE75F1"/>
    <w:rsid w:val="00DF0167"/>
    <w:rsid w:val="00DF0D0E"/>
    <w:rsid w:val="00DF11BE"/>
    <w:rsid w:val="00DF1E17"/>
    <w:rsid w:val="00DF2101"/>
    <w:rsid w:val="00DF2572"/>
    <w:rsid w:val="00DF312F"/>
    <w:rsid w:val="00DF38CF"/>
    <w:rsid w:val="00DF3AF9"/>
    <w:rsid w:val="00DF3FEE"/>
    <w:rsid w:val="00DF495F"/>
    <w:rsid w:val="00DF4B98"/>
    <w:rsid w:val="00DF5F9B"/>
    <w:rsid w:val="00DF6A1F"/>
    <w:rsid w:val="00E00E88"/>
    <w:rsid w:val="00E0115D"/>
    <w:rsid w:val="00E0187F"/>
    <w:rsid w:val="00E02950"/>
    <w:rsid w:val="00E036E3"/>
    <w:rsid w:val="00E0473A"/>
    <w:rsid w:val="00E0475C"/>
    <w:rsid w:val="00E04A11"/>
    <w:rsid w:val="00E04EBA"/>
    <w:rsid w:val="00E0513A"/>
    <w:rsid w:val="00E05256"/>
    <w:rsid w:val="00E05CA2"/>
    <w:rsid w:val="00E062D9"/>
    <w:rsid w:val="00E069B9"/>
    <w:rsid w:val="00E06E45"/>
    <w:rsid w:val="00E07FD7"/>
    <w:rsid w:val="00E10246"/>
    <w:rsid w:val="00E10595"/>
    <w:rsid w:val="00E1059C"/>
    <w:rsid w:val="00E1069F"/>
    <w:rsid w:val="00E10B27"/>
    <w:rsid w:val="00E10F99"/>
    <w:rsid w:val="00E12021"/>
    <w:rsid w:val="00E130B0"/>
    <w:rsid w:val="00E13571"/>
    <w:rsid w:val="00E13E5E"/>
    <w:rsid w:val="00E14283"/>
    <w:rsid w:val="00E14539"/>
    <w:rsid w:val="00E15792"/>
    <w:rsid w:val="00E16971"/>
    <w:rsid w:val="00E16B0C"/>
    <w:rsid w:val="00E170E8"/>
    <w:rsid w:val="00E17BE4"/>
    <w:rsid w:val="00E20079"/>
    <w:rsid w:val="00E20436"/>
    <w:rsid w:val="00E20A90"/>
    <w:rsid w:val="00E20B5C"/>
    <w:rsid w:val="00E213FC"/>
    <w:rsid w:val="00E2144A"/>
    <w:rsid w:val="00E21B11"/>
    <w:rsid w:val="00E22CA3"/>
    <w:rsid w:val="00E23EFF"/>
    <w:rsid w:val="00E24A74"/>
    <w:rsid w:val="00E24CB4"/>
    <w:rsid w:val="00E24D63"/>
    <w:rsid w:val="00E24F60"/>
    <w:rsid w:val="00E251EF"/>
    <w:rsid w:val="00E25F86"/>
    <w:rsid w:val="00E27355"/>
    <w:rsid w:val="00E274AA"/>
    <w:rsid w:val="00E303BA"/>
    <w:rsid w:val="00E309C0"/>
    <w:rsid w:val="00E30E7D"/>
    <w:rsid w:val="00E321AB"/>
    <w:rsid w:val="00E32FEA"/>
    <w:rsid w:val="00E32FED"/>
    <w:rsid w:val="00E34512"/>
    <w:rsid w:val="00E35D05"/>
    <w:rsid w:val="00E3714F"/>
    <w:rsid w:val="00E3720B"/>
    <w:rsid w:val="00E372BC"/>
    <w:rsid w:val="00E37561"/>
    <w:rsid w:val="00E37D21"/>
    <w:rsid w:val="00E403BE"/>
    <w:rsid w:val="00E4056E"/>
    <w:rsid w:val="00E41EBD"/>
    <w:rsid w:val="00E4237A"/>
    <w:rsid w:val="00E42BD5"/>
    <w:rsid w:val="00E430B6"/>
    <w:rsid w:val="00E432EF"/>
    <w:rsid w:val="00E4332D"/>
    <w:rsid w:val="00E43F02"/>
    <w:rsid w:val="00E44665"/>
    <w:rsid w:val="00E44670"/>
    <w:rsid w:val="00E44A49"/>
    <w:rsid w:val="00E44B72"/>
    <w:rsid w:val="00E451C9"/>
    <w:rsid w:val="00E45BD5"/>
    <w:rsid w:val="00E46864"/>
    <w:rsid w:val="00E47495"/>
    <w:rsid w:val="00E50BE0"/>
    <w:rsid w:val="00E51FB2"/>
    <w:rsid w:val="00E525D7"/>
    <w:rsid w:val="00E52724"/>
    <w:rsid w:val="00E531F1"/>
    <w:rsid w:val="00E53BA7"/>
    <w:rsid w:val="00E53DE4"/>
    <w:rsid w:val="00E5418E"/>
    <w:rsid w:val="00E54236"/>
    <w:rsid w:val="00E542CD"/>
    <w:rsid w:val="00E54B56"/>
    <w:rsid w:val="00E54B6A"/>
    <w:rsid w:val="00E54D70"/>
    <w:rsid w:val="00E55A8C"/>
    <w:rsid w:val="00E5732D"/>
    <w:rsid w:val="00E57966"/>
    <w:rsid w:val="00E60429"/>
    <w:rsid w:val="00E60D72"/>
    <w:rsid w:val="00E60EC7"/>
    <w:rsid w:val="00E611BF"/>
    <w:rsid w:val="00E612D4"/>
    <w:rsid w:val="00E613CE"/>
    <w:rsid w:val="00E6162D"/>
    <w:rsid w:val="00E61902"/>
    <w:rsid w:val="00E61ACA"/>
    <w:rsid w:val="00E61C21"/>
    <w:rsid w:val="00E62491"/>
    <w:rsid w:val="00E62792"/>
    <w:rsid w:val="00E62A76"/>
    <w:rsid w:val="00E62D9D"/>
    <w:rsid w:val="00E64254"/>
    <w:rsid w:val="00E64273"/>
    <w:rsid w:val="00E6546F"/>
    <w:rsid w:val="00E660E0"/>
    <w:rsid w:val="00E66411"/>
    <w:rsid w:val="00E66858"/>
    <w:rsid w:val="00E66909"/>
    <w:rsid w:val="00E66E40"/>
    <w:rsid w:val="00E66FBB"/>
    <w:rsid w:val="00E73376"/>
    <w:rsid w:val="00E739AA"/>
    <w:rsid w:val="00E73E60"/>
    <w:rsid w:val="00E74BC9"/>
    <w:rsid w:val="00E74E75"/>
    <w:rsid w:val="00E7552B"/>
    <w:rsid w:val="00E7567E"/>
    <w:rsid w:val="00E76644"/>
    <w:rsid w:val="00E77835"/>
    <w:rsid w:val="00E77F89"/>
    <w:rsid w:val="00E806EC"/>
    <w:rsid w:val="00E818C9"/>
    <w:rsid w:val="00E822A5"/>
    <w:rsid w:val="00E829FE"/>
    <w:rsid w:val="00E82BC0"/>
    <w:rsid w:val="00E82F05"/>
    <w:rsid w:val="00E83FDC"/>
    <w:rsid w:val="00E8494A"/>
    <w:rsid w:val="00E84BD3"/>
    <w:rsid w:val="00E854CB"/>
    <w:rsid w:val="00E8556A"/>
    <w:rsid w:val="00E85A4B"/>
    <w:rsid w:val="00E85A75"/>
    <w:rsid w:val="00E85ABC"/>
    <w:rsid w:val="00E85AF9"/>
    <w:rsid w:val="00E85C27"/>
    <w:rsid w:val="00E862F9"/>
    <w:rsid w:val="00E870EB"/>
    <w:rsid w:val="00E871ED"/>
    <w:rsid w:val="00E9093B"/>
    <w:rsid w:val="00E90980"/>
    <w:rsid w:val="00E916F8"/>
    <w:rsid w:val="00E92632"/>
    <w:rsid w:val="00E92F26"/>
    <w:rsid w:val="00E93434"/>
    <w:rsid w:val="00E935F0"/>
    <w:rsid w:val="00E93D3D"/>
    <w:rsid w:val="00E94F99"/>
    <w:rsid w:val="00E95890"/>
    <w:rsid w:val="00E96A20"/>
    <w:rsid w:val="00E96DB1"/>
    <w:rsid w:val="00EA0D17"/>
    <w:rsid w:val="00EA12F8"/>
    <w:rsid w:val="00EA170B"/>
    <w:rsid w:val="00EA1BFE"/>
    <w:rsid w:val="00EA20A8"/>
    <w:rsid w:val="00EA28BB"/>
    <w:rsid w:val="00EA2EA6"/>
    <w:rsid w:val="00EA3462"/>
    <w:rsid w:val="00EA355A"/>
    <w:rsid w:val="00EA358E"/>
    <w:rsid w:val="00EA3956"/>
    <w:rsid w:val="00EA3B14"/>
    <w:rsid w:val="00EA3C15"/>
    <w:rsid w:val="00EA3F67"/>
    <w:rsid w:val="00EA4D62"/>
    <w:rsid w:val="00EA6380"/>
    <w:rsid w:val="00EA6642"/>
    <w:rsid w:val="00EA73BB"/>
    <w:rsid w:val="00EA78C5"/>
    <w:rsid w:val="00EA7B70"/>
    <w:rsid w:val="00EB2A16"/>
    <w:rsid w:val="00EB3435"/>
    <w:rsid w:val="00EB4458"/>
    <w:rsid w:val="00EB45B1"/>
    <w:rsid w:val="00EB5562"/>
    <w:rsid w:val="00EB626D"/>
    <w:rsid w:val="00EB64ED"/>
    <w:rsid w:val="00EB6CB6"/>
    <w:rsid w:val="00EB7134"/>
    <w:rsid w:val="00EB7831"/>
    <w:rsid w:val="00EB7B7C"/>
    <w:rsid w:val="00EB7D8F"/>
    <w:rsid w:val="00EB7EC4"/>
    <w:rsid w:val="00EB7ECD"/>
    <w:rsid w:val="00EC07E5"/>
    <w:rsid w:val="00EC107D"/>
    <w:rsid w:val="00EC19F2"/>
    <w:rsid w:val="00EC246D"/>
    <w:rsid w:val="00EC2BDE"/>
    <w:rsid w:val="00EC448A"/>
    <w:rsid w:val="00EC45D3"/>
    <w:rsid w:val="00EC52C8"/>
    <w:rsid w:val="00EC5843"/>
    <w:rsid w:val="00EC6608"/>
    <w:rsid w:val="00EC7B97"/>
    <w:rsid w:val="00ED022D"/>
    <w:rsid w:val="00ED0531"/>
    <w:rsid w:val="00ED0A54"/>
    <w:rsid w:val="00ED0BD0"/>
    <w:rsid w:val="00ED1352"/>
    <w:rsid w:val="00ED2B73"/>
    <w:rsid w:val="00ED49EC"/>
    <w:rsid w:val="00ED5109"/>
    <w:rsid w:val="00ED5542"/>
    <w:rsid w:val="00ED56FD"/>
    <w:rsid w:val="00ED704A"/>
    <w:rsid w:val="00ED750A"/>
    <w:rsid w:val="00EE11D7"/>
    <w:rsid w:val="00EE164D"/>
    <w:rsid w:val="00EE174B"/>
    <w:rsid w:val="00EE180E"/>
    <w:rsid w:val="00EE3939"/>
    <w:rsid w:val="00EE3961"/>
    <w:rsid w:val="00EE40B7"/>
    <w:rsid w:val="00EE4405"/>
    <w:rsid w:val="00EE4C2F"/>
    <w:rsid w:val="00EE4E71"/>
    <w:rsid w:val="00EE4EF9"/>
    <w:rsid w:val="00EE53F8"/>
    <w:rsid w:val="00EE56D0"/>
    <w:rsid w:val="00EE572E"/>
    <w:rsid w:val="00EE59DB"/>
    <w:rsid w:val="00EE7067"/>
    <w:rsid w:val="00EE7C64"/>
    <w:rsid w:val="00EF006D"/>
    <w:rsid w:val="00EF00EF"/>
    <w:rsid w:val="00EF0204"/>
    <w:rsid w:val="00EF06F6"/>
    <w:rsid w:val="00EF1B62"/>
    <w:rsid w:val="00EF1F7F"/>
    <w:rsid w:val="00EF21DA"/>
    <w:rsid w:val="00EF368F"/>
    <w:rsid w:val="00EF3EF7"/>
    <w:rsid w:val="00EF3FC8"/>
    <w:rsid w:val="00EF513F"/>
    <w:rsid w:val="00EF532D"/>
    <w:rsid w:val="00EF5ACA"/>
    <w:rsid w:val="00EF6C72"/>
    <w:rsid w:val="00EF6CDC"/>
    <w:rsid w:val="00EF7BC2"/>
    <w:rsid w:val="00F00B70"/>
    <w:rsid w:val="00F014D7"/>
    <w:rsid w:val="00F01E29"/>
    <w:rsid w:val="00F021DA"/>
    <w:rsid w:val="00F033BC"/>
    <w:rsid w:val="00F03B65"/>
    <w:rsid w:val="00F03F9F"/>
    <w:rsid w:val="00F040FE"/>
    <w:rsid w:val="00F042E3"/>
    <w:rsid w:val="00F044D3"/>
    <w:rsid w:val="00F0568A"/>
    <w:rsid w:val="00F05C95"/>
    <w:rsid w:val="00F06703"/>
    <w:rsid w:val="00F07578"/>
    <w:rsid w:val="00F1069C"/>
    <w:rsid w:val="00F115F8"/>
    <w:rsid w:val="00F11908"/>
    <w:rsid w:val="00F11A52"/>
    <w:rsid w:val="00F11D64"/>
    <w:rsid w:val="00F13317"/>
    <w:rsid w:val="00F137C9"/>
    <w:rsid w:val="00F1432A"/>
    <w:rsid w:val="00F156D5"/>
    <w:rsid w:val="00F15FEA"/>
    <w:rsid w:val="00F16183"/>
    <w:rsid w:val="00F165E2"/>
    <w:rsid w:val="00F16942"/>
    <w:rsid w:val="00F16B55"/>
    <w:rsid w:val="00F17CC1"/>
    <w:rsid w:val="00F20C04"/>
    <w:rsid w:val="00F21A8D"/>
    <w:rsid w:val="00F251B8"/>
    <w:rsid w:val="00F254DC"/>
    <w:rsid w:val="00F2603B"/>
    <w:rsid w:val="00F26C80"/>
    <w:rsid w:val="00F26D8D"/>
    <w:rsid w:val="00F278C6"/>
    <w:rsid w:val="00F30D2E"/>
    <w:rsid w:val="00F315F6"/>
    <w:rsid w:val="00F31B92"/>
    <w:rsid w:val="00F31DDE"/>
    <w:rsid w:val="00F32387"/>
    <w:rsid w:val="00F32E26"/>
    <w:rsid w:val="00F34011"/>
    <w:rsid w:val="00F342BC"/>
    <w:rsid w:val="00F34663"/>
    <w:rsid w:val="00F34F8C"/>
    <w:rsid w:val="00F35504"/>
    <w:rsid w:val="00F35648"/>
    <w:rsid w:val="00F36081"/>
    <w:rsid w:val="00F3643D"/>
    <w:rsid w:val="00F36471"/>
    <w:rsid w:val="00F36BDA"/>
    <w:rsid w:val="00F36E6E"/>
    <w:rsid w:val="00F3738E"/>
    <w:rsid w:val="00F405FA"/>
    <w:rsid w:val="00F40D73"/>
    <w:rsid w:val="00F40F87"/>
    <w:rsid w:val="00F416B1"/>
    <w:rsid w:val="00F41789"/>
    <w:rsid w:val="00F419A3"/>
    <w:rsid w:val="00F419D4"/>
    <w:rsid w:val="00F41B1E"/>
    <w:rsid w:val="00F41FEE"/>
    <w:rsid w:val="00F425A2"/>
    <w:rsid w:val="00F43348"/>
    <w:rsid w:val="00F434A0"/>
    <w:rsid w:val="00F438B7"/>
    <w:rsid w:val="00F43C33"/>
    <w:rsid w:val="00F43C56"/>
    <w:rsid w:val="00F4410B"/>
    <w:rsid w:val="00F44119"/>
    <w:rsid w:val="00F44244"/>
    <w:rsid w:val="00F44971"/>
    <w:rsid w:val="00F44CCD"/>
    <w:rsid w:val="00F44F96"/>
    <w:rsid w:val="00F44FD0"/>
    <w:rsid w:val="00F45127"/>
    <w:rsid w:val="00F45A66"/>
    <w:rsid w:val="00F463F1"/>
    <w:rsid w:val="00F46E35"/>
    <w:rsid w:val="00F47906"/>
    <w:rsid w:val="00F506C1"/>
    <w:rsid w:val="00F50F57"/>
    <w:rsid w:val="00F515DE"/>
    <w:rsid w:val="00F51F24"/>
    <w:rsid w:val="00F5289D"/>
    <w:rsid w:val="00F52FA8"/>
    <w:rsid w:val="00F5363E"/>
    <w:rsid w:val="00F54252"/>
    <w:rsid w:val="00F545EE"/>
    <w:rsid w:val="00F55D89"/>
    <w:rsid w:val="00F562CE"/>
    <w:rsid w:val="00F5683E"/>
    <w:rsid w:val="00F56A54"/>
    <w:rsid w:val="00F56FE1"/>
    <w:rsid w:val="00F57E24"/>
    <w:rsid w:val="00F60650"/>
    <w:rsid w:val="00F60C60"/>
    <w:rsid w:val="00F61BA3"/>
    <w:rsid w:val="00F61F4A"/>
    <w:rsid w:val="00F62746"/>
    <w:rsid w:val="00F629AD"/>
    <w:rsid w:val="00F63DB1"/>
    <w:rsid w:val="00F64224"/>
    <w:rsid w:val="00F64BD2"/>
    <w:rsid w:val="00F64F45"/>
    <w:rsid w:val="00F6527F"/>
    <w:rsid w:val="00F6545F"/>
    <w:rsid w:val="00F65BD0"/>
    <w:rsid w:val="00F65D94"/>
    <w:rsid w:val="00F6620E"/>
    <w:rsid w:val="00F66C68"/>
    <w:rsid w:val="00F67011"/>
    <w:rsid w:val="00F67E82"/>
    <w:rsid w:val="00F70279"/>
    <w:rsid w:val="00F709C6"/>
    <w:rsid w:val="00F71140"/>
    <w:rsid w:val="00F717EF"/>
    <w:rsid w:val="00F733A2"/>
    <w:rsid w:val="00F73F33"/>
    <w:rsid w:val="00F74366"/>
    <w:rsid w:val="00F74B17"/>
    <w:rsid w:val="00F75786"/>
    <w:rsid w:val="00F7590B"/>
    <w:rsid w:val="00F75C2B"/>
    <w:rsid w:val="00F75D4D"/>
    <w:rsid w:val="00F75F87"/>
    <w:rsid w:val="00F76D9C"/>
    <w:rsid w:val="00F76FFB"/>
    <w:rsid w:val="00F776ED"/>
    <w:rsid w:val="00F800F8"/>
    <w:rsid w:val="00F80196"/>
    <w:rsid w:val="00F80431"/>
    <w:rsid w:val="00F81D39"/>
    <w:rsid w:val="00F8201E"/>
    <w:rsid w:val="00F82099"/>
    <w:rsid w:val="00F822C0"/>
    <w:rsid w:val="00F83437"/>
    <w:rsid w:val="00F8394B"/>
    <w:rsid w:val="00F84F76"/>
    <w:rsid w:val="00F850E2"/>
    <w:rsid w:val="00F85B4D"/>
    <w:rsid w:val="00F85F09"/>
    <w:rsid w:val="00F86090"/>
    <w:rsid w:val="00F8645A"/>
    <w:rsid w:val="00F866B3"/>
    <w:rsid w:val="00F869E7"/>
    <w:rsid w:val="00F8724E"/>
    <w:rsid w:val="00F874AE"/>
    <w:rsid w:val="00F905C1"/>
    <w:rsid w:val="00F90747"/>
    <w:rsid w:val="00F90850"/>
    <w:rsid w:val="00F9097E"/>
    <w:rsid w:val="00F90A49"/>
    <w:rsid w:val="00F91F20"/>
    <w:rsid w:val="00F9217F"/>
    <w:rsid w:val="00F921CB"/>
    <w:rsid w:val="00F928EA"/>
    <w:rsid w:val="00F936FF"/>
    <w:rsid w:val="00F94173"/>
    <w:rsid w:val="00F94F9A"/>
    <w:rsid w:val="00F95466"/>
    <w:rsid w:val="00F95AD7"/>
    <w:rsid w:val="00F96360"/>
    <w:rsid w:val="00F966BB"/>
    <w:rsid w:val="00F96CD8"/>
    <w:rsid w:val="00F97520"/>
    <w:rsid w:val="00F97576"/>
    <w:rsid w:val="00F9765E"/>
    <w:rsid w:val="00F97997"/>
    <w:rsid w:val="00FA0398"/>
    <w:rsid w:val="00FA0438"/>
    <w:rsid w:val="00FA0D12"/>
    <w:rsid w:val="00FA1205"/>
    <w:rsid w:val="00FA12D2"/>
    <w:rsid w:val="00FA14E7"/>
    <w:rsid w:val="00FA1C42"/>
    <w:rsid w:val="00FA1D55"/>
    <w:rsid w:val="00FA2D2E"/>
    <w:rsid w:val="00FA2F82"/>
    <w:rsid w:val="00FA3577"/>
    <w:rsid w:val="00FA3DC0"/>
    <w:rsid w:val="00FA4DE9"/>
    <w:rsid w:val="00FA5929"/>
    <w:rsid w:val="00FA5989"/>
    <w:rsid w:val="00FA59A3"/>
    <w:rsid w:val="00FA6A1B"/>
    <w:rsid w:val="00FA6BCA"/>
    <w:rsid w:val="00FA7073"/>
    <w:rsid w:val="00FA7787"/>
    <w:rsid w:val="00FA7E09"/>
    <w:rsid w:val="00FA7FAD"/>
    <w:rsid w:val="00FB024A"/>
    <w:rsid w:val="00FB1C4C"/>
    <w:rsid w:val="00FB231A"/>
    <w:rsid w:val="00FB27D3"/>
    <w:rsid w:val="00FB3B54"/>
    <w:rsid w:val="00FB4EDB"/>
    <w:rsid w:val="00FB5364"/>
    <w:rsid w:val="00FB5D2D"/>
    <w:rsid w:val="00FB6C36"/>
    <w:rsid w:val="00FB7641"/>
    <w:rsid w:val="00FB7AFD"/>
    <w:rsid w:val="00FC07EB"/>
    <w:rsid w:val="00FC08E8"/>
    <w:rsid w:val="00FC0AC5"/>
    <w:rsid w:val="00FC0C3B"/>
    <w:rsid w:val="00FC1148"/>
    <w:rsid w:val="00FC1925"/>
    <w:rsid w:val="00FC21BB"/>
    <w:rsid w:val="00FC2713"/>
    <w:rsid w:val="00FC2782"/>
    <w:rsid w:val="00FC2A96"/>
    <w:rsid w:val="00FC33C1"/>
    <w:rsid w:val="00FC37DD"/>
    <w:rsid w:val="00FC40BA"/>
    <w:rsid w:val="00FC57EA"/>
    <w:rsid w:val="00FC6876"/>
    <w:rsid w:val="00FC728F"/>
    <w:rsid w:val="00FC72B6"/>
    <w:rsid w:val="00FD0889"/>
    <w:rsid w:val="00FD091A"/>
    <w:rsid w:val="00FD092B"/>
    <w:rsid w:val="00FD0972"/>
    <w:rsid w:val="00FD1548"/>
    <w:rsid w:val="00FD260E"/>
    <w:rsid w:val="00FD2DD2"/>
    <w:rsid w:val="00FD2FFE"/>
    <w:rsid w:val="00FD3C87"/>
    <w:rsid w:val="00FD3DB3"/>
    <w:rsid w:val="00FD3F81"/>
    <w:rsid w:val="00FD443A"/>
    <w:rsid w:val="00FD5309"/>
    <w:rsid w:val="00FD60C1"/>
    <w:rsid w:val="00FD67A5"/>
    <w:rsid w:val="00FD6BE5"/>
    <w:rsid w:val="00FD6E05"/>
    <w:rsid w:val="00FD742F"/>
    <w:rsid w:val="00FD773A"/>
    <w:rsid w:val="00FD7CD8"/>
    <w:rsid w:val="00FD7D88"/>
    <w:rsid w:val="00FE072C"/>
    <w:rsid w:val="00FE0756"/>
    <w:rsid w:val="00FE07C3"/>
    <w:rsid w:val="00FE1092"/>
    <w:rsid w:val="00FE130C"/>
    <w:rsid w:val="00FE1758"/>
    <w:rsid w:val="00FE2128"/>
    <w:rsid w:val="00FE2587"/>
    <w:rsid w:val="00FE28CB"/>
    <w:rsid w:val="00FE2DE9"/>
    <w:rsid w:val="00FE2FB0"/>
    <w:rsid w:val="00FE313B"/>
    <w:rsid w:val="00FE4911"/>
    <w:rsid w:val="00FE58D6"/>
    <w:rsid w:val="00FE5CD8"/>
    <w:rsid w:val="00FE60E2"/>
    <w:rsid w:val="00FE65F1"/>
    <w:rsid w:val="00FE6840"/>
    <w:rsid w:val="00FE6974"/>
    <w:rsid w:val="00FE6CA5"/>
    <w:rsid w:val="00FE779E"/>
    <w:rsid w:val="00FF0035"/>
    <w:rsid w:val="00FF025A"/>
    <w:rsid w:val="00FF044D"/>
    <w:rsid w:val="00FF054F"/>
    <w:rsid w:val="00FF0DDD"/>
    <w:rsid w:val="00FF1A2A"/>
    <w:rsid w:val="00FF1BB5"/>
    <w:rsid w:val="00FF1D98"/>
    <w:rsid w:val="00FF26A9"/>
    <w:rsid w:val="00FF3109"/>
    <w:rsid w:val="00FF41AB"/>
    <w:rsid w:val="00FF499C"/>
    <w:rsid w:val="00FF49B7"/>
    <w:rsid w:val="00FF4F65"/>
    <w:rsid w:val="00FF5A8E"/>
    <w:rsid w:val="00FF61FD"/>
    <w:rsid w:val="00FF6205"/>
    <w:rsid w:val="00FF6DA9"/>
    <w:rsid w:val="00FF725F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0A99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1395"/>
    <w:pPr>
      <w:spacing w:line="276" w:lineRule="auto"/>
      <w:jc w:val="both"/>
    </w:pPr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410B46"/>
    <w:pPr>
      <w:spacing w:before="100" w:beforeAutospacing="1" w:after="100" w:afterAutospacing="1" w:line="240" w:lineRule="auto"/>
      <w:jc w:val="left"/>
      <w:outlineLvl w:val="0"/>
    </w:pPr>
    <w:rPr>
      <w:rFonts w:eastAsiaTheme="minorEastAsia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5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80"/>
    <w:rPr>
      <w:rFonts w:ascii="Lucida Grande" w:eastAsia="Calibr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39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C1395"/>
    <w:rPr>
      <w:color w:val="808080"/>
    </w:rPr>
  </w:style>
  <w:style w:type="table" w:styleId="TableGrid">
    <w:name w:val="Table Grid"/>
    <w:basedOn w:val="TableNormal"/>
    <w:uiPriority w:val="59"/>
    <w:rsid w:val="00BC1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1395"/>
    <w:rPr>
      <w:rFonts w:ascii="Times New Roman" w:eastAsia="Calibri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C1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3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39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395"/>
    <w:rPr>
      <w:rFonts w:ascii="Times New Roman" w:eastAsia="Calibri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C1395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 w:val="20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BC139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C139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395"/>
    <w:rPr>
      <w:rFonts w:ascii="Times New Roman" w:eastAsia="Calibri" w:hAnsi="Times New Roman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C1395"/>
  </w:style>
  <w:style w:type="character" w:styleId="LineNumber">
    <w:name w:val="line number"/>
    <w:basedOn w:val="DefaultParagraphFont"/>
    <w:uiPriority w:val="99"/>
    <w:semiHidden/>
    <w:unhideWhenUsed/>
    <w:rsid w:val="00BC1395"/>
  </w:style>
  <w:style w:type="table" w:styleId="LightList">
    <w:name w:val="Light List"/>
    <w:basedOn w:val="TableNormal"/>
    <w:uiPriority w:val="61"/>
    <w:rsid w:val="001E51D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B00578"/>
  </w:style>
  <w:style w:type="character" w:styleId="FollowedHyperlink">
    <w:name w:val="FollowedHyperlink"/>
    <w:basedOn w:val="DefaultParagraphFont"/>
    <w:uiPriority w:val="99"/>
    <w:semiHidden/>
    <w:unhideWhenUsed/>
    <w:rsid w:val="0020391E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A22E1A"/>
  </w:style>
  <w:style w:type="character" w:customStyle="1" w:styleId="articletitle">
    <w:name w:val="articletitle"/>
    <w:basedOn w:val="DefaultParagraphFont"/>
    <w:rsid w:val="00A22E1A"/>
  </w:style>
  <w:style w:type="character" w:customStyle="1" w:styleId="pubyear">
    <w:name w:val="pubyear"/>
    <w:basedOn w:val="DefaultParagraphFont"/>
    <w:rsid w:val="00A22E1A"/>
  </w:style>
  <w:style w:type="character" w:customStyle="1" w:styleId="Heading1Char">
    <w:name w:val="Heading 1 Char"/>
    <w:basedOn w:val="DefaultParagraphFont"/>
    <w:link w:val="Heading1"/>
    <w:uiPriority w:val="9"/>
    <w:rsid w:val="00410B46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p1">
    <w:name w:val="p1"/>
    <w:basedOn w:val="Normal"/>
    <w:rsid w:val="00D55251"/>
    <w:pPr>
      <w:spacing w:line="240" w:lineRule="auto"/>
      <w:jc w:val="left"/>
    </w:pPr>
    <w:rPr>
      <w:rFonts w:ascii="Times" w:eastAsiaTheme="minorEastAsia" w:hAnsi="Times"/>
      <w:sz w:val="14"/>
      <w:szCs w:val="1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C66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608"/>
    <w:rPr>
      <w:rFonts w:ascii="Times New Roman" w:eastAsia="Calibri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7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Microsoft Office User</cp:lastModifiedBy>
  <cp:revision>3</cp:revision>
  <cp:lastPrinted>2019-11-19T14:05:00Z</cp:lastPrinted>
  <dcterms:created xsi:type="dcterms:W3CDTF">2019-11-26T14:46:00Z</dcterms:created>
  <dcterms:modified xsi:type="dcterms:W3CDTF">2019-11-26T14:47:00Z</dcterms:modified>
</cp:coreProperties>
</file>